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6F67BD" w14:textId="3DF66993" w:rsidR="00CD4C84" w:rsidRPr="003D68A1" w:rsidRDefault="00CD4C84" w:rsidP="003D68A1">
      <w:pPr>
        <w:pStyle w:val="Legenda"/>
      </w:pPr>
      <w:r w:rsidRPr="003D68A1">
        <w:t xml:space="preserve">Appendix </w:t>
      </w:r>
      <w:r w:rsidR="008277ED">
        <w:t>7</w:t>
      </w:r>
      <w:r w:rsidR="003D68A1" w:rsidRPr="003D68A1">
        <w:t>.</w:t>
      </w:r>
      <w:r w:rsidRPr="003D68A1">
        <w:rPr>
          <w:noProof/>
        </w:rPr>
        <w:t xml:space="preserve"> SIMPER raport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9212"/>
      </w:tblGrid>
      <w:tr w:rsidR="00CD4C84" w:rsidRPr="00CD4C84" w14:paraId="16B974F0" w14:textId="77777777" w:rsidTr="004024B5">
        <w:tc>
          <w:tcPr>
            <w:tcW w:w="9212" w:type="dxa"/>
          </w:tcPr>
          <w:p w14:paraId="34EB6B7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347DD">
              <w:rPr>
                <w:rFonts w:ascii="Arial" w:hAnsi="Arial" w:cs="Arial"/>
                <w:sz w:val="28"/>
                <w:szCs w:val="28"/>
                <w:lang w:val="en-GB"/>
              </w:rPr>
              <w:t>SIMPER</w:t>
            </w:r>
          </w:p>
          <w:p w14:paraId="4685A73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347DD">
              <w:rPr>
                <w:rFonts w:ascii="Arial" w:hAnsi="Arial" w:cs="Arial"/>
                <w:sz w:val="24"/>
                <w:szCs w:val="24"/>
                <w:lang w:val="en-GB"/>
              </w:rPr>
              <w:t>Similarity Percentages - species contributions</w:t>
            </w:r>
          </w:p>
          <w:p w14:paraId="106CC8A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385AF9E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Sample selection: All</w:t>
            </w:r>
          </w:p>
          <w:p w14:paraId="1530D13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Variable selection: All</w:t>
            </w:r>
          </w:p>
          <w:p w14:paraId="0CD7898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43C378E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  <w:t>Parameters</w:t>
            </w:r>
          </w:p>
          <w:p w14:paraId="3D02EC1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34293AC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Standardise data: No</w:t>
            </w:r>
          </w:p>
          <w:p w14:paraId="2CC1A6A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Transform: Square root</w:t>
            </w:r>
          </w:p>
          <w:p w14:paraId="1C227EB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ut off for low contributions: 95,00%</w:t>
            </w:r>
          </w:p>
          <w:p w14:paraId="7264724B" w14:textId="33AEB085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 xml:space="preserve">Factor name: </w:t>
            </w:r>
            <w:r w:rsidR="003D68A1">
              <w:rPr>
                <w:rFonts w:ascii="Courier" w:hAnsi="Courier" w:cs="Courier"/>
                <w:sz w:val="20"/>
                <w:szCs w:val="20"/>
                <w:lang w:val="en-GB"/>
              </w:rPr>
              <w:t>groups</w:t>
            </w:r>
          </w:p>
          <w:p w14:paraId="1281A77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1301B88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  <w:t>Factor groups</w:t>
            </w:r>
          </w:p>
          <w:p w14:paraId="4410CD0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7</w:t>
            </w:r>
          </w:p>
          <w:p w14:paraId="5396C2B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8</w:t>
            </w:r>
          </w:p>
          <w:p w14:paraId="59B998C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2</w:t>
            </w:r>
          </w:p>
          <w:p w14:paraId="402745D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6</w:t>
            </w:r>
          </w:p>
          <w:p w14:paraId="3DAF156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3</w:t>
            </w:r>
          </w:p>
          <w:p w14:paraId="00D4270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4</w:t>
            </w:r>
          </w:p>
          <w:p w14:paraId="65E8C8A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5</w:t>
            </w:r>
          </w:p>
          <w:p w14:paraId="2E6745A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1</w:t>
            </w:r>
          </w:p>
          <w:p w14:paraId="4AE6F9F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1A0F853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  <w:t>Group 7</w:t>
            </w:r>
          </w:p>
          <w:p w14:paraId="60757F3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169D653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verage similarity: 30,79</w:t>
            </w:r>
          </w:p>
          <w:p w14:paraId="2F402CA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4BFE7F7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Species                 Av.Abund  Av.Sim  Sim/SD  Contrib%  Cum.%</w:t>
            </w:r>
          </w:p>
          <w:p w14:paraId="7D6D3F9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glais_io                   1,82    8,27    0,96     26,85  26,85</w:t>
            </w:r>
          </w:p>
          <w:p w14:paraId="632E512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napi                 2,01    7,03    0,81     22,82  49,68</w:t>
            </w:r>
          </w:p>
          <w:p w14:paraId="02EB832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Gonepteryx_rhamni           0,87    3,39    0,59     11,00  60,68</w:t>
            </w:r>
          </w:p>
          <w:p w14:paraId="20136E6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rapae                0,95    3,13    0,54     10,18  70,86</w:t>
            </w:r>
          </w:p>
          <w:p w14:paraId="247F02D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nthocharis_cardamines      1,05    2,55    0,47      8,29  79,15</w:t>
            </w:r>
          </w:p>
          <w:p w14:paraId="379DD7E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lastRenderedPageBreak/>
              <w:t>Lycaena_phlaeas             0,49    1,25    0,38      4,06  83,21</w:t>
            </w:r>
          </w:p>
          <w:p w14:paraId="3D70061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Erynnis_tages               0,32    0,96    0,24      3,12  86,33</w:t>
            </w:r>
          </w:p>
          <w:p w14:paraId="0DA780E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ararge_aegeria             0,35    0,81    0,29      2,61  88,95</w:t>
            </w:r>
          </w:p>
          <w:p w14:paraId="6E089C6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Issoria_lathonia            0,50    0,79    0,29      2,55  91,50</w:t>
            </w:r>
          </w:p>
          <w:p w14:paraId="5B659CC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r w:rsidRPr="008347DD">
              <w:rPr>
                <w:rFonts w:ascii="Courier" w:hAnsi="Courier" w:cs="Courier"/>
                <w:sz w:val="20"/>
                <w:szCs w:val="20"/>
              </w:rPr>
              <w:t>Coenonympha_pamphilus       0,36    0,61    0,20      1,97  93,47</w:t>
            </w:r>
          </w:p>
          <w:p w14:paraId="643D158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r w:rsidRPr="008347DD">
              <w:rPr>
                <w:rFonts w:ascii="Courier" w:hAnsi="Courier" w:cs="Courier"/>
                <w:sz w:val="20"/>
                <w:szCs w:val="20"/>
              </w:rPr>
              <w:t>Polygonia_c-album           0,25    0,47    0,22      1,53  94,99</w:t>
            </w:r>
          </w:p>
          <w:p w14:paraId="16709B1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raschnia_levana            0,41    0,32    0,19      1,03  96,02</w:t>
            </w:r>
          </w:p>
          <w:p w14:paraId="78FA852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3DD384D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  <w:t>Group 8</w:t>
            </w:r>
          </w:p>
          <w:p w14:paraId="769CB54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74E337F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verage similarity: 18,45</w:t>
            </w:r>
          </w:p>
          <w:p w14:paraId="4BE6CA2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6FE7439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Species            Av.Abund  Av.Sim  Sim/SD  Contrib%  Cum.%</w:t>
            </w:r>
          </w:p>
          <w:p w14:paraId="1619D65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r w:rsidRPr="008347DD">
              <w:rPr>
                <w:rFonts w:ascii="Courier" w:hAnsi="Courier" w:cs="Courier"/>
                <w:sz w:val="20"/>
                <w:szCs w:val="20"/>
              </w:rPr>
              <w:t>Gonepteryx_rhamni      1,10   10,41    0,58     56,43  56,43</w:t>
            </w:r>
          </w:p>
          <w:p w14:paraId="7841C98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r w:rsidRPr="008347DD">
              <w:rPr>
                <w:rFonts w:ascii="Courier" w:hAnsi="Courier" w:cs="Courier"/>
                <w:sz w:val="20"/>
                <w:szCs w:val="20"/>
              </w:rPr>
              <w:t>Polygonia_c-album      0,49    3,96    0,39     21,44  77,87</w:t>
            </w:r>
          </w:p>
          <w:p w14:paraId="0EDE64F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Vanessa_cardui         0,41    1,86    0,22     10,08  87,95</w:t>
            </w:r>
          </w:p>
          <w:p w14:paraId="04D5297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glais_urticae         0,27    1,32    0,22      7,15  95,10</w:t>
            </w:r>
          </w:p>
          <w:p w14:paraId="00A353E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14D690D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  <w:t>Group 2</w:t>
            </w:r>
          </w:p>
          <w:p w14:paraId="067EA23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4321890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verage similarity: 44,78</w:t>
            </w:r>
          </w:p>
          <w:p w14:paraId="7892DBD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3507FCA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Species                Av.Abund  Av.Sim  Sim/SD  Contrib%  Cum.%</w:t>
            </w:r>
          </w:p>
          <w:p w14:paraId="0E73715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rapae               3,39   24,77    3,21     55,32  55,32</w:t>
            </w:r>
          </w:p>
          <w:p w14:paraId="7DD03A6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napi                1,61    9,57    0,99     21,38  76,71</w:t>
            </w:r>
          </w:p>
          <w:p w14:paraId="385D377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ararge_aegeria            0,36    4,00    0,52      8,93  85,64</w:t>
            </w:r>
          </w:p>
          <w:p w14:paraId="6B24C28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oenonympha_pamphilus      0,71    1,91    0,40      4,27  89,92</w:t>
            </w:r>
          </w:p>
          <w:p w14:paraId="7C4815D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upido_argiades            0,48    1,30    0,31      2,90  92,82</w:t>
            </w:r>
          </w:p>
          <w:p w14:paraId="747A3CD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Vanessa_atalanta           0,48    1,30    0,29      2,90  95,72</w:t>
            </w:r>
          </w:p>
          <w:p w14:paraId="107D8B7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3B5CB32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  <w:t>Group 6</w:t>
            </w:r>
          </w:p>
          <w:p w14:paraId="6E51548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4124A0D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verage similarity: 43,11</w:t>
            </w:r>
          </w:p>
          <w:p w14:paraId="353A9A2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2438289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lastRenderedPageBreak/>
              <w:t>Species                Av.Abund  Av.Sim  Sim/SD  Contrib%  Cum.%</w:t>
            </w:r>
          </w:p>
          <w:p w14:paraId="197A676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oenonympha_pamphilus      8,08   22,96    2,60     53,25  53,25</w:t>
            </w:r>
          </w:p>
          <w:p w14:paraId="07DD8A8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tityrus            2,00    4,54    0,68     10,54  63,79</w:t>
            </w:r>
          </w:p>
          <w:p w14:paraId="591801A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Vanessa_cardui             3,91    4,38    0,57     10,16  73,95</w:t>
            </w:r>
          </w:p>
          <w:p w14:paraId="0905699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ommatus_icarus         0,96    3,97    0,69      9,21  83,16</w:t>
            </w:r>
          </w:p>
          <w:p w14:paraId="2FB0CFF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Ochlodes_sylvanus          1,88    3,64    0,55      8,44  91,61</w:t>
            </w:r>
          </w:p>
          <w:p w14:paraId="2D266E0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Maniola_jurtina            0,82    0,64    0,23      1,48  93,08</w:t>
            </w:r>
          </w:p>
          <w:p w14:paraId="3658BB3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rapae               0,20    0,46    0,24      1,07  94,15</w:t>
            </w:r>
          </w:p>
          <w:p w14:paraId="05132CA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napi                0,39    0,39    0,19      0,89  95,04</w:t>
            </w:r>
          </w:p>
          <w:p w14:paraId="4BA516A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1762D48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  <w:t>Group 3</w:t>
            </w:r>
          </w:p>
          <w:p w14:paraId="4580A41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7324377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verage similarity: 46,84</w:t>
            </w:r>
          </w:p>
          <w:p w14:paraId="4F71792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4F4260D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Species                Av.Abund  Av.Sim  Sim/SD  Contrib%  Cum.%</w:t>
            </w:r>
          </w:p>
          <w:p w14:paraId="408988A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Maniola_jurtina           22,69   12,47    2,07     26,62  26,62</w:t>
            </w:r>
          </w:p>
          <w:p w14:paraId="774CF84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Melanargia_galathea        6,02    7,64    1,93     16,31  42,94</w:t>
            </w:r>
          </w:p>
          <w:p w14:paraId="5EDE058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phantopus_hyperantus      8,29    6,89    1,22     14,71  57,64</w:t>
            </w:r>
          </w:p>
          <w:p w14:paraId="0685D87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napi                3,64    4,87    1,15     10,40  68,05</w:t>
            </w:r>
          </w:p>
          <w:p w14:paraId="57CD31D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rapae               2,18    4,15    1,01      8,85  76,90</w:t>
            </w:r>
          </w:p>
          <w:p w14:paraId="75FD767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Thymelicus_sylvestris      1,13    1,48    0,60      3,15  80,05</w:t>
            </w:r>
          </w:p>
          <w:p w14:paraId="17B7AFD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Gonepteryx_rhamni          1,58    1,29    0,50      2,75  82,80</w:t>
            </w:r>
          </w:p>
          <w:p w14:paraId="7CE2A74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oenonympha_pamphilus      1,28    1,20    0,46      2,57  85,37</w:t>
            </w:r>
          </w:p>
          <w:p w14:paraId="1E38EBA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Ochlodes_sylvanus          0,81    1,00    0,41      2,15  87,52</w:t>
            </w:r>
          </w:p>
          <w:p w14:paraId="08B5F00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raschnia_levana           0,94    0,77    0,46      1,64  89,16</w:t>
            </w:r>
          </w:p>
          <w:p w14:paraId="46C67F3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phlaeas            0,68    0,74    0,42      1,58  90,74</w:t>
            </w:r>
          </w:p>
          <w:p w14:paraId="480AEA5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Thymelicus_lineola         0,57    0,69    0,40      1,48  92,21</w:t>
            </w:r>
          </w:p>
          <w:p w14:paraId="65CD26D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Vanessa_cardui             1,04    0,60    0,37      1,28  93,49</w:t>
            </w:r>
          </w:p>
          <w:p w14:paraId="0A58873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upido_argiades            0,64    0,58    0,33      1,25  94,74</w:t>
            </w:r>
          </w:p>
          <w:p w14:paraId="0146F7E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gonia_c-album          0,29    0,49    0,34      1,04  95,78</w:t>
            </w:r>
          </w:p>
          <w:p w14:paraId="1AA247D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5EAAEFE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  <w:t>Group 4</w:t>
            </w:r>
          </w:p>
          <w:p w14:paraId="5EC24C5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5EF8936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verage similarity: 52,91</w:t>
            </w:r>
          </w:p>
          <w:p w14:paraId="013BCDC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6E5232B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Species                Av.Abund  Av.Sim  Sim/SD  Contrib%  Cum.%</w:t>
            </w:r>
          </w:p>
          <w:p w14:paraId="626FA39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oenonympha_pamphilus     13,65    7,57    1,33     14,31  14,31</w:t>
            </w:r>
          </w:p>
          <w:p w14:paraId="6FE4B86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ommatus_coridon       18,04    7,33    0,99     13,86  28,17</w:t>
            </w:r>
          </w:p>
          <w:p w14:paraId="3482C5E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rapae               6,70    7,10    2,24     13,43  41,60</w:t>
            </w:r>
          </w:p>
          <w:p w14:paraId="17EFB04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ricia_agestis             2,82    4,38    1,96      8,28  49,87</w:t>
            </w:r>
          </w:p>
          <w:p w14:paraId="614B2AF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Maniola_jurtina            3,99    4,18    1,38      7,91  57,78</w:t>
            </w:r>
          </w:p>
          <w:p w14:paraId="1BBC8AB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tityrus            3,54    3,82    1,41      7,22  65,00</w:t>
            </w:r>
          </w:p>
          <w:p w14:paraId="2B227CC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phlaeas            2,34    3,02    1,17      5,70  70,70</w:t>
            </w:r>
          </w:p>
          <w:p w14:paraId="6519A02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ommatus_icarus         2,34    2,86    1,06      5,41  76,12</w:t>
            </w:r>
          </w:p>
          <w:p w14:paraId="2321EB6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Melanargia_galathea        4,53    2,73    0,79      5,16  81,28</w:t>
            </w:r>
          </w:p>
          <w:p w14:paraId="6750DC8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ntia_edusa               1,97    2,63    1,07      4,97  86,25</w:t>
            </w:r>
          </w:p>
          <w:p w14:paraId="242A236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Vanessa_cardui             2,31    1,72    0,54      3,25  89,49</w:t>
            </w:r>
          </w:p>
          <w:p w14:paraId="7F9C1A6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napi                1,86    1,52    0,65      2,87  92,36</w:t>
            </w:r>
          </w:p>
          <w:p w14:paraId="22ACC26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Thymelicus_lineola         1,80    1,10    0,53      2,08  94,44</w:t>
            </w:r>
          </w:p>
          <w:p w14:paraId="58AB724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phantopus_hyperantus      1,97    1,06    0,44      2,01  96,45</w:t>
            </w:r>
          </w:p>
          <w:p w14:paraId="444C5E8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40D3D64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  <w:t>Group 5</w:t>
            </w:r>
          </w:p>
          <w:p w14:paraId="19D0758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6D3A838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verage similarity: 46,91</w:t>
            </w:r>
          </w:p>
          <w:p w14:paraId="78D5B68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39C922A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Species                Av.Abund  Av.Sim  Sim/SD  Contrib%  Cum.%</w:t>
            </w:r>
          </w:p>
          <w:p w14:paraId="74433C0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oenonympha_pamphilus      6,80   12,55    2,10     26,77  26,77</w:t>
            </w:r>
          </w:p>
          <w:p w14:paraId="5261DC5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rapae               3,92    9,99    1,55     21,29  48,06</w:t>
            </w:r>
          </w:p>
          <w:p w14:paraId="0F4DBCE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ommatus_icarus         2,87    7,30    1,56     15,57  63,62</w:t>
            </w:r>
          </w:p>
          <w:p w14:paraId="3454F3F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r w:rsidRPr="008347DD">
              <w:rPr>
                <w:rFonts w:ascii="Courier" w:hAnsi="Courier" w:cs="Courier"/>
                <w:sz w:val="20"/>
                <w:szCs w:val="20"/>
              </w:rPr>
              <w:t>Pieris_napi                2,58    4,42    0,80      9,42  73,05</w:t>
            </w:r>
          </w:p>
          <w:p w14:paraId="3A1F07F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r w:rsidRPr="008347DD">
              <w:rPr>
                <w:rFonts w:ascii="Courier" w:hAnsi="Courier" w:cs="Courier"/>
                <w:sz w:val="20"/>
                <w:szCs w:val="20"/>
              </w:rPr>
              <w:t>Maniola_jurtina            3,51    2,71    0,58      5,78  78,82</w:t>
            </w:r>
          </w:p>
          <w:p w14:paraId="538271E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r w:rsidRPr="008347DD">
              <w:rPr>
                <w:rFonts w:ascii="Courier" w:hAnsi="Courier" w:cs="Courier"/>
                <w:sz w:val="20"/>
                <w:szCs w:val="20"/>
              </w:rPr>
              <w:t>Lycaena_phlaeas            0,90    2,45    0,60      5,21  84,04</w:t>
            </w:r>
          </w:p>
          <w:p w14:paraId="4E5810C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tityrus            1,16    2,18    0,61      4,66  88,69</w:t>
            </w:r>
          </w:p>
          <w:p w14:paraId="2388205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ricia_agestis             0,71    1,58    0,54      3,37  92,06</w:t>
            </w:r>
          </w:p>
          <w:p w14:paraId="384DB47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Issoria_lathonia           0,51    0,68    0,33      1,45  93,51</w:t>
            </w:r>
          </w:p>
          <w:p w14:paraId="1810698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Vanessa_cardui             0,69    0,59    0,29      1,26  94,77</w:t>
            </w:r>
          </w:p>
          <w:p w14:paraId="48AC6FE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Vanessa_atalanta           0,28    0,39    0,25      0,83  95,60</w:t>
            </w:r>
          </w:p>
          <w:p w14:paraId="1A4CC17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0DA5B01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  <w:lastRenderedPageBreak/>
              <w:t>Group 1</w:t>
            </w:r>
          </w:p>
          <w:p w14:paraId="28614A5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376E636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verage similarity: 64,07</w:t>
            </w:r>
          </w:p>
          <w:p w14:paraId="20E7E77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7BA7AEE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Species                Av.Abund  Av.Sim  Sim/SD  Contrib%  Cum.%</w:t>
            </w:r>
          </w:p>
          <w:p w14:paraId="6AED924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oenonympha_pamphilus      4,11   62,29    2,59     97,21  97,21</w:t>
            </w:r>
          </w:p>
          <w:p w14:paraId="3710CC9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1A86666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  <w:t>Groups 7  &amp;  8</w:t>
            </w:r>
          </w:p>
          <w:p w14:paraId="311315D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4439E18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verage dissimilarity = 88,05</w:t>
            </w:r>
          </w:p>
          <w:p w14:paraId="7B8EAF2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2BE1FEE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 xml:space="preserve">                         Group 7   Group 8                                   </w:t>
            </w:r>
          </w:p>
          <w:p w14:paraId="17FBA88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Species                 Av.Abund  Av.Abund  Av.Diss  Diss/SD  Contrib%  Cum.%</w:t>
            </w:r>
          </w:p>
          <w:p w14:paraId="2C7CEBA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napi                 2,01      0,00    10,63     1,22     12,07  12,07</w:t>
            </w:r>
          </w:p>
          <w:p w14:paraId="4F6950B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glais_io                   1,82      0,24    10,24     1,10     11,62  23,69</w:t>
            </w:r>
          </w:p>
          <w:p w14:paraId="164B522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Gonepteryx_rhamni           0,87      1,10     8,75     0,96      9,94  33,63</w:t>
            </w:r>
          </w:p>
          <w:p w14:paraId="629B86C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rapae                0,95      0,00     6,27     0,89      7,12  40,74</w:t>
            </w:r>
          </w:p>
          <w:p w14:paraId="038F17C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nthocharis_cardamines      1,05      0,00     5,81     0,83      6,60  47,35</w:t>
            </w:r>
          </w:p>
          <w:p w14:paraId="238FF4B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gonia_c-album           0,25      0,49     5,55     0,77      6,30  53,65</w:t>
            </w:r>
          </w:p>
          <w:p w14:paraId="64AB54D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Issoria_lathonia            0,50      0,24     4,17     0,67      4,73  58,38</w:t>
            </w:r>
          </w:p>
          <w:p w14:paraId="1BE27F7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Vanessa_cardui              0,02      0,41     3,91     0,55      4,44  62,82</w:t>
            </w:r>
          </w:p>
          <w:p w14:paraId="5B40DD6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Erynnis_tages               0,32      0,00     3,57     0,50      4,05  66,87</w:t>
            </w:r>
          </w:p>
          <w:p w14:paraId="6279DAA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phlaeas             0,49      0,00     3,32     0,72      3,77  70,64</w:t>
            </w:r>
          </w:p>
          <w:p w14:paraId="77C73C7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glais_urticae              0,02      0,27     3,11     0,55      3,53  74,17</w:t>
            </w:r>
          </w:p>
          <w:p w14:paraId="3168B49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oenonympha_pamphilus       0,36      0,00     2,81     0,48      3,19  77,36</w:t>
            </w:r>
          </w:p>
          <w:p w14:paraId="18E4163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ararge_aegeria             0,35      0,00     2,74     0,59      3,11  80,47</w:t>
            </w:r>
          </w:p>
          <w:p w14:paraId="0133FE6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lastRenderedPageBreak/>
              <w:t>Vanessa_atalanta            0,10      0,20     2,26     0,48      2,56  83,03</w:t>
            </w:r>
          </w:p>
          <w:p w14:paraId="42B3ED3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Nymphalis_antiopa           0,06      0,12     2,12     0,40      2,41  85,44</w:t>
            </w:r>
          </w:p>
          <w:p w14:paraId="0BA0467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apilio_machaon             0,20      0,00     2,00     0,32      2,28  87,71</w:t>
            </w:r>
          </w:p>
          <w:p w14:paraId="1EBC800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raschnia_levana            0,41      0,00     1,89     0,47      2,15  89,86</w:t>
            </w:r>
          </w:p>
          <w:p w14:paraId="4089425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upido_argiades             0,15      0,00     1,64     0,44      1,86  91,73</w:t>
            </w:r>
          </w:p>
          <w:p w14:paraId="6CC4139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ommatus_icarus          0,19      0,00     1,54     0,40      1,75  93,48</w:t>
            </w:r>
          </w:p>
          <w:p w14:paraId="392FB8C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brassicae            0,21      0,00     1,25     0,40      1,42  94,90</w:t>
            </w:r>
          </w:p>
          <w:p w14:paraId="76D19EE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elastrina_argiolus         0,17      0,00     1,12     0,37      1,27  96,18</w:t>
            </w:r>
          </w:p>
          <w:p w14:paraId="62CA35F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028474F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  <w:t>Groups 7  &amp;  2</w:t>
            </w:r>
          </w:p>
          <w:p w14:paraId="2E86BD8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0220DF0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verage dissimilarity = 76,10</w:t>
            </w:r>
          </w:p>
          <w:p w14:paraId="4219B06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6E90CEC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 xml:space="preserve">                         Group 7   Group 2                                   </w:t>
            </w:r>
          </w:p>
          <w:p w14:paraId="4459D96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Species                 Av.Abund  Av.Abund  Av.Diss  Diss/SD  Contrib%  Cum.%</w:t>
            </w:r>
          </w:p>
          <w:p w14:paraId="45F6ED5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rapae                0,95      3,39    10,51     1,22     13,82  13,82</w:t>
            </w:r>
          </w:p>
          <w:p w14:paraId="2CFCB63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glais_io                   1,82      0,00     8,04     1,35     10,56  24,38</w:t>
            </w:r>
          </w:p>
          <w:p w14:paraId="75E6527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napi                 2,01      1,61     7,31     1,27      9,61  33,98</w:t>
            </w:r>
          </w:p>
          <w:p w14:paraId="1FF7535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Gonepteryx_rhamni           0,87      0,06     4,68     0,98      6,15  40,13</w:t>
            </w:r>
          </w:p>
          <w:p w14:paraId="6E44E07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oenonympha_pamphilus       0,36      0,71     4,57     0,82      6,00  46,14</w:t>
            </w:r>
          </w:p>
          <w:p w14:paraId="6364D18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nthocharis_cardamines      1,05      0,00     4,44     0,84      5,83  51,97</w:t>
            </w:r>
          </w:p>
          <w:p w14:paraId="2DC647C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ararge_aegeria             0,35      0,36     4,10     0,92      5,39  57,36</w:t>
            </w:r>
          </w:p>
          <w:p w14:paraId="2ABBCE0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phlaeas             0,49      0,30     3,66     0,78      4,81  62,17</w:t>
            </w:r>
          </w:p>
          <w:p w14:paraId="01DB68E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 xml:space="preserve">Vanessa_atalanta            0,10      0,48     3,44     0,59      4,52  </w:t>
            </w: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lastRenderedPageBreak/>
              <w:t>66,69</w:t>
            </w:r>
          </w:p>
          <w:p w14:paraId="59549D5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upido_argiades             0,15      0,48     3,38     0,76      4,44  71,13</w:t>
            </w:r>
          </w:p>
          <w:p w14:paraId="1E2505A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Issoria_lathonia            0,50      0,18     2,99     0,73      3,93  75,06</w:t>
            </w:r>
          </w:p>
          <w:p w14:paraId="0D558EA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ommatus_icarus          0,19      0,42     2,57     0,58      3,38  78,44</w:t>
            </w:r>
          </w:p>
          <w:p w14:paraId="264DCFF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Erynnis_tages               0,32      0,00     2,45     0,53      3,22  81,66</w:t>
            </w:r>
          </w:p>
          <w:p w14:paraId="122F2A6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Vanessa_cardui              0,02      0,30     1,87     0,56      2,46  84,12</w:t>
            </w:r>
          </w:p>
          <w:p w14:paraId="367A100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ricia_agestis              0,00      0,24     1,61     0,53      2,12  86,24</w:t>
            </w:r>
          </w:p>
          <w:p w14:paraId="03C4A96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r w:rsidRPr="008347DD">
              <w:rPr>
                <w:rFonts w:ascii="Courier" w:hAnsi="Courier" w:cs="Courier"/>
                <w:sz w:val="20"/>
                <w:szCs w:val="20"/>
              </w:rPr>
              <w:t>Polygonia_c-album           0,25      0,00     1,58     0,52      2,08  88,32</w:t>
            </w:r>
          </w:p>
          <w:p w14:paraId="2AA32F8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r w:rsidRPr="008347DD">
              <w:rPr>
                <w:rFonts w:ascii="Courier" w:hAnsi="Courier" w:cs="Courier"/>
                <w:sz w:val="20"/>
                <w:szCs w:val="20"/>
              </w:rPr>
              <w:t>Araschnia_levana            0,41      0,00     1,53     0,47      2,01  90,32</w:t>
            </w:r>
          </w:p>
          <w:p w14:paraId="5164265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apilio_machaon             0,20      0,00     1,37     0,33      1,80  92,13</w:t>
            </w:r>
          </w:p>
          <w:p w14:paraId="0A1FA39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brassicae            0,21      0,00     1,00     0,40      1,32  93,45</w:t>
            </w:r>
          </w:p>
          <w:p w14:paraId="7AD36C0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elastrina_argiolus         0,17      0,00     0,89     0,37      1,16  94,61</w:t>
            </w:r>
          </w:p>
          <w:p w14:paraId="1BE3839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Boloria_dia                 0,22      0,00     0,76     0,28      1,00  95,61</w:t>
            </w:r>
          </w:p>
          <w:p w14:paraId="023CCD5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719D678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  <w:t>Groups 8  &amp;  2</w:t>
            </w:r>
          </w:p>
          <w:p w14:paraId="3E9899D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7F5336C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verage dissimilarity = 96,01</w:t>
            </w:r>
          </w:p>
          <w:p w14:paraId="366A6B4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2BA2791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 xml:space="preserve">                        Group 8   Group 2                                   </w:t>
            </w:r>
          </w:p>
          <w:p w14:paraId="130CD36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Species                Av.Abund  Av.Abund  Av.Diss  Diss/SD  Contrib%  Cum.%</w:t>
            </w:r>
          </w:p>
          <w:p w14:paraId="6E16108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rapae               0,00      3,39    22,29     2,49     23,22  23,22</w:t>
            </w:r>
          </w:p>
          <w:p w14:paraId="5F84A7D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napi                0,00      1,61    12,25     1,39     12,76  35,98</w:t>
            </w:r>
          </w:p>
          <w:p w14:paraId="7F26CD2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Gonepteryx_rhamni          1,10      0,06     8,88     1,00      9,25  45,23</w:t>
            </w:r>
          </w:p>
          <w:p w14:paraId="0E99FF6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ararge_aegeria            0,00      0,36     6,14     0,90      6,39  51,62</w:t>
            </w:r>
          </w:p>
          <w:p w14:paraId="44E8EEE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lastRenderedPageBreak/>
              <w:t>Vanessa_atalanta           0,20      0,48     5,77     0,64      6,01  57,63</w:t>
            </w:r>
          </w:p>
          <w:p w14:paraId="3722333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oenonympha_pamphilus      0,00      0,71     5,47     0,72      5,70  63,33</w:t>
            </w:r>
          </w:p>
          <w:p w14:paraId="3613A54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Vanessa_cardui             0,41      0,30     5,43     0,79      5,65  68,98</w:t>
            </w:r>
          </w:p>
          <w:p w14:paraId="2AB7E4D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gonia_c-album          0,49      0,00     5,24     0,79      5,46  74,45</w:t>
            </w:r>
          </w:p>
          <w:p w14:paraId="6BD2DC5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upido_argiades            0,00      0,48     4,17     0,67      4,34  78,79</w:t>
            </w:r>
          </w:p>
          <w:p w14:paraId="135C572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Issoria_lathonia           0,24      0,18     3,51     0,58      3,66  82,44</w:t>
            </w:r>
          </w:p>
          <w:p w14:paraId="5887D00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glais_urticae             0,27      0,00     3,25     0,59      3,38  85,82</w:t>
            </w:r>
          </w:p>
          <w:p w14:paraId="6D446F1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phlaeas            0,00      0,30     3,09     0,47      3,22  89,04</w:t>
            </w:r>
          </w:p>
          <w:p w14:paraId="75678BD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glais_io                  0,24      0,00     2,66     0,61      2,78  91,82</w:t>
            </w:r>
          </w:p>
          <w:p w14:paraId="206BBA8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ommatus_icarus         0,00      0,42     2,40     0,44      2,50  94,32</w:t>
            </w:r>
          </w:p>
          <w:p w14:paraId="5FDE97C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ricia_agestis             0,00      0,24     2,27     0,54      2,36  96,68</w:t>
            </w:r>
          </w:p>
          <w:p w14:paraId="797211A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281CE5E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  <w:t>Groups 7  &amp;  6</w:t>
            </w:r>
          </w:p>
          <w:p w14:paraId="77AC907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322F960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verage dissimilarity = 87,59</w:t>
            </w:r>
          </w:p>
          <w:p w14:paraId="669C42C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13BA557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 xml:space="preserve">                         Group 7   Group 6                                   </w:t>
            </w:r>
          </w:p>
          <w:p w14:paraId="6E6C634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Species                 Av.Abund  Av.Abund  Av.Diss  Diss/SD  Contrib%  Cum.%</w:t>
            </w:r>
          </w:p>
          <w:p w14:paraId="4F2A9B5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oenonympha_pamphilus       0,36      8,08    15,14     1,87     17,29  17,29</w:t>
            </w:r>
          </w:p>
          <w:p w14:paraId="30959FE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Vanessa_cardui              0,02      3,91     7,03     0,88      8,03  25,31</w:t>
            </w:r>
          </w:p>
          <w:p w14:paraId="77238E0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tityrus             0,00      2,00     6,11     0,94      6,98  32,29</w:t>
            </w:r>
          </w:p>
          <w:p w14:paraId="2A0D403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napi                 2,01      0,39     5,78     1,25      6,60  38,89</w:t>
            </w:r>
          </w:p>
          <w:p w14:paraId="59667B4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glais_io                   1,82      0,26     5,72     1,30      6,53  45,42</w:t>
            </w:r>
          </w:p>
          <w:p w14:paraId="4B94ADE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 xml:space="preserve">Ochlodes_sylvanus           0,00      1,88     5,54     0,87      6,32  </w:t>
            </w: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lastRenderedPageBreak/>
              <w:t>51,74</w:t>
            </w:r>
          </w:p>
          <w:p w14:paraId="21DF957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ommatus_icarus          0,19      0,96     4,57     1,02      5,22  56,96</w:t>
            </w:r>
          </w:p>
          <w:p w14:paraId="1974B77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nthocharis_cardamines      1,05      0,22     3,78     0,90      4,31  61,27</w:t>
            </w:r>
          </w:p>
          <w:p w14:paraId="2DAF188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rapae                0,95      0,20     3,77     1,02      4,30  65,58</w:t>
            </w:r>
          </w:p>
          <w:p w14:paraId="314D247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Gonepteryx_rhamni           0,87      0,22     3,68     1,03      4,20  69,78</w:t>
            </w:r>
          </w:p>
          <w:p w14:paraId="777D149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phlaeas             0,49      0,12     2,51     0,81      2,86  72,64</w:t>
            </w:r>
          </w:p>
          <w:p w14:paraId="148BCE8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Maniola_jurtina             0,00      0,82     2,32     0,51      2,65  75,29</w:t>
            </w:r>
          </w:p>
          <w:p w14:paraId="527E093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Issoria_lathonia            0,50      0,10     2,16     0,67      2,46  77,75</w:t>
            </w:r>
          </w:p>
          <w:p w14:paraId="4833B74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raschnia_levana            0,41      0,21     2,05     0,64      2,34  80,09</w:t>
            </w:r>
          </w:p>
          <w:p w14:paraId="030BF3A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ararge_aegeria             0,35      0,09     1,91     0,68      2,18  82,27</w:t>
            </w:r>
          </w:p>
          <w:p w14:paraId="7C8EBF4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Erynnis_tages               0,32      0,00     1,81     0,54      2,06  84,33</w:t>
            </w:r>
          </w:p>
          <w:p w14:paraId="0B4D0BC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gonia_c-album           0,25      0,04     1,44     0,58      1,64  85,97</w:t>
            </w:r>
          </w:p>
          <w:p w14:paraId="25CA450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ricia_agestis              0,00      0,26     1,25     0,50      1,43  87,40</w:t>
            </w:r>
          </w:p>
          <w:p w14:paraId="5BC73F6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dispar              0,02      0,18     1,16     0,51      1,32  88,73</w:t>
            </w:r>
          </w:p>
          <w:p w14:paraId="05D79FF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brassicae            0,21      0,13     1,14     0,47      1,30  90,03</w:t>
            </w:r>
          </w:p>
          <w:p w14:paraId="3C21A3B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upido_argiades             0,15      0,09     1,14     0,48      1,30  91,33</w:t>
            </w:r>
          </w:p>
          <w:p w14:paraId="7193B35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apilio_machaon             0,20      0,00     1,00     0,34      1,15  92,47</w:t>
            </w:r>
          </w:p>
          <w:p w14:paraId="4A552D4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eptidea_juvernica          0,07      0,04     0,74     0,35      0,84  93,32</w:t>
            </w:r>
          </w:p>
          <w:p w14:paraId="40B81BD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Boloria_dia                 0,22      0,03     0,72     0,32      0,83  94,15</w:t>
            </w:r>
          </w:p>
          <w:p w14:paraId="7210253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elastrina_argiolus         0,17      0,00     0,71     0,37      0,81  94,96</w:t>
            </w:r>
          </w:p>
          <w:p w14:paraId="7071D98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alciphron           0,00      0,12     0,54     0,29      0,62  95,57</w:t>
            </w:r>
          </w:p>
          <w:p w14:paraId="5AB3ACD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39FAC45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  <w:lastRenderedPageBreak/>
              <w:t>Groups 8  &amp;  6</w:t>
            </w:r>
          </w:p>
          <w:p w14:paraId="644B30B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3397F68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verage dissimilarity = 94,54</w:t>
            </w:r>
          </w:p>
          <w:p w14:paraId="67D8848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7861552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 xml:space="preserve">                         Group 8   Group 6                                   </w:t>
            </w:r>
          </w:p>
          <w:p w14:paraId="490CD41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Species                 Av.Abund  Av.Abund  Av.Diss  Diss/SD  Contrib%  Cum.%</w:t>
            </w:r>
          </w:p>
          <w:p w14:paraId="0C32750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oenonympha_pamphilus       0,00      8,08    23,06     2,51     24,39  24,39</w:t>
            </w:r>
          </w:p>
          <w:p w14:paraId="06BFE66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Vanessa_cardui              0,41      3,91     9,57     1,04     10,13  34,52</w:t>
            </w:r>
          </w:p>
          <w:p w14:paraId="0AF7EAD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tityrus             0,00      2,00     8,42     0,97      8,90  43,42</w:t>
            </w:r>
          </w:p>
          <w:p w14:paraId="63F934F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Ochlodes_sylvanus           0,00      1,88     7,53     0,90      7,97  51,39</w:t>
            </w:r>
          </w:p>
          <w:p w14:paraId="6A72A38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ommatus_icarus          0,00      0,96     6,48     1,04      6,85  58,24</w:t>
            </w:r>
          </w:p>
          <w:p w14:paraId="4AF949A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Gonepteryx_rhamni           1,10      0,22     6,04     1,02      6,39  64,63</w:t>
            </w:r>
          </w:p>
          <w:p w14:paraId="588BD8B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r w:rsidRPr="008347DD">
              <w:rPr>
                <w:rFonts w:ascii="Courier" w:hAnsi="Courier" w:cs="Courier"/>
                <w:sz w:val="20"/>
                <w:szCs w:val="20"/>
              </w:rPr>
              <w:t>Polygonia_c-album           0,49      0,04     3,64     0,83      3,85  68,48</w:t>
            </w:r>
          </w:p>
          <w:p w14:paraId="0806F70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r w:rsidRPr="008347DD">
              <w:rPr>
                <w:rFonts w:ascii="Courier" w:hAnsi="Courier" w:cs="Courier"/>
                <w:sz w:val="20"/>
                <w:szCs w:val="20"/>
              </w:rPr>
              <w:t>Maniola_jurtina             0,00      0,82     3,12     0,52      3,30  71,77</w:t>
            </w:r>
          </w:p>
          <w:p w14:paraId="0E3E65C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glais_io                   0,24      0,26     2,99     0,75      3,16  74,93</w:t>
            </w:r>
          </w:p>
          <w:p w14:paraId="0AD39EF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glais_urticae              0,27      0,00     2,22     0,61      2,35  77,28</w:t>
            </w:r>
          </w:p>
          <w:p w14:paraId="7387615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napi                 0,00      0,39     2,18     0,47      2,31  79,59</w:t>
            </w:r>
          </w:p>
          <w:p w14:paraId="2BAE5C7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Issoria_lathonia            0,24      0,10     2,08     0,50      2,20  81,80</w:t>
            </w:r>
          </w:p>
          <w:p w14:paraId="5B1DFF7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rapae                0,00      0,20     1,78     0,56      1,88  83,68</w:t>
            </w:r>
          </w:p>
          <w:p w14:paraId="28DF82C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ricia_agestis              0,00      0,26     1,68     0,51      1,78  85,46</w:t>
            </w:r>
          </w:p>
          <w:p w14:paraId="21A9E03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raschnia_levana            0,00      0,21     1,55     0,44      1,64  87,10</w:t>
            </w:r>
          </w:p>
          <w:p w14:paraId="0D0C885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dispar              0,00      0,18     1,47     0,50      1,55  88,65</w:t>
            </w:r>
          </w:p>
          <w:p w14:paraId="34D70E9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phlaeas             0,00      0,12     1,37     0,41      1,45  90,10</w:t>
            </w:r>
          </w:p>
          <w:p w14:paraId="39580F1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 xml:space="preserve">Anthocharis_cardamines      0,00      0,22     1,30     0,36      1,38  </w:t>
            </w: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lastRenderedPageBreak/>
              <w:t>91,48</w:t>
            </w:r>
          </w:p>
          <w:p w14:paraId="0248142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Vanessa_atalanta            0,20      0,00     1,28     0,40      1,36  92,84</w:t>
            </w:r>
          </w:p>
          <w:p w14:paraId="223A602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Nymphalis_antiopa           0,12      0,00     1,21     0,39      1,28  94,11</w:t>
            </w:r>
          </w:p>
          <w:p w14:paraId="3488A52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alciphron           0,00      0,12     0,71     0,29      0,75  94,86</w:t>
            </w:r>
          </w:p>
          <w:p w14:paraId="7934648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ararge_aegeria             0,00      0,09     0,67     0,29      0,71  95,58</w:t>
            </w:r>
          </w:p>
          <w:p w14:paraId="6A01014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439A0AA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  <w:t>Groups 2  &amp;  6</w:t>
            </w:r>
          </w:p>
          <w:p w14:paraId="0796B18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3B258F9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verage dissimilarity = 84,34</w:t>
            </w:r>
          </w:p>
          <w:p w14:paraId="2B025DE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14D892A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 xml:space="preserve">                         Group 2   Group 6                                   </w:t>
            </w:r>
          </w:p>
          <w:p w14:paraId="537DD0B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Species                 Av.Abund  Av.Abund  Av.Diss  Diss/SD  Contrib%  Cum.%</w:t>
            </w:r>
          </w:p>
          <w:p w14:paraId="1CBC554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oenonympha_pamphilus       0,71      8,08    15,04     1,83     17,83  17,83</w:t>
            </w:r>
          </w:p>
          <w:p w14:paraId="0020F82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rapae                3,39      0,20    10,18     2,00     12,07  29,90</w:t>
            </w:r>
          </w:p>
          <w:p w14:paraId="0BDD158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Vanessa_cardui              0,30      3,91     7,55     0,98      8,96  38,85</w:t>
            </w:r>
          </w:p>
          <w:p w14:paraId="3B8FFE0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tityrus             0,00      2,00     6,57     0,97      7,79  46,65</w:t>
            </w:r>
          </w:p>
          <w:p w14:paraId="1E11A29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napi                 1,61      0,39     6,18     1,38      7,33  53,97</w:t>
            </w:r>
          </w:p>
          <w:p w14:paraId="2598153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Ochlodes_sylvanus           0,00      1,88     5,95     0,90      7,05  61,03</w:t>
            </w:r>
          </w:p>
          <w:p w14:paraId="5671961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ommatus_icarus          0,42      0,96     5,13     1,09      6,09  67,11</w:t>
            </w:r>
          </w:p>
          <w:p w14:paraId="5E9817B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ararge_aegeria             0,36      0,09     3,05     0,96      3,62  70,73</w:t>
            </w:r>
          </w:p>
          <w:p w14:paraId="0BD3CBF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Vanessa_atalanta            0,48      0,00     2,54     0,60      3,01  73,75</w:t>
            </w:r>
          </w:p>
          <w:p w14:paraId="574554F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upido_argiades             0,48      0,09     2,53     0,70      3,00  76,75</w:t>
            </w:r>
          </w:p>
          <w:p w14:paraId="19D9807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Maniola_jurtina             0,00      0,82     2,49     0,52      2,95  79,70</w:t>
            </w:r>
          </w:p>
          <w:p w14:paraId="48213A6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phlaeas             0,30      0,12     2,25     0,64      2,67  82,37</w:t>
            </w:r>
          </w:p>
          <w:p w14:paraId="3DCB5D7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lastRenderedPageBreak/>
              <w:t>Aricia_agestis              0,24      0,26     2,21     0,74      2,62  84,99</w:t>
            </w:r>
          </w:p>
          <w:p w14:paraId="3DCD46F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Gonepteryx_rhamni           0,06      0,22     1,55     0,58      1,83  86,82</w:t>
            </w:r>
          </w:p>
          <w:p w14:paraId="072950E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Issoria_lathonia            0,18      0,10     1,50     0,53      1,77  88,60</w:t>
            </w:r>
          </w:p>
          <w:p w14:paraId="57122E9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glais_io                   0,00      0,26     1,43     0,49      1,70  90,29</w:t>
            </w:r>
          </w:p>
          <w:p w14:paraId="6F936F2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raschnia_levana            0,00      0,21     1,22     0,45      1,44  91,74</w:t>
            </w:r>
          </w:p>
          <w:p w14:paraId="061B88B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dispar              0,00      0,18     1,18     0,50      1,40  93,13</w:t>
            </w:r>
          </w:p>
          <w:p w14:paraId="695825F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nthocharis_cardamines      0,00      0,22     1,03     0,36      1,22  94,36</w:t>
            </w:r>
          </w:p>
          <w:p w14:paraId="75B4BCD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olias_hyale                0,06      0,05     0,67     0,39      0,80  95,16</w:t>
            </w:r>
          </w:p>
          <w:p w14:paraId="31BD244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4024823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  <w:t>Groups 7  &amp;  3</w:t>
            </w:r>
          </w:p>
          <w:p w14:paraId="53A559F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09784F1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verage dissimilarity = 83,92</w:t>
            </w:r>
          </w:p>
          <w:p w14:paraId="677EE55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0A313F7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 xml:space="preserve">                         Group 7   Group 3                                   </w:t>
            </w:r>
          </w:p>
          <w:p w14:paraId="1E5C20D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Species                 Av.Abund  Av.Abund  Av.Diss  Diss/SD  Contrib%  Cum.%</w:t>
            </w:r>
          </w:p>
          <w:p w14:paraId="4F65319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Maniola_jurtina             0,00     22,69    13,88     2,16     16,54  16,54</w:t>
            </w:r>
          </w:p>
          <w:p w14:paraId="782D863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phantopus_hyperantus       0,00      8,29     8,40     1,59     10,02  26,56</w:t>
            </w:r>
          </w:p>
          <w:p w14:paraId="0582C39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Melanargia_galathea         0,00      6,02     7,96     2,11      9,49  36,05</w:t>
            </w:r>
          </w:p>
          <w:p w14:paraId="04959EE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napi                 2,01      3,64     4,54     1,41      5,41  41,46</w:t>
            </w:r>
          </w:p>
          <w:p w14:paraId="7AFE5FE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rapae                0,95      2,18     4,02     1,10      4,79  46,25</w:t>
            </w:r>
          </w:p>
          <w:p w14:paraId="0BB22C8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glais_io                   1,82      0,20     3,76     1,23      4,48  50,73</w:t>
            </w:r>
          </w:p>
          <w:p w14:paraId="4D62605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Gonepteryx_rhamni           0,87      1,58     3,30     1,09      3,93  54,66</w:t>
            </w:r>
          </w:p>
          <w:p w14:paraId="5217307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oenonympha_pamphilus       0,36      1,28     2,91     0,81      3,47  58,12</w:t>
            </w:r>
          </w:p>
          <w:p w14:paraId="5EAB21E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 xml:space="preserve">Thymelicus_sylvestris       0,00      1,13     2,60     0,95      3,10  </w:t>
            </w: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lastRenderedPageBreak/>
              <w:t>61,22</w:t>
            </w:r>
          </w:p>
          <w:p w14:paraId="6641024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Ochlodes_sylvanus           0,00      0,81     2,33     0,69      2,78  64,01</w:t>
            </w:r>
          </w:p>
          <w:p w14:paraId="6701F3D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nthocharis_cardamines      1,05      0,00     2,33     0,81      2,77  66,78</w:t>
            </w:r>
          </w:p>
          <w:p w14:paraId="50F4CEA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phlaeas             0,49      0,68     2,22     0,95      2,65  69,43</w:t>
            </w:r>
          </w:p>
          <w:p w14:paraId="5AA8E26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raschnia_levana            0,41      0,94     2,15     0,92      2,57  72,00</w:t>
            </w:r>
          </w:p>
          <w:p w14:paraId="1C02DF1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upido_argiades             0,15      0,64     1,94     0,71      2,31  74,30</w:t>
            </w:r>
          </w:p>
          <w:p w14:paraId="353636E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Vanessa_cardui              0,02      1,04     1,81     0,61      2,16  76,47</w:t>
            </w:r>
          </w:p>
          <w:p w14:paraId="7BE3F2F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ararge_aegeria             0,35      0,52     1,79     0,86      2,14  78,60</w:t>
            </w:r>
          </w:p>
          <w:p w14:paraId="72EC9B0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Thymelicus_lineola          0,02      0,57     1,67     0,74      1,99  80,59</w:t>
            </w:r>
          </w:p>
          <w:p w14:paraId="7A058A9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gonia_c-album           0,25      0,29     1,55     0,81      1,85  82,44</w:t>
            </w:r>
          </w:p>
          <w:p w14:paraId="41A3356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Issoria_lathonia            0,50      0,10     1,39     0,64      1,65  84,10</w:t>
            </w:r>
          </w:p>
          <w:p w14:paraId="2D4462D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ommatus_icarus          0,19      0,49     1,39     0,65      1,65  85,75</w:t>
            </w:r>
          </w:p>
          <w:p w14:paraId="3390DBA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Erynnis_tages               0,32      0,09     1,25     0,59      1,48  87,23</w:t>
            </w:r>
          </w:p>
          <w:p w14:paraId="5748423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Boloria_dia                 0,22      0,33     1,16     0,50      1,38  88,62</w:t>
            </w:r>
          </w:p>
          <w:p w14:paraId="0A20B43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Vanessa_atalanta            0,10      0,29     1,07     0,65      1,28  89,89</w:t>
            </w:r>
          </w:p>
          <w:p w14:paraId="23AF387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brassicae            0,21      0,17     1,03     0,58      1,23  91,12</w:t>
            </w:r>
          </w:p>
          <w:p w14:paraId="1416F35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alciphron           0,00      0,27     0,98     0,53      1,17  92,28</w:t>
            </w:r>
          </w:p>
          <w:p w14:paraId="4F81577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elastrina_argiolus         0,17      0,13     0,95     0,51      1,14  93,42</w:t>
            </w:r>
          </w:p>
          <w:p w14:paraId="3004954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ricia_agestis              0,00      0,50     0,94     0,45      1,12  94,54</w:t>
            </w:r>
          </w:p>
          <w:p w14:paraId="3ADF3E4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apilio_machaon             0,20      0,05     0,76     0,40      0,90  95,44</w:t>
            </w:r>
          </w:p>
          <w:p w14:paraId="2164E4D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36ABC4A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  <w:t>Groups 8  &amp;  3</w:t>
            </w:r>
          </w:p>
          <w:p w14:paraId="76A5000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32FE1A6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lastRenderedPageBreak/>
              <w:t>Average dissimilarity = 94,54</w:t>
            </w:r>
          </w:p>
          <w:p w14:paraId="5948AF5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547CBF4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 xml:space="preserve">                        Group 8   Group 3                                   </w:t>
            </w:r>
          </w:p>
          <w:p w14:paraId="50C3ED7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Species                Av.Abund  Av.Abund  Av.Diss  Diss/SD  Contrib%  Cum.%</w:t>
            </w:r>
          </w:p>
          <w:p w14:paraId="077A288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Maniola_jurtina            0,00     22,69    16,74     2,35     17,71  17,71</w:t>
            </w:r>
          </w:p>
          <w:p w14:paraId="7470A5C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phantopus_hyperantus      0,00      8,29    10,25     1,64     10,85  28,55</w:t>
            </w:r>
          </w:p>
          <w:p w14:paraId="2094464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Melanargia_galathea        0,00      6,02     9,75     2,20     10,32  38,87</w:t>
            </w:r>
          </w:p>
          <w:p w14:paraId="735968E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napi                0,00      3,64     6,95     1,57      7,36  46,22</w:t>
            </w:r>
          </w:p>
          <w:p w14:paraId="481A9F4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rapae               0,00      2,18     6,27     1,21      6,63  52,85</w:t>
            </w:r>
          </w:p>
          <w:p w14:paraId="405DC26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Gonepteryx_rhamni          1,10      1,58     4,31     1,10      4,56  57,41</w:t>
            </w:r>
          </w:p>
          <w:p w14:paraId="67F7F88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oenonympha_pamphilus      0,00      1,28     3,30     0,73      3,49  60,89</w:t>
            </w:r>
          </w:p>
          <w:p w14:paraId="2F0650B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Thymelicus_sylvestris      0,00      1,13     3,17     0,96      3,35  64,24</w:t>
            </w:r>
          </w:p>
          <w:p w14:paraId="2052ADF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Ochlodes_sylvanus          0,00      0,81     2,94     0,70      3,10  67,35</w:t>
            </w:r>
          </w:p>
          <w:p w14:paraId="1EE85C0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Vanessa_cardui             0,41      1,04     2,85     0,78      3,01  70,36</w:t>
            </w:r>
          </w:p>
          <w:p w14:paraId="53206CF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gonia_c-album          0,49      0,29     2,38     0,92      2,52  72,88</w:t>
            </w:r>
          </w:p>
          <w:p w14:paraId="1E00039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upido_argiades            0,00      0,64     2,14     0,62      2,27  75,15</w:t>
            </w:r>
          </w:p>
          <w:p w14:paraId="0196678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phlaeas            0,00      0,68     2,10     0,74      2,22  77,36</w:t>
            </w:r>
          </w:p>
          <w:p w14:paraId="020DD42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raschnia_levana           0,00      0,94     2,09     0,83      2,21  79,57</w:t>
            </w:r>
          </w:p>
          <w:p w14:paraId="67907B3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Thymelicus_lineola         0,00      0,57     2,02     0,73      2,14  81,71</w:t>
            </w:r>
          </w:p>
          <w:p w14:paraId="2CD2CD6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glais_io                  0,24      0,20     1,61     0,71      1,71  83,41</w:t>
            </w:r>
          </w:p>
          <w:p w14:paraId="2E1F5F7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Vanessa_atalanta           0,20      0,29     1,54     0,67      1,63  85,04</w:t>
            </w:r>
          </w:p>
          <w:p w14:paraId="049DE05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ararge_aegeria            0,00      0,52     1,48     0,63      1,57  86,61</w:t>
            </w:r>
          </w:p>
          <w:p w14:paraId="37B39B4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 xml:space="preserve">Aglais_urticae             0,27      0,00     1,29     0,59      1,37  </w:t>
            </w: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lastRenderedPageBreak/>
              <w:t>87,97</w:t>
            </w:r>
          </w:p>
          <w:p w14:paraId="0059E04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alciphron          0,00      0,27     1,20     0,54      1,27  89,25</w:t>
            </w:r>
          </w:p>
          <w:p w14:paraId="12FE78B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ommatus_icarus         0,00      0,49     1,18     0,53      1,25  90,49</w:t>
            </w:r>
          </w:p>
          <w:p w14:paraId="476A95D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ricia_agestis             0,00      0,50     1,12     0,45      1,18  91,67</w:t>
            </w:r>
          </w:p>
          <w:p w14:paraId="5F02731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Issoria_lathonia           0,24      0,10     1,10     0,46      1,16  92,84</w:t>
            </w:r>
          </w:p>
          <w:p w14:paraId="7C06D2B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Boloria_dia                0,00      0,33     1,02     0,42      1,08  93,92</w:t>
            </w:r>
          </w:p>
          <w:p w14:paraId="2CCE6C4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elastrina_argiolus        0,00      0,13     0,76     0,36      0,80  94,72</w:t>
            </w:r>
          </w:p>
          <w:p w14:paraId="061CC9D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brassicae           0,00      0,17     0,75     0,43      0,79  95,51</w:t>
            </w:r>
          </w:p>
          <w:p w14:paraId="1977319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0CB63F7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  <w:t>Groups 2  &amp;  3</w:t>
            </w:r>
          </w:p>
          <w:p w14:paraId="46AD179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796DC1A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verage dissimilarity = 79,18</w:t>
            </w:r>
          </w:p>
          <w:p w14:paraId="02AB3BC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7E20EA9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 xml:space="preserve">                        Group 2   Group 3                                   </w:t>
            </w:r>
          </w:p>
          <w:p w14:paraId="4FD40CD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Species                Av.Abund  Av.Abund  Av.Diss  Diss/SD  Contrib%  Cum.%</w:t>
            </w:r>
          </w:p>
          <w:p w14:paraId="14FD028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Maniola_jurtina            0,00     22,69    14,62     2,27     18,46  18,46</w:t>
            </w:r>
          </w:p>
          <w:p w14:paraId="4955A80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phantopus_hyperantus      0,00      8,29     8,87     1,64     11,20  29,66</w:t>
            </w:r>
          </w:p>
          <w:p w14:paraId="761C62A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Melanargia_galathea        0,00      6,02     8,41     2,21     10,62  40,28</w:t>
            </w:r>
          </w:p>
          <w:p w14:paraId="3A022E8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napi                1,61      3,64     4,47     1,43      5,64  45,93</w:t>
            </w:r>
          </w:p>
          <w:p w14:paraId="00C1084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rapae               3,39      2,18     3,63     1,23      4,58  50,51</w:t>
            </w:r>
          </w:p>
          <w:p w14:paraId="08676DF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oenonympha_pamphilus      0,71      1,28     3,33     0,92      4,20  54,71</w:t>
            </w:r>
          </w:p>
          <w:p w14:paraId="02F1DB2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Gonepteryx_rhamni          0,06      1,58     3,01     0,85      3,80  58,51</w:t>
            </w:r>
          </w:p>
          <w:p w14:paraId="1371E87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Thymelicus_sylvestris      0,00      1,13     2,75     0,97      3,47  61,98</w:t>
            </w:r>
          </w:p>
          <w:p w14:paraId="13EECA6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Ochlodes_sylvanus          0,00      0,81     2,48     0,70      3,13  65,11</w:t>
            </w:r>
          </w:p>
          <w:p w14:paraId="4AD86D2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lastRenderedPageBreak/>
              <w:t>Cupido_argiades            0,48      0,64     2,46     0,85      3,11  68,22</w:t>
            </w:r>
          </w:p>
          <w:p w14:paraId="6BDF960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Vanessa_cardui             0,30      1,04     2,28     0,74      2,87  71,10</w:t>
            </w:r>
          </w:p>
          <w:p w14:paraId="7B8B05B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phlaeas            0,30      0,68     2,20     0,86      2,78  73,88</w:t>
            </w:r>
          </w:p>
          <w:p w14:paraId="1F68589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ararge_aegeria            0,36      0,52     2,15     1,06      2,72  76,59</w:t>
            </w:r>
          </w:p>
          <w:p w14:paraId="011C4BF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Vanessa_atalanta           0,48      0,29     1,95     0,75      2,47  79,06</w:t>
            </w:r>
          </w:p>
          <w:p w14:paraId="359BF14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raschnia_levana           0,00      0,94     1,87     0,82      2,36  81,42</w:t>
            </w:r>
          </w:p>
          <w:p w14:paraId="3A848F8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Thymelicus_lineola         0,00      0,57     1,75     0,74      2,21  83,63</w:t>
            </w:r>
          </w:p>
          <w:p w14:paraId="0A84209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ommatus_icarus         0,42      0,49     1,73     0,67      2,18  85,81</w:t>
            </w:r>
          </w:p>
          <w:p w14:paraId="09E2165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ricia_agestis             0,24      0,50     1,57     0,67      1,98  87,79</w:t>
            </w:r>
          </w:p>
          <w:p w14:paraId="417F11B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gonia_c-album          0,00      0,29     1,26     0,68      1,59  89,38</w:t>
            </w:r>
          </w:p>
          <w:p w14:paraId="42D88A9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alciphron          0,00      0,27     1,04     0,54      1,31  90,69</w:t>
            </w:r>
          </w:p>
          <w:p w14:paraId="0849207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Boloria_dia                0,00      0,33     0,89     0,42      1,12  91,81</w:t>
            </w:r>
          </w:p>
          <w:p w14:paraId="786F40C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Issoria_lathonia           0,18      0,10     0,87     0,50      1,09  92,90</w:t>
            </w:r>
          </w:p>
          <w:p w14:paraId="5F142FE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rgynnis_paphia            0,06      0,48     0,86     0,44      1,09  93,99</w:t>
            </w:r>
          </w:p>
          <w:p w14:paraId="247EEAF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glais_io                  0,00      0,20     0,70     0,43      0,88  94,87</w:t>
            </w:r>
          </w:p>
          <w:p w14:paraId="3408E01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brassicae           0,00      0,17     0,65     0,43      0,82  95,69</w:t>
            </w:r>
          </w:p>
          <w:p w14:paraId="5389D4C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69B5C5B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  <w:t>Groups 6  &amp;  3</w:t>
            </w:r>
          </w:p>
          <w:p w14:paraId="7D6FDAD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472C767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verage dissimilarity = 82,77</w:t>
            </w:r>
          </w:p>
          <w:p w14:paraId="0FC9FBA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52C87E5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 xml:space="preserve">                         Group 6   Group 3                                   </w:t>
            </w:r>
          </w:p>
          <w:p w14:paraId="70A3209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Species                 Av.Abund  Av.Abund  Av.Diss  Diss/SD  Contrib%  Cum.%</w:t>
            </w:r>
          </w:p>
          <w:p w14:paraId="3D27783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 xml:space="preserve">Maniola_jurtina             0,82     22,69    11,68     1,89     14,11  </w:t>
            </w: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lastRenderedPageBreak/>
              <w:t>14,11</w:t>
            </w:r>
          </w:p>
          <w:p w14:paraId="2E3C750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phantopus_hyperantus       0,00      8,29     7,68     1,64      9,27  23,38</w:t>
            </w:r>
          </w:p>
          <w:p w14:paraId="6062889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oenonympha_pamphilus       8,08      1,28     7,46     1,61      9,01  32,40</w:t>
            </w:r>
          </w:p>
          <w:p w14:paraId="3F1E52F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Melanargia_galathea         0,02      6,02     7,17     2,18      8,66  41,06</w:t>
            </w:r>
          </w:p>
          <w:p w14:paraId="0962506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napi                 0,39      3,64     4,83     1,57      5,84  46,90</w:t>
            </w:r>
          </w:p>
          <w:p w14:paraId="1BB29A5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Vanessa_cardui              3,91      1,04     4,39     0,97      5,30  52,20</w:t>
            </w:r>
          </w:p>
          <w:p w14:paraId="2DD7D42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rapae                0,20      2,18     4,07     1,26      4,92  57,12</w:t>
            </w:r>
          </w:p>
          <w:p w14:paraId="4BF36A4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tityrus             2,00      0,30     3,53     0,97      4,26  61,38</w:t>
            </w:r>
          </w:p>
          <w:p w14:paraId="5441453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Ochlodes_sylvanus           1,88      0,81     3,45     1,07      4,16  65,54</w:t>
            </w:r>
          </w:p>
          <w:p w14:paraId="670A236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ommatus_icarus          0,96      0,49     2,69     1,08      3,25  68,79</w:t>
            </w:r>
          </w:p>
          <w:p w14:paraId="0AFC218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Gonepteryx_rhamni           0,22      1,58     2,67     0,90      3,23  72,02</w:t>
            </w:r>
          </w:p>
          <w:p w14:paraId="059DD62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Thymelicus_sylvestris       0,07      1,13     2,39     0,99      2,89  74,91</w:t>
            </w:r>
          </w:p>
          <w:p w14:paraId="132CBDC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raschnia_levana            0,21      0,94     1,89     0,92      2,28  77,19</w:t>
            </w:r>
          </w:p>
          <w:p w14:paraId="3678621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phlaeas             0,12      0,68     1,73     0,84      2,09  79,28</w:t>
            </w:r>
          </w:p>
          <w:p w14:paraId="4356EE8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upido_argiades             0,09      0,64     1,65     0,65      2,00  81,28</w:t>
            </w:r>
          </w:p>
          <w:p w14:paraId="790AA94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Thymelicus_lineola          0,00      0,57     1,51     0,74      1,82  83,10</w:t>
            </w:r>
          </w:p>
          <w:p w14:paraId="290C237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ricia_agestis              0,26      0,50     1,36     0,65      1,65  84,75</w:t>
            </w:r>
          </w:p>
          <w:p w14:paraId="51BA5C6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ararge_aegeria             0,09      0,52     1,28     0,71      1,55  86,30</w:t>
            </w:r>
          </w:p>
          <w:p w14:paraId="7578E8F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r w:rsidRPr="008347DD">
              <w:rPr>
                <w:rFonts w:ascii="Courier" w:hAnsi="Courier" w:cs="Courier"/>
                <w:sz w:val="20"/>
                <w:szCs w:val="20"/>
              </w:rPr>
              <w:t>Aglais_io                   0,26      0,20     1,17     0,64      1,41  87,70</w:t>
            </w:r>
          </w:p>
          <w:p w14:paraId="3A8F038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r w:rsidRPr="008347DD">
              <w:rPr>
                <w:rFonts w:ascii="Courier" w:hAnsi="Courier" w:cs="Courier"/>
                <w:sz w:val="20"/>
                <w:szCs w:val="20"/>
              </w:rPr>
              <w:t>Polygonia_c-album           0,04      0,29     1,14     0,72      1,38  89,08</w:t>
            </w:r>
          </w:p>
          <w:p w14:paraId="1B8664B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alciphron           0,12      0,27     1,09     0,61      1,31  90,40</w:t>
            </w:r>
          </w:p>
          <w:p w14:paraId="0DD2E68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 xml:space="preserve">Boloria_dia                 0,03      0,33     0,82     0,45      1,00  </w:t>
            </w: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lastRenderedPageBreak/>
              <w:t>91,39</w:t>
            </w:r>
          </w:p>
          <w:p w14:paraId="6EE269E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Vanessa_atalanta            0,00      0,29     0,81     0,58      0,98  92,37</w:t>
            </w:r>
          </w:p>
          <w:p w14:paraId="7F06EC0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brassicae            0,13      0,17     0,76     0,49      0,91  93,28</w:t>
            </w:r>
          </w:p>
          <w:p w14:paraId="479AED9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dispar              0,18      0,03     0,74     0,54      0,89  94,18</w:t>
            </w:r>
          </w:p>
          <w:p w14:paraId="1D989FB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rgynnis_paphia             0,00      0,48     0,59     0,35      0,72  94,89</w:t>
            </w:r>
          </w:p>
          <w:p w14:paraId="03348A6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nthocharis_cardamines      0,22      0,00     0,56     0,35      0,68  95,57</w:t>
            </w:r>
          </w:p>
          <w:p w14:paraId="11AF21A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06AA19E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  <w:t>Groups 7  &amp;  4</w:t>
            </w:r>
          </w:p>
          <w:p w14:paraId="46AF5E9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50CBE9B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verage dissimilarity = 85,81</w:t>
            </w:r>
          </w:p>
          <w:p w14:paraId="39D21A2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4C4209A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 xml:space="preserve">                         Group 7   Group 4                                   </w:t>
            </w:r>
          </w:p>
          <w:p w14:paraId="1C785FE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Species                 Av.Abund  Av.Abund  Av.Diss  Diss/SD  Contrib%  Cum.%</w:t>
            </w:r>
          </w:p>
          <w:p w14:paraId="5104B2E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ommatus_coridon         0,00     18,04    10,14     1,42     11,82  11,82</w:t>
            </w:r>
          </w:p>
          <w:p w14:paraId="3C51384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oenonympha_pamphilus       0,36     13,65     8,78     1,50     10,23  22,05</w:t>
            </w:r>
          </w:p>
          <w:p w14:paraId="12E8607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rapae                0,95      6,70     5,68     1,62      6,62  28,67</w:t>
            </w:r>
          </w:p>
          <w:p w14:paraId="77C8C3C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Maniola_jurtina             0,00      3,99     5,11     1,65      5,96  34,63</w:t>
            </w:r>
          </w:p>
          <w:p w14:paraId="6C0BF61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tityrus             0,00      3,54     4,69     1,77      5,47  40,09</w:t>
            </w:r>
          </w:p>
          <w:p w14:paraId="21EBFAB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Melanargia_galathea         0,00      4,53     4,64     1,10      5,40  45,50</w:t>
            </w:r>
          </w:p>
          <w:p w14:paraId="74FE00C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ricia_agestis              0,00      2,82     4,55     2,49      5,30  50,79</w:t>
            </w:r>
          </w:p>
          <w:p w14:paraId="4F713C1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ommatus_icarus          0,19      2,34     3,59     1,40      4,18  54,98</w:t>
            </w:r>
          </w:p>
          <w:p w14:paraId="461A4D9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Vanessa_cardui              0,02      2,31     3,55     0,83      4,14  59,12</w:t>
            </w:r>
          </w:p>
          <w:p w14:paraId="7A1F658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ntia_edusa                0,02      1,97     3,43     1,36      4,00  63,11</w:t>
            </w:r>
          </w:p>
          <w:p w14:paraId="2186FDC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phlaeas             0,49      2,34     3,32     1,29      3,87  66,98</w:t>
            </w:r>
          </w:p>
          <w:p w14:paraId="52C2A05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lastRenderedPageBreak/>
              <w:t>Pieris_napi                 2,01      1,86     3,22     1,25      3,75  70,74</w:t>
            </w:r>
          </w:p>
          <w:p w14:paraId="0F8F37A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glais_io                   1,82      0,37     3,02     1,26      3,52  74,25</w:t>
            </w:r>
          </w:p>
          <w:p w14:paraId="0455CA2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phantopus_hyperantus       0,00      1,97     2,79     0,69      3,25  77,50</w:t>
            </w:r>
          </w:p>
          <w:p w14:paraId="6A39B3A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Thymelicus_lineola          0,02      1,80     2,47     0,91      2,87  80,37</w:t>
            </w:r>
          </w:p>
          <w:p w14:paraId="42AEEEC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Gonepteryx_rhamni           0,87      0,86     2,28     1,06      2,65  83,03</w:t>
            </w:r>
          </w:p>
          <w:p w14:paraId="4C0C317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Issoria_lathonia            0,50      1,28     2,17     1,01      2,53  85,56</w:t>
            </w:r>
          </w:p>
          <w:p w14:paraId="0AD1CFB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nthocharis_cardamines      1,05      0,00     1,90     0,82      2,22  87,78</w:t>
            </w:r>
          </w:p>
          <w:p w14:paraId="2E1B39A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Erynnis_tages               0,32      0,62     1,47     0,72      1,71  89,49</w:t>
            </w:r>
          </w:p>
          <w:p w14:paraId="657FE47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Boloria_dia                 0,22      0,43     0,97     0,53      1,14  90,62</w:t>
            </w:r>
          </w:p>
          <w:p w14:paraId="766D259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raschnia_levana            0,41      0,12     0,97     0,59      1,13  91,75</w:t>
            </w:r>
          </w:p>
          <w:p w14:paraId="5447E2B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ararge_aegeria             0,35      0,00     0,90     0,62      1,05  92,81</w:t>
            </w:r>
          </w:p>
          <w:p w14:paraId="64D0ECE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upido_argiades             0,15      0,14     0,81     0,63      0,94  93,75</w:t>
            </w:r>
          </w:p>
          <w:p w14:paraId="3E1E42A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brassicae            0,21      0,16     0,77     0,60      0,90  94,64</w:t>
            </w:r>
          </w:p>
          <w:p w14:paraId="29EEB7A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gonia_c-album           0,25      0,00     0,69     0,52      0,80  95,44</w:t>
            </w:r>
          </w:p>
          <w:p w14:paraId="4607B4F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30B55B6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  <w:t>Groups 8  &amp;  4</w:t>
            </w:r>
          </w:p>
          <w:p w14:paraId="387FDD0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1C4E226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verage dissimilarity = 96,30</w:t>
            </w:r>
          </w:p>
          <w:p w14:paraId="7C8A248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5AA9275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 xml:space="preserve">                        Group 8   Group 4                                   </w:t>
            </w:r>
          </w:p>
          <w:p w14:paraId="265700A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Species                Av.Abund  Av.Abund  Av.Diss  Diss/SD  Contrib%  Cum.%</w:t>
            </w:r>
          </w:p>
          <w:p w14:paraId="72C114E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ommatus_coridon        0,00     18,04    11,86     1,44     12,32  12,32</w:t>
            </w:r>
          </w:p>
          <w:p w14:paraId="744AF27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oenonympha_pamphilus      0,00     13,65    11,01     1,63     11,43  23,75</w:t>
            </w:r>
          </w:p>
          <w:p w14:paraId="7A45EE9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 xml:space="preserve">Pieris_rapae               0,00      6,70     8,58     2,34      8,91  </w:t>
            </w: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lastRenderedPageBreak/>
              <w:t>32,65</w:t>
            </w:r>
          </w:p>
          <w:p w14:paraId="67DF0BD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Maniola_jurtina            0,00      3,99     6,01     1,66      6,24  38,89</w:t>
            </w:r>
          </w:p>
          <w:p w14:paraId="72D53F9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tityrus            0,00      3,54     5,49     1,83      5,70  44,59</w:t>
            </w:r>
          </w:p>
          <w:p w14:paraId="79F58EE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Melanargia_galathea        0,00      4,53     5,46     1,11      5,67  50,26</w:t>
            </w:r>
          </w:p>
          <w:p w14:paraId="5C78D25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ricia_agestis             0,00      2,82     5,32     2,61      5,52  55,79</w:t>
            </w:r>
          </w:p>
          <w:p w14:paraId="222B49E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phlaeas            0,00      2,34     4,55     1,48      4,73  60,51</w:t>
            </w:r>
          </w:p>
          <w:p w14:paraId="71BDD52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ommatus_icarus         0,00      2,34     4,44     1,47      4,61  65,13</w:t>
            </w:r>
          </w:p>
          <w:p w14:paraId="1AA78E5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Vanessa_cardui             0,41      2,31     4,14     0,89      4,30  69,42</w:t>
            </w:r>
          </w:p>
          <w:p w14:paraId="290C709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ntia_edusa               0,00      1,97     4,05     1,35      4,21  73,63</w:t>
            </w:r>
          </w:p>
          <w:p w14:paraId="5D48AB5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napi                0,00      1,86     3,34     0,97      3,47  77,10</w:t>
            </w:r>
          </w:p>
          <w:p w14:paraId="47E2424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phantopus_hyperantus      0,00      1,97     3,31     0,69      3,43  80,53</w:t>
            </w:r>
          </w:p>
          <w:p w14:paraId="4E15B2E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Gonepteryx_rhamni          1,10      0,86     2,96     1,06      3,07  83,60</w:t>
            </w:r>
          </w:p>
          <w:p w14:paraId="317D0D3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Thymelicus_lineola         0,00      1,80     2,88     0,92      2,99  86,60</w:t>
            </w:r>
          </w:p>
          <w:p w14:paraId="2571449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r w:rsidRPr="008347DD">
              <w:rPr>
                <w:rFonts w:ascii="Courier" w:hAnsi="Courier" w:cs="Courier"/>
                <w:sz w:val="20"/>
                <w:szCs w:val="20"/>
              </w:rPr>
              <w:t>Issoria_lathonia           0,24      1,28     2,33     0,93      2,42  89,01</w:t>
            </w:r>
          </w:p>
          <w:p w14:paraId="0560F22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r w:rsidRPr="008347DD">
              <w:rPr>
                <w:rFonts w:ascii="Courier" w:hAnsi="Courier" w:cs="Courier"/>
                <w:sz w:val="20"/>
                <w:szCs w:val="20"/>
              </w:rPr>
              <w:t>Polygonia_c-album          0,49      0,00     1,59     0,79      1,65  90,67</w:t>
            </w:r>
          </w:p>
          <w:p w14:paraId="73369CD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glais_io                  0,24      0,37     1,41     0,80      1,47  92,13</w:t>
            </w:r>
          </w:p>
          <w:p w14:paraId="112B68F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Erynnis_tages              0,00      0,62     0,99     0,47      1,03  93,17</w:t>
            </w:r>
          </w:p>
          <w:p w14:paraId="4967115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glais_urticae             0,27      0,00     0,99     0,60      1,03  94,20</w:t>
            </w:r>
          </w:p>
          <w:p w14:paraId="121029B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Boloria_dia                0,00      0,43     0,81     0,44      0,84  95,04</w:t>
            </w:r>
          </w:p>
          <w:p w14:paraId="111E254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4C890B0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  <w:t>Groups 2  &amp;  4</w:t>
            </w:r>
          </w:p>
          <w:p w14:paraId="4078FD8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7CA248A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verage dissimilarity = 78,83</w:t>
            </w:r>
          </w:p>
          <w:p w14:paraId="78C9319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598127E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 xml:space="preserve">                        Group 2   Group 4                                   </w:t>
            </w:r>
          </w:p>
          <w:p w14:paraId="4AE3C67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Species                Av.Abund  Av.Abund  Av.Diss  Diss/SD  Contrib%  Cum.%</w:t>
            </w:r>
          </w:p>
          <w:p w14:paraId="1F41BA5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ommatus_coridon        0,00     18,04    10,61     1,44     13,46  13,46</w:t>
            </w:r>
          </w:p>
          <w:p w14:paraId="37977AA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oenonympha_pamphilus      0,71     13,65     8,70     1,45     11,03  24,50</w:t>
            </w:r>
          </w:p>
          <w:p w14:paraId="4948E54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Maniola_jurtina            0,00      3,99     5,36     1,68      6,79  31,29</w:t>
            </w:r>
          </w:p>
          <w:p w14:paraId="0C8FDC3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tityrus            0,00      3,54     4,91     1,81      6,23  37,52</w:t>
            </w:r>
          </w:p>
          <w:p w14:paraId="0600B9A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Melanargia_galathea        0,00      4,53     4,86     1,11      6,16  43,69</w:t>
            </w:r>
          </w:p>
          <w:p w14:paraId="64DFC71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ricia_agestis             0,24      2,82     4,20     1,99      5,32  49,01</w:t>
            </w:r>
          </w:p>
          <w:p w14:paraId="77E57B6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ommatus_icarus         0,42      2,34     3,76     1,40      4,76  53,77</w:t>
            </w:r>
          </w:p>
          <w:p w14:paraId="39BBBAD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phlaeas            0,30      2,34     3,66     1,37      4,65  58,42</w:t>
            </w:r>
          </w:p>
          <w:p w14:paraId="71FAB7C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Vanessa_cardui             0,30      2,31     3,65     0,88      4,63  63,05</w:t>
            </w:r>
          </w:p>
          <w:p w14:paraId="3A68E43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ntia_edusa               0,00      1,97     3,62     1,38      4,59  67,65</w:t>
            </w:r>
          </w:p>
          <w:p w14:paraId="650828A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rapae               3,39      6,70     3,50     1,34      4,44  72,09</w:t>
            </w:r>
          </w:p>
          <w:p w14:paraId="050CBFF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napi                1,61      1,86     3,17     1,30      4,02  76,10</w:t>
            </w:r>
          </w:p>
          <w:p w14:paraId="552C9DF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phantopus_hyperantus      0,00      1,97     2,93     0,70      3,71  79,82</w:t>
            </w:r>
          </w:p>
          <w:p w14:paraId="2BB54B5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Thymelicus_lineola         0,00      1,80     2,58     0,92      3,27  83,09</w:t>
            </w:r>
          </w:p>
          <w:p w14:paraId="651872C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Issoria_lathonia           0,18      1,28     2,07     0,96      2,63  85,71</w:t>
            </w:r>
          </w:p>
          <w:p w14:paraId="75F7B67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Gonepteryx_rhamni          0,06      0,86     1,57     0,71      1,99  87,71</w:t>
            </w:r>
          </w:p>
          <w:p w14:paraId="3B1F2D2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ararge_aegeria            0,36      0,00     1,43     0,94      1,82  89,52</w:t>
            </w:r>
          </w:p>
          <w:p w14:paraId="3614D14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upido_argiades            0,48      0,14     1,42     0,79      1,80  91,32</w:t>
            </w:r>
          </w:p>
          <w:p w14:paraId="57AD073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Vanessa_atalanta           0,48      0,08     1,33     0,66      1,69  93,01</w:t>
            </w:r>
          </w:p>
          <w:p w14:paraId="23FA262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lastRenderedPageBreak/>
              <w:t>Erynnis_tages              0,00      0,62     0,91     0,47      1,15  94,16</w:t>
            </w:r>
          </w:p>
          <w:p w14:paraId="4E95FB2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glais_io                  0,00      0,37     0,77     0,53      0,98  95,14</w:t>
            </w:r>
          </w:p>
          <w:p w14:paraId="6AD123B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7453284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  <w:t>Groups 6  &amp;  4</w:t>
            </w:r>
          </w:p>
          <w:p w14:paraId="353DD42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2000052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verage dissimilarity = 72,62</w:t>
            </w:r>
          </w:p>
          <w:p w14:paraId="3BD36D9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3920C07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 xml:space="preserve">                        Group 6   Group 4                                   </w:t>
            </w:r>
          </w:p>
          <w:p w14:paraId="3884FB1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Species                Av.Abund  Av.Abund  Av.Diss  Diss/SD  Contrib%  Cum.%</w:t>
            </w:r>
          </w:p>
          <w:p w14:paraId="60A2458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ommatus_coridon        0,00     18,04     9,46     1,44     13,02  13,02</w:t>
            </w:r>
          </w:p>
          <w:p w14:paraId="4C5121A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rapae               0,20      6,70     6,23     2,14      8,58  21,60</w:t>
            </w:r>
          </w:p>
          <w:p w14:paraId="5F8501E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oenonympha_pamphilus      8,08     13,65     5,42     1,57      7,47  29,07</w:t>
            </w:r>
          </w:p>
          <w:p w14:paraId="0CA7970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Maniola_jurtina            0,82      3,99     4,30     1,52      5,92  34,99</w:t>
            </w:r>
          </w:p>
          <w:p w14:paraId="145A78C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Melanargia_galathea        0,02      4,53     4,28     1,11      5,90  40,89</w:t>
            </w:r>
          </w:p>
          <w:p w14:paraId="6DD961A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Vanessa_cardui             3,91      2,31     4,04     1,10      5,56  46,45</w:t>
            </w:r>
          </w:p>
          <w:p w14:paraId="4785512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ricia_agestis             0,26      2,82     3,79     2,07      5,22  51,67</w:t>
            </w:r>
          </w:p>
          <w:p w14:paraId="608782F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tityrus            2,00      3,54     3,44     1,41      4,73  56,40</w:t>
            </w:r>
          </w:p>
          <w:p w14:paraId="49B7F4E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phlaeas            0,12      2,34     3,36     1,44      4,63  61,03</w:t>
            </w:r>
          </w:p>
          <w:p w14:paraId="313A299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ntia_edusa               0,08      1,97     3,15     1,37      4,34  65,37</w:t>
            </w:r>
          </w:p>
          <w:p w14:paraId="1F5A552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ommatus_icarus         0,96      2,34     2,75     1,34      3,78  69,15</w:t>
            </w:r>
          </w:p>
          <w:p w14:paraId="6780B39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napi                0,39      1,86     2,67     1,04      3,68  72,83</w:t>
            </w:r>
          </w:p>
          <w:p w14:paraId="4F75C70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Ochlodes_sylvanus          1,88      0,00     2,65     0,89      3,65  76,48</w:t>
            </w:r>
          </w:p>
          <w:p w14:paraId="7461FD7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phantopus_hyperantus      0,00      1,97     2,58     0,70      3,55  80,03</w:t>
            </w:r>
          </w:p>
          <w:p w14:paraId="6E466DF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 xml:space="preserve">Thymelicus_lineola         0,00      1,80     2,30     0,91      3,17  </w:t>
            </w: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lastRenderedPageBreak/>
              <w:t>83,19</w:t>
            </w:r>
          </w:p>
          <w:p w14:paraId="1EF66B2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Issoria_lathonia           0,10      1,28     1,82     0,91      2,50  85,70</w:t>
            </w:r>
          </w:p>
          <w:p w14:paraId="6E78EAA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Gonepteryx_rhamni          0,22      0,86     1,54     0,79      2,12  87,82</w:t>
            </w:r>
          </w:p>
          <w:p w14:paraId="2FCF6A8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glais_io                  0,26      0,37     1,10     0,71      1,52  89,34</w:t>
            </w:r>
          </w:p>
          <w:p w14:paraId="43359C5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Erynnis_tages              0,00      0,62     0,82     0,47      1,13  90,48</w:t>
            </w:r>
          </w:p>
          <w:p w14:paraId="7ABADE3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raschnia_levana           0,21      0,12     0,78     0,59      1,07  91,55</w:t>
            </w:r>
          </w:p>
          <w:p w14:paraId="6DECABF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Boloria_dia                0,03      0,43     0,71     0,48      0,98  92,53</w:t>
            </w:r>
          </w:p>
          <w:p w14:paraId="2B8D180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dispar             0,18      0,04     0,60     0,54      0,83  93,36</w:t>
            </w:r>
          </w:p>
          <w:p w14:paraId="5EE0093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brassicae           0,13      0,16     0,56     0,50      0,77  94,13</w:t>
            </w:r>
          </w:p>
          <w:p w14:paraId="53CEEED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upido_argiades            0,09      0,14     0,56     0,48      0,77  94,89</w:t>
            </w:r>
          </w:p>
          <w:p w14:paraId="44AE19E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Thymelicus_sylvestris      0,07      0,15     0,55     0,46      0,76  95,65</w:t>
            </w:r>
          </w:p>
          <w:p w14:paraId="6624A4A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26CDB6E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  <w:t>Groups 3  &amp;  4</w:t>
            </w:r>
          </w:p>
          <w:p w14:paraId="3CEE3E5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1AD97C1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verage dissimilarity = 67,73</w:t>
            </w:r>
          </w:p>
          <w:p w14:paraId="2479A5C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69DA1BC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 xml:space="preserve">                        Group 3   Group 4                                   </w:t>
            </w:r>
          </w:p>
          <w:p w14:paraId="6F67D87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Species                Av.Abund  Av.Abund  Av.Diss  Diss/SD  Contrib%  Cum.%</w:t>
            </w:r>
          </w:p>
          <w:p w14:paraId="7DE811C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ommatus_coridon        0,00     18,04     7,44     1,39     10,99  10,99</w:t>
            </w:r>
          </w:p>
          <w:p w14:paraId="4AFF540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oenonympha_pamphilus      1,28     13,65     5,87     1,41      8,66  19,65</w:t>
            </w:r>
          </w:p>
          <w:p w14:paraId="4046EB0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Maniola_jurtina           22,69      3,99     5,69     1,33      8,40  28,06</w:t>
            </w:r>
          </w:p>
          <w:p w14:paraId="7BB25F2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phantopus_hyperantus      8,29      1,97     4,26     1,40      6,29  34,35</w:t>
            </w:r>
          </w:p>
          <w:p w14:paraId="04F83FB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Melanargia_galathea        6,02      4,53     3,46     1,51      5,10  39,45</w:t>
            </w:r>
          </w:p>
          <w:p w14:paraId="42B046E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tityrus            0,30      3,54     3,28     1,60      4,85  44,30</w:t>
            </w:r>
          </w:p>
          <w:p w14:paraId="7F9C474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lastRenderedPageBreak/>
              <w:t>Pieris_rapae               2,18      6,70     3,10     1,39      4,58  48,88</w:t>
            </w:r>
          </w:p>
          <w:p w14:paraId="296786A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ricia_agestis             0,50      2,82     3,04     1,96      4,49  53,36</w:t>
            </w:r>
          </w:p>
          <w:p w14:paraId="03A6558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napi                3,64      1,86     2,78     1,41      4,11  57,47</w:t>
            </w:r>
          </w:p>
          <w:p w14:paraId="1F2B8B6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ommatus_icarus         0,49      2,34     2,58     1,35      3,81  61,28</w:t>
            </w:r>
          </w:p>
          <w:p w14:paraId="6490088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Vanessa_cardui             1,04      2,31     2,56     0,94      3,78  65,06</w:t>
            </w:r>
          </w:p>
          <w:p w14:paraId="04A4AEB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ntia_edusa               0,02      1,97     2,51     1,38      3,70  68,76</w:t>
            </w:r>
          </w:p>
          <w:p w14:paraId="3CCE68E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phlaeas            0,68      2,34     2,38     1,29      3,51  72,27</w:t>
            </w:r>
          </w:p>
          <w:p w14:paraId="559A82D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Gonepteryx_rhamni          1,58      0,86     1,96     0,98      2,90  75,17</w:t>
            </w:r>
          </w:p>
          <w:p w14:paraId="239B2D2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Thymelicus_lineola         0,57      1,80     1,91     1,07      2,82  77,99</w:t>
            </w:r>
          </w:p>
          <w:p w14:paraId="13210FD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Thymelicus_sylvestris      1,13      0,15     1,56     0,99      2,31  80,30</w:t>
            </w:r>
          </w:p>
          <w:p w14:paraId="76693B3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Issoria_lathonia           0,10      1,28     1,45     0,88      2,14  82,44</w:t>
            </w:r>
          </w:p>
          <w:p w14:paraId="3E1188D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Ochlodes_sylvanus          0,81      0,00     1,30     0,71      1,92  84,36</w:t>
            </w:r>
          </w:p>
          <w:p w14:paraId="41BB949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raschnia_levana           0,94      0,12     1,23     0,88      1,81  86,17</w:t>
            </w:r>
          </w:p>
          <w:p w14:paraId="54415C8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upido_argiades            0,64      0,14     1,12     0,73      1,65  87,81</w:t>
            </w:r>
          </w:p>
          <w:p w14:paraId="6A8836F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Boloria_dia                0,33      0,43     0,90     0,61      1,32  89,14</w:t>
            </w:r>
          </w:p>
          <w:p w14:paraId="06B1358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glais_io                  0,20      0,37     0,80     0,68      1,18  90,32</w:t>
            </w:r>
          </w:p>
          <w:p w14:paraId="575EBAA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ararge_aegeria            0,52      0,00     0,77     0,64      1,13  91,45</w:t>
            </w:r>
          </w:p>
          <w:p w14:paraId="682A9CB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Erynnis_tages              0,09      0,62     0,75     0,53      1,11  92,56</w:t>
            </w:r>
          </w:p>
          <w:p w14:paraId="45CBC7D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r w:rsidRPr="008347DD">
              <w:rPr>
                <w:rFonts w:ascii="Courier" w:hAnsi="Courier" w:cs="Courier"/>
                <w:sz w:val="20"/>
                <w:szCs w:val="20"/>
              </w:rPr>
              <w:t>Polygonia_c-album          0,29      0,00     0,70     0,69      1,03  93,59</w:t>
            </w:r>
          </w:p>
          <w:p w14:paraId="35BF54E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r w:rsidRPr="008347DD">
              <w:rPr>
                <w:rFonts w:ascii="Courier" w:hAnsi="Courier" w:cs="Courier"/>
                <w:sz w:val="20"/>
                <w:szCs w:val="20"/>
              </w:rPr>
              <w:t>Vanessa_atalanta           0,29      0,08     0,63     0,65      0,94  94,53</w:t>
            </w:r>
          </w:p>
          <w:p w14:paraId="082835A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alciphron          0,27      0,04     0,61     0,57      0,90  95,43</w:t>
            </w:r>
          </w:p>
          <w:p w14:paraId="099EE91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3060CB4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  <w:t>Groups 7  &amp;  5</w:t>
            </w:r>
          </w:p>
          <w:p w14:paraId="0C635E4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5B248A7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verage dissimilarity = 79,61</w:t>
            </w:r>
          </w:p>
          <w:p w14:paraId="23E07AF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75DAA5C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 xml:space="preserve">                         Group 7   Group 5                                   </w:t>
            </w:r>
          </w:p>
          <w:p w14:paraId="6017B9A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Species                 Av.Abund  Av.Abund  Av.Diss  Diss/SD  Contrib%  Cum.%</w:t>
            </w:r>
          </w:p>
          <w:p w14:paraId="093967F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oenonympha_pamphilus       0,36      6,80    10,30     1,74     12,94  12,94</w:t>
            </w:r>
          </w:p>
          <w:p w14:paraId="7A56996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rapae                0,95      3,92     6,91     1,22      8,68  21,62</w:t>
            </w:r>
          </w:p>
          <w:p w14:paraId="67486F2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ommatus_icarus          0,19      2,87     6,59     1,65      8,28  29,90</w:t>
            </w:r>
          </w:p>
          <w:p w14:paraId="60DDA19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napi                 2,01      2,58     5,52     1,24      6,93  36,83</w:t>
            </w:r>
          </w:p>
          <w:p w14:paraId="318DA11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Maniola_jurtina             0,00      3,51     5,05     0,89      6,34  43,18</w:t>
            </w:r>
          </w:p>
          <w:p w14:paraId="216A74E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glais_io                   1,82      0,15     4,88     1,31      6,13  49,31</w:t>
            </w:r>
          </w:p>
          <w:p w14:paraId="0C14AC6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phlaeas             0,49      0,90     3,56     0,98      4,48  53,79</w:t>
            </w:r>
          </w:p>
          <w:p w14:paraId="10277C8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tityrus             0,00      1,16     3,49     0,92      4,38  58,17</w:t>
            </w:r>
          </w:p>
          <w:p w14:paraId="55E14A5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Gonepteryx_rhamni           0,87      0,17     3,02     1,00      3,79  61,96</w:t>
            </w:r>
          </w:p>
          <w:p w14:paraId="3EECE84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nthocharis_cardamines      1,05      0,00     2,93     0,83      3,68  65,65</w:t>
            </w:r>
          </w:p>
          <w:p w14:paraId="2196F5D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ricia_agestis              0,00      0,71     2,64     0,89      3,32  68,97</w:t>
            </w:r>
          </w:p>
          <w:p w14:paraId="3762B02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Issoria_lathonia            0,50      0,51     2,62     0,80      3,29  72,26</w:t>
            </w:r>
          </w:p>
          <w:p w14:paraId="600C504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ararge_aegeria             0,35      0,25     1,98     0,80      2,49  74,75</w:t>
            </w:r>
          </w:p>
          <w:p w14:paraId="536FE57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Vanessa_cardui              0,02      0,69     1,91     0,60      2,40  77,15</w:t>
            </w:r>
          </w:p>
          <w:p w14:paraId="06C3F3B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upido_argiades             0,15      0,35     1,72     0,67      2,16  79,31</w:t>
            </w:r>
          </w:p>
          <w:p w14:paraId="266A286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Erynnis_tages               0,32      0,08     1,63     0,59      2,04  81,35</w:t>
            </w:r>
          </w:p>
          <w:p w14:paraId="519D88C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 xml:space="preserve">Polygonia_c-album           0,25      0,16     1,52     0,66      1,91  </w:t>
            </w: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lastRenderedPageBreak/>
              <w:t>83,26</w:t>
            </w:r>
          </w:p>
          <w:p w14:paraId="239445E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Vanessa_atalanta            0,10      0,28     1,50     0,61      1,88  85,14</w:t>
            </w:r>
          </w:p>
          <w:p w14:paraId="0A4B91E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raschnia_levana            0,41      0,09     1,35     0,54      1,70  86,84</w:t>
            </w:r>
          </w:p>
          <w:p w14:paraId="102A227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Thecla_betulae              0,17      0,15     1,07     0,50      1,35  88,19</w:t>
            </w:r>
          </w:p>
          <w:p w14:paraId="3B79024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Thymelicus_lineola          0,02      0,25     0,96     0,43      1,21  89,40</w:t>
            </w:r>
          </w:p>
          <w:p w14:paraId="2C5834F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apilio_machaon             0,20      0,01     0,86     0,35      1,08  90,48</w:t>
            </w:r>
          </w:p>
          <w:p w14:paraId="4EF551F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brassicae            0,21      0,03     0,79     0,44      1,00  91,48</w:t>
            </w:r>
          </w:p>
          <w:p w14:paraId="3455F68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dispar              0,02      0,16     0,73     0,44      0,92  92,39</w:t>
            </w:r>
          </w:p>
          <w:p w14:paraId="60DE65D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phantopus_hyperantus       0,00      0,27     0,72     0,38      0,91  93,30</w:t>
            </w:r>
          </w:p>
          <w:p w14:paraId="4EF4CA2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ntia_edusa                0,02      0,14     0,70     0,33      0,89  94,19</w:t>
            </w:r>
          </w:p>
          <w:p w14:paraId="1FFD3CF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ommatus_coridon         0,00      0,37     0,70     0,27      0,87  95,06</w:t>
            </w:r>
          </w:p>
          <w:p w14:paraId="511801E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210CF92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  <w:t>Groups 8  &amp;  5</w:t>
            </w:r>
          </w:p>
          <w:p w14:paraId="09BEC33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765375A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verage dissimilarity = 95,78</w:t>
            </w:r>
          </w:p>
          <w:p w14:paraId="7AD5B11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72F740A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 xml:space="preserve">                        Group 8   Group 5                                   </w:t>
            </w:r>
          </w:p>
          <w:p w14:paraId="12773DC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Species                Av.Abund  Av.Abund  Av.Diss  Diss/SD  Contrib%  Cum.%</w:t>
            </w:r>
          </w:p>
          <w:p w14:paraId="0389B45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oenonympha_pamphilus      0,00      6,80    14,76     2,22     15,41  15,41</w:t>
            </w:r>
          </w:p>
          <w:p w14:paraId="54D743A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rapae               0,00      3,92    11,99     1,67     12,51  27,92</w:t>
            </w:r>
          </w:p>
          <w:p w14:paraId="614BD27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ommatus_icarus         0,00      2,87     9,17     1,96      9,57  37,50</w:t>
            </w:r>
          </w:p>
          <w:p w14:paraId="34D5BC7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r w:rsidRPr="008347DD">
              <w:rPr>
                <w:rFonts w:ascii="Courier" w:hAnsi="Courier" w:cs="Courier"/>
                <w:sz w:val="20"/>
                <w:szCs w:val="20"/>
              </w:rPr>
              <w:t>Pieris_napi                0,00      2,58     7,55     1,11      7,88  45,38</w:t>
            </w:r>
          </w:p>
          <w:p w14:paraId="06AB81D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r w:rsidRPr="008347DD">
              <w:rPr>
                <w:rFonts w:ascii="Courier" w:hAnsi="Courier" w:cs="Courier"/>
                <w:sz w:val="20"/>
                <w:szCs w:val="20"/>
              </w:rPr>
              <w:t>Maniola_jurtina            0,00      3,51     6,28     0,92      6,56  51,94</w:t>
            </w:r>
          </w:p>
          <w:p w14:paraId="7CA0C47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r w:rsidRPr="008347DD">
              <w:rPr>
                <w:rFonts w:ascii="Courier" w:hAnsi="Courier" w:cs="Courier"/>
                <w:sz w:val="20"/>
                <w:szCs w:val="20"/>
              </w:rPr>
              <w:t>Lycaena_phlaeas            0,00      0,90     4,76     0,92      4,96  56,90</w:t>
            </w:r>
          </w:p>
          <w:p w14:paraId="3E9DB4E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lastRenderedPageBreak/>
              <w:t>Gonepteryx_rhamni          1,10      0,17     4,69     0,97      4,90  61,80</w:t>
            </w:r>
          </w:p>
          <w:p w14:paraId="43324AF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tityrus            0,00      1,16     4,48     0,93      4,68  66,48</w:t>
            </w:r>
          </w:p>
          <w:p w14:paraId="7B72333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Vanessa_cardui             0,41      0,69     3,56     0,83      3,72  70,20</w:t>
            </w:r>
          </w:p>
          <w:p w14:paraId="672427F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ricia_agestis             0,00      0,71     3,39     0,90      3,54  73,73</w:t>
            </w:r>
          </w:p>
          <w:p w14:paraId="711D035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gonia_c-album          0,49      0,16     3,04     0,85      3,17  76,91</w:t>
            </w:r>
          </w:p>
          <w:p w14:paraId="01171D8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Issoria_lathonia           0,24      0,51     2,99     0,70      3,12  80,03</w:t>
            </w:r>
          </w:p>
          <w:p w14:paraId="6ED522A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Vanessa_atalanta           0,20      0,28     2,26     0,66      2,36  82,39</w:t>
            </w:r>
          </w:p>
          <w:p w14:paraId="019F539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glais_io                  0,24      0,15     2,14     0,65      2,24  84,63</w:t>
            </w:r>
          </w:p>
          <w:p w14:paraId="58575F1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glais_urticae             0,27      0,00     1,75     0,60      1,83  86,45</w:t>
            </w:r>
          </w:p>
          <w:p w14:paraId="2AE8B46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upido_argiades            0,00      0,35     1,60     0,52      1,67  88,12</w:t>
            </w:r>
          </w:p>
          <w:p w14:paraId="3C5DA2B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ararge_aegeria            0,00      0,25     1,48     0,56      1,55  89,66</w:t>
            </w:r>
          </w:p>
          <w:p w14:paraId="6F3740E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Thymelicus_lineola         0,00      0,25     1,17     0,41      1,22  90,88</w:t>
            </w:r>
          </w:p>
          <w:p w14:paraId="35C0FD1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Thecla_betulae             0,00      0,15     1,05     0,48      1,10  91,98</w:t>
            </w:r>
          </w:p>
          <w:p w14:paraId="47BB014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Nymphalis_antiopa          0,12      0,01     1,02     0,41      1,06  93,04</w:t>
            </w:r>
          </w:p>
          <w:p w14:paraId="6C2DB08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phantopus_hyperantus      0,00      0,27     0,89     0,39      0,93  93,97</w:t>
            </w:r>
          </w:p>
          <w:p w14:paraId="2FDAF94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ommatus_coridon        0,00      0,37     0,87     0,28      0,91  94,88</w:t>
            </w:r>
          </w:p>
          <w:p w14:paraId="7E9ABDF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dispar             0,00      0,16     0,84     0,41      0,88  95,75</w:t>
            </w:r>
          </w:p>
          <w:p w14:paraId="1177638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2C32435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  <w:t>Groups 2  &amp;  5</w:t>
            </w:r>
          </w:p>
          <w:p w14:paraId="1F4DCF1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070DD26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verage dissimilarity = 66,61</w:t>
            </w:r>
          </w:p>
          <w:p w14:paraId="384DDD1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1E267D4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 xml:space="preserve">                        Group 2   Group 5                                   </w:t>
            </w:r>
          </w:p>
          <w:p w14:paraId="45A053F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 xml:space="preserve">Species                Av.Abund  Av.Abund  Av.Diss  Diss/SD  Contrib%  </w:t>
            </w: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lastRenderedPageBreak/>
              <w:t>Cum.%</w:t>
            </w:r>
          </w:p>
          <w:p w14:paraId="32C3439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oenonympha_pamphilus      0,71      6,80    10,18     1,68     15,29  15,29</w:t>
            </w:r>
          </w:p>
          <w:p w14:paraId="0805C00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ommatus_icarus         0,42      2,87     7,00     1,71     10,50  25,79</w:t>
            </w:r>
          </w:p>
          <w:p w14:paraId="5FA52FF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napi                1,61      2,58     5,53     1,26      8,31  34,10</w:t>
            </w:r>
          </w:p>
          <w:p w14:paraId="5F2D61D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Maniola_jurtina            0,00      3,51     5,35     0,91      8,04  42,13</w:t>
            </w:r>
          </w:p>
          <w:p w14:paraId="6B0EF91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rapae               3,39      3,92     4,43     1,18      6,65  48,79</w:t>
            </w:r>
          </w:p>
          <w:p w14:paraId="38763FC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phlaeas            0,30      0,90     3,82     0,99      5,73  54,52</w:t>
            </w:r>
          </w:p>
          <w:p w14:paraId="2B7A2C2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tityrus            0,00      1,16     3,72     0,94      5,58  60,10</w:t>
            </w:r>
          </w:p>
          <w:p w14:paraId="08FDCDF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ricia_agestis             0,24      0,71     2,97     0,99      4,46  64,56</w:t>
            </w:r>
          </w:p>
          <w:p w14:paraId="0BD3036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Vanessa_atalanta           0,48      0,28     2,64     0,76      3,96  68,53</w:t>
            </w:r>
          </w:p>
          <w:p w14:paraId="3936404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Vanessa_cardui             0,30      0,69     2,63     0,79      3,95  72,47</w:t>
            </w:r>
          </w:p>
          <w:p w14:paraId="714C2CD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upido_argiades            0,48      0,35     2,58     0,82      3,87  76,34</w:t>
            </w:r>
          </w:p>
          <w:p w14:paraId="12623B6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ararge_aegeria            0,36      0,25     2,55     0,98      3,82  80,16</w:t>
            </w:r>
          </w:p>
          <w:p w14:paraId="5D8CE67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Issoria_lathonia           0,18      0,51     2,34     0,72      3,51  83,67</w:t>
            </w:r>
          </w:p>
          <w:p w14:paraId="0171F7C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Gonepteryx_rhamni          0,06      0,17     1,12     0,55      1,68  85,35</w:t>
            </w:r>
          </w:p>
          <w:p w14:paraId="0C3AC4D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Thymelicus_lineola         0,00      0,25     0,97     0,41      1,45  86,80</w:t>
            </w:r>
          </w:p>
          <w:p w14:paraId="459E2D2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Thecla_betulae             0,00      0,15     0,87     0,48      1,31  88,11</w:t>
            </w:r>
          </w:p>
          <w:p w14:paraId="6036BCE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gonia_c-album          0,00      0,16     0,80     0,43      1,20  89,31</w:t>
            </w:r>
          </w:p>
          <w:p w14:paraId="2EF9744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rgynnis_paphia            0,06      0,18     0,78     0,43      1,18  90,49</w:t>
            </w:r>
          </w:p>
          <w:p w14:paraId="32EDE45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glais_io                  0,00      0,15     0,78     0,34      1,17  91,66</w:t>
            </w:r>
          </w:p>
          <w:p w14:paraId="6B5E9C3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phantopus_hyperantus      0,00      0,27     0,76     0,38      1,15  92,81</w:t>
            </w:r>
          </w:p>
          <w:p w14:paraId="279B374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 xml:space="preserve">Polyommatus_coridon        0,00      0,37     0,74     0,27      1,11  </w:t>
            </w: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lastRenderedPageBreak/>
              <w:t>93,92</w:t>
            </w:r>
          </w:p>
          <w:p w14:paraId="08A393A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dispar             0,00      0,16     0,71     0,41      1,07  94,99</w:t>
            </w:r>
          </w:p>
          <w:p w14:paraId="06643BB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Melanargia_galathea        0,00      0,19     0,69     0,42      1,03  96,02</w:t>
            </w:r>
          </w:p>
          <w:p w14:paraId="4E54CC3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262ABB1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  <w:t>Groups 6  &amp;  5</w:t>
            </w:r>
          </w:p>
          <w:p w14:paraId="5059014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0193E8E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verage dissimilarity = 65,94</w:t>
            </w:r>
          </w:p>
          <w:p w14:paraId="225A980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0887CBB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 xml:space="preserve">                         Group 6   Group 5                                   </w:t>
            </w:r>
          </w:p>
          <w:p w14:paraId="5C9E27A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Species                 Av.Abund  Av.Abund  Av.Diss  Diss/SD  Contrib%  Cum.%</w:t>
            </w:r>
          </w:p>
          <w:p w14:paraId="3A63BB1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rapae                0,20      3,92     7,20     1,63     10,91  10,91</w:t>
            </w:r>
          </w:p>
          <w:p w14:paraId="1F0C86B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oenonympha_pamphilus       8,08      6,80     5,41     1,23      8,20  19,12</w:t>
            </w:r>
          </w:p>
          <w:p w14:paraId="3E98166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Vanessa_cardui              3,91      0,69     5,31     0,98      8,06  27,18</w:t>
            </w:r>
          </w:p>
          <w:p w14:paraId="6B9F7E8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napi                 0,39      2,58     4,98     1,15      7,56  34,73</w:t>
            </w:r>
          </w:p>
          <w:p w14:paraId="60C5BB1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Maniola_jurtina             0,82      3,51     4,93     1,01      7,47  42,21</w:t>
            </w:r>
          </w:p>
          <w:p w14:paraId="1CA818A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tityrus             2,00      1,16     4,37     1,11      6,62  48,83</w:t>
            </w:r>
          </w:p>
          <w:p w14:paraId="77C7C08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ommatus_icarus          0,96      2,87     4,36     1,40      6,61  55,44</w:t>
            </w:r>
          </w:p>
          <w:p w14:paraId="4532A5E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Ochlodes_sylvanus           1,88      0,00     4,04     0,89      6,12  61,56</w:t>
            </w:r>
          </w:p>
          <w:p w14:paraId="43148B0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phlaeas             0,12      0,90     3,04     1,00      4,62  66,18</w:t>
            </w:r>
          </w:p>
          <w:p w14:paraId="0626772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ricia_agestis              0,26      0,71     2,50     1,00      3,80  69,97</w:t>
            </w:r>
          </w:p>
          <w:p w14:paraId="0CB573A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Issoria_lathonia            0,10      0,51     1,82     0,67      2,76  72,74</w:t>
            </w:r>
          </w:p>
          <w:p w14:paraId="282188E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glais_io                   0,26      0,15     1,39     0,59      2,10  74,84</w:t>
            </w:r>
          </w:p>
          <w:p w14:paraId="298E069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Gonepteryx_rhamni           0,22      0,17     1,29     0,69      1,96  76,79</w:t>
            </w:r>
          </w:p>
          <w:p w14:paraId="489EE42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upido_argiades             0,09      0,35     1,27     0,55      1,92  78,71</w:t>
            </w:r>
          </w:p>
          <w:p w14:paraId="12A3B99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lastRenderedPageBreak/>
              <w:t>Pararge_aegeria             0,09      0,25     1,25     0,63      1,89  80,61</w:t>
            </w:r>
          </w:p>
          <w:p w14:paraId="2E12736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dispar              0,18      0,16     1,20     0,64      1,82  82,43</w:t>
            </w:r>
          </w:p>
          <w:p w14:paraId="14E2D33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Vanessa_atalanta            0,00      0,28     1,12     0,54      1,71  84,14</w:t>
            </w:r>
          </w:p>
          <w:p w14:paraId="5CCDF52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r w:rsidRPr="008347DD">
              <w:rPr>
                <w:rFonts w:ascii="Courier" w:hAnsi="Courier" w:cs="Courier"/>
                <w:sz w:val="20"/>
                <w:szCs w:val="20"/>
              </w:rPr>
              <w:t>Araschnia_levana            0,21      0,09     1,07     0,53      1,62  85,76</w:t>
            </w:r>
          </w:p>
          <w:p w14:paraId="6442523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r w:rsidRPr="008347DD">
              <w:rPr>
                <w:rFonts w:ascii="Courier" w:hAnsi="Courier" w:cs="Courier"/>
                <w:sz w:val="20"/>
                <w:szCs w:val="20"/>
              </w:rPr>
              <w:t>Polygonia_c-album           0,04      0,16     0,82     0,50      1,25  87,01</w:t>
            </w:r>
          </w:p>
          <w:p w14:paraId="5F584C7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Thymelicus_lineola          0,00      0,25     0,80     0,42      1,22  88,23</w:t>
            </w:r>
          </w:p>
          <w:p w14:paraId="597B28B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ntia_edusa                0,08      0,14     0,76     0,39      1,16  89,38</w:t>
            </w:r>
          </w:p>
          <w:p w14:paraId="64D584A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Thecla_betulae              0,00      0,15     0,73     0,48      1,11  90,49</w:t>
            </w:r>
          </w:p>
          <w:p w14:paraId="6E4F509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nthocharis_cardamines      0,22      0,00     0,70     0,36      1,06  91,55</w:t>
            </w:r>
          </w:p>
          <w:p w14:paraId="73D37AB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Melanargia_galathea         0,02      0,19     0,69     0,46      1,04  92,59</w:t>
            </w:r>
          </w:p>
          <w:p w14:paraId="13185C0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phantopus_hyperantus       0,00      0,27     0,66     0,38      1,00  93,59</w:t>
            </w:r>
          </w:p>
          <w:p w14:paraId="288F81B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ommatus_coridon         0,00      0,37     0,63     0,27      0,95  94,54</w:t>
            </w:r>
          </w:p>
          <w:p w14:paraId="2470F98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rgynnis_paphia             0,00      0,18     0,44     0,31      0,67  95,21</w:t>
            </w:r>
          </w:p>
          <w:p w14:paraId="1D2200B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3C8267A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  <w:t>Groups 3  &amp;  5</w:t>
            </w:r>
          </w:p>
          <w:p w14:paraId="71CFAFE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479C5E9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verage dissimilarity = 71,15</w:t>
            </w:r>
          </w:p>
          <w:p w14:paraId="54E6159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19D6D49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 xml:space="preserve">                        Group 3   Group 5                                   </w:t>
            </w:r>
          </w:p>
          <w:p w14:paraId="61A6681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Species                Av.Abund  Av.Abund  Av.Diss  Diss/SD  Contrib%  Cum.%</w:t>
            </w:r>
          </w:p>
          <w:p w14:paraId="47F32B6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Maniola_jurtina           22,69      3,51     9,26     1,55     13,01  13,01</w:t>
            </w:r>
          </w:p>
          <w:p w14:paraId="56D485A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phantopus_hyperantus      8,29      0,27     6,55     1,54      9,21  22,22</w:t>
            </w:r>
          </w:p>
          <w:p w14:paraId="321827D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Melanargia_galathea        6,02      0,19     6,07     1,91      8,53  30,75</w:t>
            </w:r>
          </w:p>
          <w:p w14:paraId="63BD4A9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 xml:space="preserve">Coenonympha_pamphilus      1,28      6,80     5,67     1,49      7,97  </w:t>
            </w: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lastRenderedPageBreak/>
              <w:t>38,72</w:t>
            </w:r>
          </w:p>
          <w:p w14:paraId="6FE30A0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ommatus_icarus         0,49      2,87     4,03     1,53      5,67  44,39</w:t>
            </w:r>
          </w:p>
          <w:p w14:paraId="740558F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napi                3,64      2,58     3,73     1,29      5,24  49,63</w:t>
            </w:r>
          </w:p>
          <w:p w14:paraId="0C33814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rapae               2,18      3,92     3,19     1,20      4,48  54,11</w:t>
            </w:r>
          </w:p>
          <w:p w14:paraId="2EF46B5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Gonepteryx_rhamni          1,58      0,17     2,35     0,88      3,30  57,41</w:t>
            </w:r>
          </w:p>
          <w:p w14:paraId="71C7F3C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tityrus            0,30      1,16     2,30     0,97      3,24  60,65</w:t>
            </w:r>
          </w:p>
          <w:p w14:paraId="1EDFF21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phlaeas            0,68      0,90     2,26     1,06      3,17  63,82</w:t>
            </w:r>
          </w:p>
          <w:p w14:paraId="1056F2E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Thymelicus_sylvestris      1,13      0,01     2,12     0,96      2,97  66,79</w:t>
            </w:r>
          </w:p>
          <w:p w14:paraId="72B1A1F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Vanessa_cardui             1,04      0,69     2,05     0,80      2,89  69,68</w:t>
            </w:r>
          </w:p>
          <w:p w14:paraId="239F925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ricia_agestis             0,50      0,71     1,92     0,94      2,70  72,37</w:t>
            </w:r>
          </w:p>
          <w:p w14:paraId="3BBD049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Ochlodes_sylvanus          0,81      0,00     1,84     0,70      2,58  74,95</w:t>
            </w:r>
          </w:p>
          <w:p w14:paraId="5D65120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upido_argiades            0,64      0,35     1,73     0,78      2,43  77,38</w:t>
            </w:r>
          </w:p>
          <w:p w14:paraId="0971913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raschnia_levana           0,94      0,09     1,59     0,86      2,24  79,62</w:t>
            </w:r>
          </w:p>
          <w:p w14:paraId="64DC38A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Thymelicus_lineola         0,57      0,25     1,55     0,83      2,18  81,80</w:t>
            </w:r>
          </w:p>
          <w:p w14:paraId="6F754FE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ararge_aegeria            0,52      0,25     1,38     0,83      1,94  83,74</w:t>
            </w:r>
          </w:p>
          <w:p w14:paraId="0288365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Issoria_lathonia           0,10      0,51     1,26     0,65      1,78  85,51</w:t>
            </w:r>
          </w:p>
          <w:p w14:paraId="3E98F87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Vanessa_atalanta           0,29      0,28     1,20     0,75      1,69  87,20</w:t>
            </w:r>
          </w:p>
          <w:p w14:paraId="0D81308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gonia_c-album          0,29      0,16     1,15     0,78      1,61  88,82</w:t>
            </w:r>
          </w:p>
          <w:p w14:paraId="302E504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glais_io                  0,20      0,15     0,85     0,54      1,19  90,01</w:t>
            </w:r>
          </w:p>
          <w:p w14:paraId="7BC9987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rgynnis_paphia            0,48      0,18     0,81     0,46      1,14  91,15</w:t>
            </w:r>
          </w:p>
          <w:p w14:paraId="7FEAF8A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alciphron          0,27      0,00     0,79     0,54      1,11  92,26</w:t>
            </w:r>
          </w:p>
          <w:p w14:paraId="7452F0F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 xml:space="preserve">Boloria_dia                0,33      0,00     0,68     0,42      0,96  </w:t>
            </w: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lastRenderedPageBreak/>
              <w:t>93,22</w:t>
            </w:r>
          </w:p>
          <w:p w14:paraId="2CF3382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Thecla_betulae             0,02      0,15     0,56     0,50      0,79  94,01</w:t>
            </w:r>
          </w:p>
          <w:p w14:paraId="09BD225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brassicae           0,17      0,03     0,56     0,47      0,79  94,80</w:t>
            </w:r>
          </w:p>
          <w:p w14:paraId="37DAD04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dispar             0,03      0,16     0,53     0,46      0,74  95,54</w:t>
            </w:r>
          </w:p>
          <w:p w14:paraId="6074EC8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00A24AB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  <w:t>Groups 4  &amp;  5</w:t>
            </w:r>
          </w:p>
          <w:p w14:paraId="6D18076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4DE0962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verage dissimilarity = 60,53</w:t>
            </w:r>
          </w:p>
          <w:p w14:paraId="3BECD06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0703B36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 xml:space="preserve">                        Group 4   Group 5                                   </w:t>
            </w:r>
          </w:p>
          <w:p w14:paraId="3406EBF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Species                Av.Abund  Av.Abund  Av.Diss  Diss/SD  Contrib%  Cum.%</w:t>
            </w:r>
          </w:p>
          <w:p w14:paraId="0896F8E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ommatus_coridon       18,04      0,37     8,41     1,41     13,89  13,89</w:t>
            </w:r>
          </w:p>
          <w:p w14:paraId="22D7D37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oenonympha_pamphilus     13,65      6,80     5,11     1,41      8,45  22,34</w:t>
            </w:r>
          </w:p>
          <w:p w14:paraId="4CD9623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Maniola_jurtina            3,99      3,51     3,83     1,42      6,32  28,66</w:t>
            </w:r>
          </w:p>
          <w:p w14:paraId="4A9A935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Melanargia_galathea        4,53      0,19     3,77     1,10      6,23  34,89</w:t>
            </w:r>
          </w:p>
          <w:p w14:paraId="2713D1B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tityrus            3,54      1,16     3,08     1,42      5,08  39,98</w:t>
            </w:r>
          </w:p>
          <w:p w14:paraId="3E603FA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rapae               6,70      3,92     3,00     1,26      4,95  44,93</w:t>
            </w:r>
          </w:p>
          <w:p w14:paraId="0D76C70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napi                1,86      2,58     2,97     1,22      4,91  49,83</w:t>
            </w:r>
          </w:p>
          <w:p w14:paraId="20BE3DD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Vanessa_cardui             2,31      0,69     2,93     0,94      4,84  54,67</w:t>
            </w:r>
          </w:p>
          <w:p w14:paraId="3D5678C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ricia_agestis             2,82      0,71     2,85     1,59      4,70  59,37</w:t>
            </w:r>
          </w:p>
          <w:p w14:paraId="396556A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ntia_edusa               1,97      0,14     2,81     1,37      4,65  64,02</w:t>
            </w:r>
          </w:p>
          <w:p w14:paraId="7FBAC42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ommatus_icarus         2,34      2,87     2,55     1,32      4,21  68,23</w:t>
            </w:r>
          </w:p>
          <w:p w14:paraId="3B04B4F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phlaeas            2,34      0,90     2,53     1,32      4,18  72,41</w:t>
            </w:r>
          </w:p>
          <w:p w14:paraId="3E9F074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phantopus_hyperantus      1,97      0,27     2,40     0,75      3,96  76,37</w:t>
            </w:r>
          </w:p>
          <w:p w14:paraId="75E6F45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lastRenderedPageBreak/>
              <w:t>Thymelicus_lineola         1,80      0,25     2,14     0,97      3,53  79,90</w:t>
            </w:r>
          </w:p>
          <w:p w14:paraId="3838039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Issoria_lathonia           1,28      0,51     1,89     1,02      3,12  83,02</w:t>
            </w:r>
          </w:p>
          <w:p w14:paraId="57EDD5C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Gonepteryx_rhamni          0,86      0,17     1,37     0,77      2,26  85,28</w:t>
            </w:r>
          </w:p>
          <w:p w14:paraId="5A2EEFA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upido_argiades            0,14      0,35     0,92     0,69      1,52  86,80</w:t>
            </w:r>
          </w:p>
          <w:p w14:paraId="55ADF5D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Erynnis_tages              0,62      0,08     0,87     0,54      1,43  88,23</w:t>
            </w:r>
          </w:p>
          <w:p w14:paraId="0DBD678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glais_io                  0,37      0,15     0,86     0,63      1,42  89,66</w:t>
            </w:r>
          </w:p>
          <w:p w14:paraId="3639ED9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Vanessa_atalanta           0,08      0,28     0,77     0,61      1,27  90,92</w:t>
            </w:r>
          </w:p>
          <w:p w14:paraId="675C157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ararge_aegeria            0,00      0,25     0,63     0,56      1,04  91,96</w:t>
            </w:r>
          </w:p>
          <w:p w14:paraId="52AF5F4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Boloria_dia                0,43      0,00     0,61     0,45      1,01  92,96</w:t>
            </w:r>
          </w:p>
          <w:p w14:paraId="2CE5F3D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raschnia_levana           0,12      0,09     0,49     0,47      0,81  93,77</w:t>
            </w:r>
          </w:p>
          <w:p w14:paraId="0CC9486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Thecla_betulae             0,00      0,15     0,44     0,48      0,73  94,50</w:t>
            </w:r>
          </w:p>
          <w:p w14:paraId="20EBF04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dispar             0,04      0,16     0,44     0,46      0,72  95,22</w:t>
            </w:r>
          </w:p>
          <w:p w14:paraId="166D077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6FC3505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  <w:t>Groups 7  &amp;  1</w:t>
            </w:r>
          </w:p>
          <w:p w14:paraId="32EF099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174F4E1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verage dissimilarity = 93,97</w:t>
            </w:r>
          </w:p>
          <w:p w14:paraId="5874256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7ACB676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 xml:space="preserve">                         Group 7   Group 1                                   </w:t>
            </w:r>
          </w:p>
          <w:p w14:paraId="684A16A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Species                 Av.Abund  Av.Abund  Av.Diss  Diss/SD  Contrib%  Cum.%</w:t>
            </w:r>
          </w:p>
          <w:p w14:paraId="7D55099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oenonympha_pamphilus       0,36      4,11    19,87     1,37     21,14  21,14</w:t>
            </w:r>
          </w:p>
          <w:p w14:paraId="425EEEA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glais_io                   1,82      0,00    11,30     1,29     12,03  33,17</w:t>
            </w:r>
          </w:p>
          <w:p w14:paraId="4EF5769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napi                 2,01      0,00    10,76     1,26     11,45  44,62</w:t>
            </w:r>
          </w:p>
          <w:p w14:paraId="39D48D5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rapae                0,95      0,00     6,35     0,90      6,76  51,38</w:t>
            </w:r>
          </w:p>
          <w:p w14:paraId="2A3E81A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 xml:space="preserve">Gonepteryx_rhamni           0,87      0,00     6,33     0,95      6,73  </w:t>
            </w: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lastRenderedPageBreak/>
              <w:t>58,11</w:t>
            </w:r>
          </w:p>
          <w:p w14:paraId="3B005E4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nthocharis_cardamines      1,05      0,00     5,90     0,84      6,27  64,38</w:t>
            </w:r>
          </w:p>
          <w:p w14:paraId="182D7A4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Erynnis_tages               0,32      0,18     4,29     0,59      4,56  68,95</w:t>
            </w:r>
          </w:p>
          <w:p w14:paraId="23B896E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phlaeas             0,49      0,00     3,37     0,72      3,58  72,53</w:t>
            </w:r>
          </w:p>
          <w:p w14:paraId="7B824D6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Issoria_lathonia            0,50      0,00     2,88     0,60      3,07  75,60</w:t>
            </w:r>
          </w:p>
          <w:p w14:paraId="50E10DD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Ochlodes_sylvanus           0,00      0,18     2,88     0,48      3,06  78,66</w:t>
            </w:r>
          </w:p>
          <w:p w14:paraId="64DCB04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ararge_aegeria             0,35      0,00     2,77     0,59      2,95  81,61</w:t>
            </w:r>
          </w:p>
          <w:p w14:paraId="016325A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raschnia_levana            0,41      0,09     2,54     0,59      2,70  84,31</w:t>
            </w:r>
          </w:p>
          <w:p w14:paraId="53A74DC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r w:rsidRPr="008347DD">
              <w:rPr>
                <w:rFonts w:ascii="Courier" w:hAnsi="Courier" w:cs="Courier"/>
                <w:sz w:val="20"/>
                <w:szCs w:val="20"/>
              </w:rPr>
              <w:t>Polygonia_c-album           0,25      0,00     2,07     0,52      2,20  86,51</w:t>
            </w:r>
          </w:p>
          <w:p w14:paraId="5460BA2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r w:rsidRPr="008347DD">
              <w:rPr>
                <w:rFonts w:ascii="Courier" w:hAnsi="Courier" w:cs="Courier"/>
                <w:sz w:val="20"/>
                <w:szCs w:val="20"/>
              </w:rPr>
              <w:t>Papilio_machaon             0,20      0,00     2,03     0,32      2,16  88,68</w:t>
            </w:r>
          </w:p>
          <w:p w14:paraId="1DD1E85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upido_argiades             0,15      0,00     1,67     0,44      1,77  90,45</w:t>
            </w:r>
          </w:p>
          <w:p w14:paraId="18CC509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ommatus_icarus          0,19      0,00     1,57     0,40      1,67  92,12</w:t>
            </w:r>
          </w:p>
          <w:p w14:paraId="713B8C2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brassicae            0,21      0,00     1,27     0,40      1,35  93,46</w:t>
            </w:r>
          </w:p>
          <w:p w14:paraId="147CF7A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elastrina_argiolus         0,17      0,00     1,14     0,37      1,21  94,68</w:t>
            </w:r>
          </w:p>
          <w:p w14:paraId="1935BE2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Boloria_dia                 0,22      0,00     0,95     0,29      1,01  95,68</w:t>
            </w:r>
          </w:p>
          <w:p w14:paraId="3DCBA02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47CBB96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  <w:t>Groups 8  &amp;  1</w:t>
            </w:r>
          </w:p>
          <w:p w14:paraId="6D9592D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1E2E3E4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verage dissimilarity = 100,00</w:t>
            </w:r>
          </w:p>
          <w:p w14:paraId="6F19233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32687F2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 xml:space="preserve">                        Group 8   Group 1                                   </w:t>
            </w:r>
          </w:p>
          <w:p w14:paraId="6DE3896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Species                Av.Abund  Av.Abund  Av.Diss  Diss/SD  Contrib%  Cum.%</w:t>
            </w:r>
          </w:p>
          <w:p w14:paraId="4D1C47F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oenonympha_pamphilus      0,00      4,11    41,06     2,37     41,06  41,06</w:t>
            </w:r>
          </w:p>
          <w:p w14:paraId="51024E4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Gonepteryx_rhamni          1,10      0,00    15,35     1,03     15,35  56,41</w:t>
            </w:r>
          </w:p>
          <w:p w14:paraId="60831CA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lastRenderedPageBreak/>
              <w:t>Polygonia_c-album          0,49      0,00     9,00     0,77      9,00  65,42</w:t>
            </w:r>
          </w:p>
          <w:p w14:paraId="20EEA7A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Vanessa_cardui             0,41      0,00     6,87     0,60      6,87  72,29</w:t>
            </w:r>
          </w:p>
          <w:p w14:paraId="7EA296F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Ochlodes_sylvanus          0,00      0,18     5,62     0,53      5,62  77,91</w:t>
            </w:r>
          </w:p>
          <w:p w14:paraId="3E86981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glais_urticae             0,27      0,00     5,40     0,59      5,40  83,31</w:t>
            </w:r>
          </w:p>
          <w:p w14:paraId="4C86594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glais_io                  0,24      0,00     3,98     0,62      3,98  87,29</w:t>
            </w:r>
          </w:p>
          <w:p w14:paraId="591C540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Issoria_lathonia           0,24      0,00     3,39     0,40      3,39  90,69</w:t>
            </w:r>
          </w:p>
          <w:p w14:paraId="2ED0A32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Nymphalis_antiopa          0,12      0,00     3,36     0,40      3,36  94,04</w:t>
            </w:r>
          </w:p>
          <w:p w14:paraId="1510E13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Vanessa_atalanta           0,20      0,00     2,74     0,40      2,74  96,78</w:t>
            </w:r>
          </w:p>
          <w:p w14:paraId="439DF6F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1E17593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  <w:t>Groups 2  &amp;  1</w:t>
            </w:r>
          </w:p>
          <w:p w14:paraId="00C6486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51D484D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verage dissimilarity = 89,96</w:t>
            </w:r>
          </w:p>
          <w:p w14:paraId="60F800E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254734A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 xml:space="preserve">                        Group 2   Group 1                                   </w:t>
            </w:r>
          </w:p>
          <w:p w14:paraId="37BA930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Species                Av.Abund  Av.Abund  Av.Diss  Diss/SD  Contrib%  Cum.%</w:t>
            </w:r>
          </w:p>
          <w:p w14:paraId="0BA7302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rapae               3,39      0,00    22,63     2,71     25,15  25,15</w:t>
            </w:r>
          </w:p>
          <w:p w14:paraId="27EF6CB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oenonympha_pamphilus      0,71      4,11    19,19     1,59     21,33  46,49</w:t>
            </w:r>
          </w:p>
          <w:p w14:paraId="272A577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napi                1,61      0,00    12,44     1,43     13,83  60,31</w:t>
            </w:r>
          </w:p>
          <w:p w14:paraId="1E6A1F7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ararge_aegeria            0,36      0,00     6,23     0,92      6,92  67,24</w:t>
            </w:r>
          </w:p>
          <w:p w14:paraId="6844CFC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Vanessa_atalanta           0,48      0,00     5,02     0,56      5,58  72,82</w:t>
            </w:r>
          </w:p>
          <w:p w14:paraId="32E4A33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upido_argiades            0,48      0,00     4,23     0,67      4,71  77,52</w:t>
            </w:r>
          </w:p>
          <w:p w14:paraId="08567A9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phlaeas            0,30      0,00     3,14     0,48      3,49  81,01</w:t>
            </w:r>
          </w:p>
          <w:p w14:paraId="78A9546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Ochlodes_sylvanus          0,00      0,18     3,04     0,55      3,38  84,39</w:t>
            </w:r>
          </w:p>
          <w:p w14:paraId="131909E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 xml:space="preserve">Vanessa_cardui             0,30      0,00     2,64     0,56      2,93  </w:t>
            </w: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lastRenderedPageBreak/>
              <w:t>87,32</w:t>
            </w:r>
          </w:p>
          <w:p w14:paraId="429DCC3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ommatus_icarus         0,42      0,00     2,44     0,44      2,71  90,03</w:t>
            </w:r>
          </w:p>
          <w:p w14:paraId="3AAF558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ricia_agestis             0,24      0,00     2,30     0,55      2,56  92,59</w:t>
            </w:r>
          </w:p>
          <w:p w14:paraId="737030A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Issoria_lathonia           0,18      0,00     1,87     0,44      2,08  94,67</w:t>
            </w:r>
          </w:p>
          <w:p w14:paraId="3208052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Erynnis_tages              0,00      0,18     1,35     0,37      1,50  96,17</w:t>
            </w:r>
          </w:p>
          <w:p w14:paraId="78BAC53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302DC31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  <w:t>Groups 6  &amp;  1</w:t>
            </w:r>
          </w:p>
          <w:p w14:paraId="66A18AF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5E5C0DA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verage dissimilarity = 69,03</w:t>
            </w:r>
          </w:p>
          <w:p w14:paraId="0C83974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2F505F8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 xml:space="preserve">                         Group 6   Group 1                                   </w:t>
            </w:r>
          </w:p>
          <w:p w14:paraId="396EAAB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Species                 Av.Abund  Av.Abund  Av.Diss  Diss/SD  Contrib%  Cum.%</w:t>
            </w:r>
          </w:p>
          <w:p w14:paraId="6598306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oenonympha_pamphilus       8,08      4,11    10,39     1,38     15,04  15,04</w:t>
            </w:r>
          </w:p>
          <w:p w14:paraId="1A85DE4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Vanessa_cardui              3,91      0,00     9,55     0,93     13,83  28,88</w:t>
            </w:r>
          </w:p>
          <w:p w14:paraId="1CACEAC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tityrus             2,00      0,00     8,54     0,97     12,37  41,24</w:t>
            </w:r>
          </w:p>
          <w:p w14:paraId="30B711A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Ochlodes_sylvanus           1,88      0,18     7,67     1,02     11,11  52,35</w:t>
            </w:r>
          </w:p>
          <w:p w14:paraId="7A2E2E0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ommatus_icarus          0,96      0,00     6,57     1,05      9,52  61,87</w:t>
            </w:r>
          </w:p>
          <w:p w14:paraId="58A9B3D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Maniola_jurtina             0,82      0,00     3,16     0,52      4,57  66,45</w:t>
            </w:r>
          </w:p>
          <w:p w14:paraId="01660AF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napi                 0,39      0,00     2,22     0,47      3,21  69,65</w:t>
            </w:r>
          </w:p>
          <w:p w14:paraId="42BF6BD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raschnia_levana            0,21      0,09     2,04     0,56      2,96  72,61</w:t>
            </w:r>
          </w:p>
          <w:p w14:paraId="4499D7B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glais_io                   0,26      0,00     1,83     0,49      2,65  75,26</w:t>
            </w:r>
          </w:p>
          <w:p w14:paraId="5CF5C2B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rapae                0,20      0,00     1,81     0,56      2,62  77,88</w:t>
            </w:r>
          </w:p>
          <w:p w14:paraId="5B3C305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ricia_agestis              0,26      0,00     1,70     0,51      2,46  80,34</w:t>
            </w:r>
          </w:p>
          <w:p w14:paraId="2F173A1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Gonepteryx_rhamni           0,22      0,00     1,49     0,51      2,16  82,50</w:t>
            </w:r>
          </w:p>
          <w:p w14:paraId="291D79C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lastRenderedPageBreak/>
              <w:t>Lycaena_dispar              0,18      0,00     1,49     0,50      2,15  84,66</w:t>
            </w:r>
          </w:p>
          <w:p w14:paraId="6AD66C5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phlaeas             0,12      0,00     1,39     0,41      2,02  86,67</w:t>
            </w:r>
          </w:p>
          <w:p w14:paraId="3F07084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nthocharis_cardamines      0,22      0,00     1,32     0,36      1,92  88,59</w:t>
            </w:r>
          </w:p>
          <w:p w14:paraId="0BD5F23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Erynnis_tages               0,00      0,18     1,00     0,37      1,45  90,04</w:t>
            </w:r>
          </w:p>
          <w:p w14:paraId="29B956E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Issoria_lathonia            0,10      0,00     0,82     0,31      1,19  91,23</w:t>
            </w:r>
          </w:p>
          <w:p w14:paraId="4647EDF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alciphron           0,12      0,00     0,72     0,29      1,04  92,27</w:t>
            </w:r>
          </w:p>
          <w:p w14:paraId="5080842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ararge_aegeria             0,09      0,00     0,68     0,29      0,99  93,26</w:t>
            </w:r>
          </w:p>
          <w:p w14:paraId="6D5AB63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Thymelicus_sylvestris       0,07      0,00     0,63     0,25      0,91  94,17</w:t>
            </w:r>
          </w:p>
          <w:p w14:paraId="4C0C507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Melitaea_cinxia             0,10      0,00     0,53     0,25      0,77  94,94</w:t>
            </w:r>
          </w:p>
          <w:p w14:paraId="0F77B6F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brassicae            0,13      0,00     0,52     0,25      0,76  95,70</w:t>
            </w:r>
          </w:p>
          <w:p w14:paraId="7EB3752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45A32FD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  <w:t>Groups 3  &amp;  1</w:t>
            </w:r>
          </w:p>
          <w:p w14:paraId="206E312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3E5F8E6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verage dissimilarity = 93,28</w:t>
            </w:r>
          </w:p>
          <w:p w14:paraId="72E740A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2CA8908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 xml:space="preserve">                        Group 3   Group 1                                   </w:t>
            </w:r>
          </w:p>
          <w:p w14:paraId="59BD4BB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Species                Av.Abund  Av.Abund  Av.Diss  Diss/SD  Contrib%  Cum.%</w:t>
            </w:r>
          </w:p>
          <w:p w14:paraId="4E0E2F3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Maniola_jurtina           22,69      0,00    16,89     2,37     18,11  18,11</w:t>
            </w:r>
          </w:p>
          <w:p w14:paraId="1136A10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phantopus_hyperantus      8,29      0,00    10,35     1,64     11,10  29,21</w:t>
            </w:r>
          </w:p>
          <w:p w14:paraId="77CD7FE2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Melanargia_galathea        6,02      0,00     9,85     2,21     10,56  39,76</w:t>
            </w:r>
          </w:p>
          <w:p w14:paraId="21AFED3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napi                3,64      0,00     7,02     1,58      7,53  47,29</w:t>
            </w:r>
          </w:p>
          <w:p w14:paraId="752C81B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oenonympha_pamphilus      1,28      4,11     6,95     1,34      7,45  54,73</w:t>
            </w:r>
          </w:p>
          <w:p w14:paraId="477A2E4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rapae               2,18      0,00     6,33     1,21      6,79  61,52</w:t>
            </w:r>
          </w:p>
          <w:p w14:paraId="354EA5D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 xml:space="preserve">Gonepteryx_rhamni          1,58      0,00     3,46     0,82      3,71  </w:t>
            </w: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lastRenderedPageBreak/>
              <w:t>65,23</w:t>
            </w:r>
          </w:p>
          <w:p w14:paraId="253C5A6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Thymelicus_sylvestris      1,13      0,00     3,20     0,96      3,43  68,66</w:t>
            </w:r>
          </w:p>
          <w:p w14:paraId="1766127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Ochlodes_sylvanus          0,81      0,18     3,07     0,79      3,29  71,95</w:t>
            </w:r>
          </w:p>
          <w:p w14:paraId="41DE42C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raschnia_levana           0,94      0,09     2,24     0,90      2,40  74,36</w:t>
            </w:r>
          </w:p>
          <w:p w14:paraId="06B4C24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Vanessa_cardui             1,04      0,00     2,18     0,61      2,34  76,70</w:t>
            </w:r>
          </w:p>
          <w:p w14:paraId="5F8F076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upido_argiades            0,64      0,00     2,16     0,62      2,32  79,02</w:t>
            </w:r>
          </w:p>
          <w:p w14:paraId="0D1B9E7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phlaeas            0,68      0,00     2,12     0,74      2,27  81,28</w:t>
            </w:r>
          </w:p>
          <w:p w14:paraId="779AD68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Thymelicus_lineola         0,57      0,00     2,04     0,74      2,19  83,47</w:t>
            </w:r>
          </w:p>
          <w:p w14:paraId="0A23F13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ararge_aegeria            0,52      0,00     1,49     0,63      1,60  85,07</w:t>
            </w:r>
          </w:p>
          <w:p w14:paraId="1FE8FF6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gonia_c-album          0,29      0,00     1,48     0,67      1,59  86,66</w:t>
            </w:r>
          </w:p>
          <w:p w14:paraId="4899FB8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alciphron          0,27      0,00     1,21     0,54      1,30  87,96</w:t>
            </w:r>
          </w:p>
          <w:p w14:paraId="5652B12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ommatus_icarus         0,49      0,00     1,19     0,53      1,27  89,23</w:t>
            </w:r>
          </w:p>
          <w:p w14:paraId="3D63C3F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ricia_agestis             0,50      0,00     1,13     0,45      1,21  90,44</w:t>
            </w:r>
          </w:p>
          <w:p w14:paraId="3762CD6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Vanessa_atalanta           0,29      0,00     1,04     0,57      1,12  91,56</w:t>
            </w:r>
          </w:p>
          <w:p w14:paraId="646EB1F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Boloria_dia                0,33      0,00     1,03     0,42      1,10  92,67</w:t>
            </w:r>
          </w:p>
          <w:p w14:paraId="05AF6BB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Erynnis_tages              0,09      0,18     0,81     0,44      0,87  93,54</w:t>
            </w:r>
          </w:p>
          <w:p w14:paraId="35C40A6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glais_io                  0,20      0,00     0,81     0,43      0,87  94,41</w:t>
            </w:r>
          </w:p>
          <w:p w14:paraId="3CD09AE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elastrina_argiolus        0,13      0,00     0,77     0,37      0,82  95,23</w:t>
            </w:r>
          </w:p>
          <w:p w14:paraId="29D2E58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1ABB8D6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  <w:t>Groups 4  &amp;  1</w:t>
            </w:r>
          </w:p>
          <w:p w14:paraId="282CBF2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57AEE681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verage dissimilarity = 89,11</w:t>
            </w:r>
          </w:p>
          <w:p w14:paraId="6BCDD5C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52900BB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 xml:space="preserve">                        Group 4   Group 1                                   </w:t>
            </w:r>
          </w:p>
          <w:p w14:paraId="7B1F2BA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lastRenderedPageBreak/>
              <w:t>Species                Av.Abund  Av.Abund  Av.Diss  Diss/SD  Contrib%  Cum.%</w:t>
            </w:r>
          </w:p>
          <w:p w14:paraId="75DA5EE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ommatus_coridon       18,04      0,00    11,95     1,44     13,41  13,41</w:t>
            </w:r>
          </w:p>
          <w:p w14:paraId="5578082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rapae               6,70      0,00     8,64     2,35      9,70  23,11</w:t>
            </w:r>
          </w:p>
          <w:p w14:paraId="78DDB59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oenonympha_pamphilus     13,65      4,11     7,31     1,45      8,20  31,31</w:t>
            </w:r>
          </w:p>
          <w:p w14:paraId="6C8BE0C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Maniola_jurtina            3,99      0,00     6,05     1,66      6,80  38,11</w:t>
            </w:r>
          </w:p>
          <w:p w14:paraId="4D3C2A5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tityrus            3,54      0,00     5,53     1,83      6,21  44,32</w:t>
            </w:r>
          </w:p>
          <w:p w14:paraId="1831D81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Melanargia_galathea        4,53      0,00     5,50     1,11      6,18  50,49</w:t>
            </w:r>
          </w:p>
          <w:p w14:paraId="4B3B23C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ricia_agestis             2,82      0,00     5,36     2,62      6,01  56,51</w:t>
            </w:r>
          </w:p>
          <w:p w14:paraId="36D838B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phlaeas            2,34      0,00     4,59     1,48      5,15  61,66</w:t>
            </w:r>
          </w:p>
          <w:p w14:paraId="2004EA3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ommatus_icarus         2,34      0,00     4,48     1,47      5,03  66,68</w:t>
            </w:r>
          </w:p>
          <w:p w14:paraId="779A5E7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Vanessa_cardui             2,31      0,00     4,32     0,83      4,85  71,53</w:t>
            </w:r>
          </w:p>
          <w:p w14:paraId="7826687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ntia_edusa               1,97      0,00     4,08     1,35      4,58  76,11</w:t>
            </w:r>
          </w:p>
          <w:p w14:paraId="7483C0C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napi                1,86      0,00     3,37     0,97      3,78  79,89</w:t>
            </w:r>
          </w:p>
          <w:p w14:paraId="7D86864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phantopus_hyperantus      1,97      0,00     3,33     0,69      3,74  83,63</w:t>
            </w:r>
          </w:p>
          <w:p w14:paraId="2CD932D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Thymelicus_lineola         1,80      0,00     2,91     0,92      3,26  86,89</w:t>
            </w:r>
          </w:p>
          <w:p w14:paraId="238164F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Issoria_lathonia           1,28      0,00     2,13     0,86      2,39  89,28</w:t>
            </w:r>
          </w:p>
          <w:p w14:paraId="360B03F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Gonepteryx_rhamni          0,86      0,00     1,65     0,65      1,85  91,13</w:t>
            </w:r>
          </w:p>
          <w:p w14:paraId="5FA2EE7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Erynnis_tages              0,62      0,18     1,33     0,59      1,50  92,63</w:t>
            </w:r>
          </w:p>
          <w:p w14:paraId="08A35B1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glais_io                  0,37      0,00     0,86     0,53      0,97  93,59</w:t>
            </w:r>
          </w:p>
          <w:p w14:paraId="7DEA77F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Boloria_dia                0,43      0,00     0,82     0,45      0,92  94,51</w:t>
            </w:r>
          </w:p>
          <w:p w14:paraId="27092D2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Ochlodes_sylvanus          0,00      0,18     0,81     0,55      0,91  95,42</w:t>
            </w:r>
          </w:p>
          <w:p w14:paraId="2616E74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57B4212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i/>
                <w:iCs/>
                <w:sz w:val="20"/>
                <w:szCs w:val="20"/>
                <w:lang w:val="en-GB"/>
              </w:rPr>
              <w:t>Groups 5  &amp;  1</w:t>
            </w:r>
          </w:p>
          <w:p w14:paraId="3469C1F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584416C5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verage dissimilarity = 80,28</w:t>
            </w:r>
          </w:p>
          <w:p w14:paraId="472A7A2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439DFECB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 xml:space="preserve">                        Group 5   Group 1                                   </w:t>
            </w:r>
          </w:p>
          <w:p w14:paraId="1F44818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Species                Av.Abund  Av.Abund  Av.Diss  Diss/SD  Contrib%  Cum.%</w:t>
            </w:r>
          </w:p>
          <w:p w14:paraId="222A9C7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ieris_rapae               3,92      0,00    12,14     1,69     15,12  15,12</w:t>
            </w:r>
          </w:p>
          <w:p w14:paraId="57C2764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olyommatus_icarus         2,87      0,00     9,28     1,98     11,56  26,68</w:t>
            </w:r>
          </w:p>
          <w:p w14:paraId="5A412A5C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oenonympha_pamphilus      6,80      4,11     7,71     1,35      9,60  36,28</w:t>
            </w:r>
          </w:p>
          <w:p w14:paraId="1102E2B7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r w:rsidRPr="008347DD">
              <w:rPr>
                <w:rFonts w:ascii="Courier" w:hAnsi="Courier" w:cs="Courier"/>
                <w:sz w:val="20"/>
                <w:szCs w:val="20"/>
              </w:rPr>
              <w:t>Pieris_napi                2,58      0,00     7,64     1,12      9,51  45,79</w:t>
            </w:r>
          </w:p>
          <w:p w14:paraId="36C0516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r w:rsidRPr="008347DD">
              <w:rPr>
                <w:rFonts w:ascii="Courier" w:hAnsi="Courier" w:cs="Courier"/>
                <w:sz w:val="20"/>
                <w:szCs w:val="20"/>
              </w:rPr>
              <w:t>Maniola_jurtina            3,51      0,00     6,35     0,92      7,91  53,70</w:t>
            </w:r>
          </w:p>
          <w:p w14:paraId="0AFFF53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r w:rsidRPr="008347DD">
              <w:rPr>
                <w:rFonts w:ascii="Courier" w:hAnsi="Courier" w:cs="Courier"/>
                <w:sz w:val="20"/>
                <w:szCs w:val="20"/>
              </w:rPr>
              <w:t>Lycaena_phlaeas            0,90      0,00     4,82     0,93      6,00  59,70</w:t>
            </w:r>
          </w:p>
          <w:p w14:paraId="186E6704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Lycaena_tityrus            1,16      0,00     4,54     0,94      5,65  65,36</w:t>
            </w:r>
          </w:p>
          <w:p w14:paraId="5E72D4D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ricia_agestis             0,71      0,00     3,43     0,91      4,27  69,63</w:t>
            </w:r>
          </w:p>
          <w:p w14:paraId="765C8536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Vanessa_cardui             0,69      0,00     2,43     0,59      3,02  72,65</w:t>
            </w:r>
          </w:p>
          <w:p w14:paraId="566F5689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Issoria_lathonia           0,51      0,00     2,39     0,59      2,97  75,62</w:t>
            </w:r>
          </w:p>
          <w:p w14:paraId="0857B19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Vanessa_atalanta           0,28      0,00     1,65     0,53      2,06  77,68</w:t>
            </w:r>
          </w:p>
          <w:p w14:paraId="2744D64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Cupido_argiades            0,35      0,00     1,61     0,52      2,01  79,69</w:t>
            </w:r>
          </w:p>
          <w:p w14:paraId="16DE501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Ochlodes_sylvanus          0,00      0,18     1,50     0,54      1,87  81,56</w:t>
            </w:r>
          </w:p>
          <w:p w14:paraId="69B46A4F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Pararge_aegeria            0,25      0,00     1,50     0,56      1,87  83,43</w:t>
            </w:r>
          </w:p>
          <w:p w14:paraId="495F499E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Thymelicus_lineola         0,25      0,00     1,18     0,41      1,47  84,90</w:t>
            </w:r>
          </w:p>
          <w:p w14:paraId="679801F8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Erynnis_tages              0,08      0,18     1,11     0,46      1,39  86,29</w:t>
            </w:r>
          </w:p>
          <w:p w14:paraId="4D90838D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 xml:space="preserve">Thecla_betulae             0,15      0,00     1,06     0,48      1,32  </w:t>
            </w: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lastRenderedPageBreak/>
              <w:t>87,61</w:t>
            </w:r>
          </w:p>
          <w:p w14:paraId="3C1386C0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raschnia_levana           0,09      0,09     1,02     0,45      1,27  88,88</w:t>
            </w:r>
          </w:p>
          <w:p w14:paraId="54253503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glais_io                  0,15      0,00     1,00     0,34      1,25  90,13</w:t>
            </w:r>
          </w:p>
          <w:p w14:paraId="326F95F3" w14:textId="77777777" w:rsidR="00CD4C84" w:rsidRPr="00CD4C84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r w:rsidRPr="00CD4C84">
              <w:rPr>
                <w:rFonts w:ascii="Courier" w:hAnsi="Courier" w:cs="Courier"/>
                <w:sz w:val="20"/>
                <w:szCs w:val="20"/>
              </w:rPr>
              <w:t>Gonepteryx_rhamni          0,17      0,00     1,00     0,48      1,24  91,37</w:t>
            </w:r>
          </w:p>
          <w:p w14:paraId="7DD8474B" w14:textId="77777777" w:rsidR="00CD4C84" w:rsidRPr="00CD4C84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</w:rPr>
            </w:pPr>
            <w:r w:rsidRPr="00CD4C84">
              <w:rPr>
                <w:rFonts w:ascii="Courier" w:hAnsi="Courier" w:cs="Courier"/>
                <w:sz w:val="20"/>
                <w:szCs w:val="20"/>
              </w:rPr>
              <w:t>Polygonia_c-album          0,16      0,00     0,96     0,43      1,20  92,57</w:t>
            </w:r>
          </w:p>
          <w:p w14:paraId="6D33F50A" w14:textId="77777777" w:rsidR="00CD4C84" w:rsidRPr="008347DD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8347DD">
              <w:rPr>
                <w:rFonts w:ascii="Courier" w:hAnsi="Courier" w:cs="Courier"/>
                <w:sz w:val="20"/>
                <w:szCs w:val="20"/>
                <w:lang w:val="en-GB"/>
              </w:rPr>
              <w:t>Aphantopus_hyperantus      0,27      0,00     0,90     0,39      1,12  93,69</w:t>
            </w:r>
          </w:p>
          <w:p w14:paraId="7D4C76F1" w14:textId="77777777" w:rsidR="00CD4C84" w:rsidRPr="00CD4C84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CD4C84">
              <w:rPr>
                <w:rFonts w:ascii="Courier" w:hAnsi="Courier" w:cs="Courier"/>
                <w:sz w:val="20"/>
                <w:szCs w:val="20"/>
                <w:lang w:val="en-GB"/>
              </w:rPr>
              <w:t>Polyommatus_coridon        0,37      0,00     0,88     0,28      1,10  94,79</w:t>
            </w:r>
          </w:p>
          <w:p w14:paraId="797BF48F" w14:textId="77777777" w:rsidR="00CD4C84" w:rsidRPr="00CD4C84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CD4C84">
              <w:rPr>
                <w:rFonts w:ascii="Courier" w:hAnsi="Courier" w:cs="Courier"/>
                <w:sz w:val="20"/>
                <w:szCs w:val="20"/>
                <w:lang w:val="en-GB"/>
              </w:rPr>
              <w:t>Lycaena_dispar             0,16      0,00     0,85     0,42      1,06  95,85</w:t>
            </w:r>
          </w:p>
          <w:p w14:paraId="2361F947" w14:textId="77777777" w:rsidR="00CD4C84" w:rsidRPr="00CD4C84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00A4DEDB" w14:textId="77777777" w:rsidR="00CD4C84" w:rsidRPr="00CD4C84" w:rsidRDefault="00CD4C84" w:rsidP="004024B5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  <w:p w14:paraId="500624AA" w14:textId="77777777" w:rsidR="00CD4C84" w:rsidRPr="008347DD" w:rsidRDefault="00CD4C84" w:rsidP="004024B5">
            <w:pPr>
              <w:rPr>
                <w:lang w:val="en-GB"/>
              </w:rPr>
            </w:pPr>
          </w:p>
        </w:tc>
      </w:tr>
    </w:tbl>
    <w:p w14:paraId="63C7DEB2" w14:textId="77777777" w:rsidR="00CD4C84" w:rsidRPr="008347DD" w:rsidRDefault="00CD4C84" w:rsidP="00CD4C84">
      <w:pPr>
        <w:rPr>
          <w:lang w:val="en-GB"/>
        </w:rPr>
      </w:pPr>
    </w:p>
    <w:p w14:paraId="05B745C2" w14:textId="77777777" w:rsidR="00CD4C84" w:rsidRPr="008347DD" w:rsidRDefault="00CD4C84" w:rsidP="00CD4C84">
      <w:pPr>
        <w:rPr>
          <w:lang w:val="en-GB"/>
        </w:rPr>
      </w:pPr>
      <w:r w:rsidRPr="008347DD">
        <w:rPr>
          <w:lang w:val="en-GB"/>
        </w:rPr>
        <w:br w:type="page"/>
      </w:r>
    </w:p>
    <w:p w14:paraId="62FBD6F3" w14:textId="77777777" w:rsidR="0022143D" w:rsidRPr="00CD4C84" w:rsidRDefault="0022143D">
      <w:pPr>
        <w:rPr>
          <w:lang w:val="en-GB"/>
        </w:rPr>
      </w:pPr>
    </w:p>
    <w:sectPr w:rsidR="0022143D" w:rsidRPr="00CD4C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8E0775"/>
    <w:multiLevelType w:val="hybridMultilevel"/>
    <w:tmpl w:val="A164EA1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D00B4C"/>
    <w:multiLevelType w:val="hybridMultilevel"/>
    <w:tmpl w:val="0D8CFBA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35258D"/>
    <w:multiLevelType w:val="hybridMultilevel"/>
    <w:tmpl w:val="80CEDB1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D17E71"/>
    <w:multiLevelType w:val="hybridMultilevel"/>
    <w:tmpl w:val="320679A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75604C"/>
    <w:multiLevelType w:val="hybridMultilevel"/>
    <w:tmpl w:val="25EC5B0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D70806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607508F"/>
    <w:multiLevelType w:val="multilevel"/>
    <w:tmpl w:val="69CEA4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A4F772C"/>
    <w:multiLevelType w:val="multilevel"/>
    <w:tmpl w:val="4540F90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EA01675"/>
    <w:multiLevelType w:val="hybridMultilevel"/>
    <w:tmpl w:val="73A6372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782B49"/>
    <w:multiLevelType w:val="multilevel"/>
    <w:tmpl w:val="72A0BE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17D4C34"/>
    <w:multiLevelType w:val="hybridMultilevel"/>
    <w:tmpl w:val="5F1E927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B5550C"/>
    <w:multiLevelType w:val="multilevel"/>
    <w:tmpl w:val="000E6A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4F72451"/>
    <w:multiLevelType w:val="hybridMultilevel"/>
    <w:tmpl w:val="D7E4DF7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547B48"/>
    <w:multiLevelType w:val="multilevel"/>
    <w:tmpl w:val="731086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11029A8"/>
    <w:multiLevelType w:val="hybridMultilevel"/>
    <w:tmpl w:val="691007AC"/>
    <w:lvl w:ilvl="0" w:tplc="52863910">
      <w:start w:val="1"/>
      <w:numFmt w:val="upperLetter"/>
      <w:lvlText w:val="%1."/>
      <w:lvlJc w:val="left"/>
      <w:pPr>
        <w:ind w:left="106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8" w:hanging="360"/>
      </w:pPr>
    </w:lvl>
    <w:lvl w:ilvl="2" w:tplc="0415001B" w:tentative="1">
      <w:start w:val="1"/>
      <w:numFmt w:val="lowerRoman"/>
      <w:lvlText w:val="%3."/>
      <w:lvlJc w:val="right"/>
      <w:pPr>
        <w:ind w:left="2508" w:hanging="180"/>
      </w:pPr>
    </w:lvl>
    <w:lvl w:ilvl="3" w:tplc="0415000F" w:tentative="1">
      <w:start w:val="1"/>
      <w:numFmt w:val="decimal"/>
      <w:lvlText w:val="%4."/>
      <w:lvlJc w:val="left"/>
      <w:pPr>
        <w:ind w:left="3228" w:hanging="360"/>
      </w:pPr>
    </w:lvl>
    <w:lvl w:ilvl="4" w:tplc="04150019" w:tentative="1">
      <w:start w:val="1"/>
      <w:numFmt w:val="lowerLetter"/>
      <w:lvlText w:val="%5."/>
      <w:lvlJc w:val="left"/>
      <w:pPr>
        <w:ind w:left="3948" w:hanging="360"/>
      </w:pPr>
    </w:lvl>
    <w:lvl w:ilvl="5" w:tplc="0415001B" w:tentative="1">
      <w:start w:val="1"/>
      <w:numFmt w:val="lowerRoman"/>
      <w:lvlText w:val="%6."/>
      <w:lvlJc w:val="right"/>
      <w:pPr>
        <w:ind w:left="4668" w:hanging="180"/>
      </w:pPr>
    </w:lvl>
    <w:lvl w:ilvl="6" w:tplc="0415000F" w:tentative="1">
      <w:start w:val="1"/>
      <w:numFmt w:val="decimal"/>
      <w:lvlText w:val="%7."/>
      <w:lvlJc w:val="left"/>
      <w:pPr>
        <w:ind w:left="5388" w:hanging="360"/>
      </w:pPr>
    </w:lvl>
    <w:lvl w:ilvl="7" w:tplc="04150019" w:tentative="1">
      <w:start w:val="1"/>
      <w:numFmt w:val="lowerLetter"/>
      <w:lvlText w:val="%8."/>
      <w:lvlJc w:val="left"/>
      <w:pPr>
        <w:ind w:left="6108" w:hanging="360"/>
      </w:pPr>
    </w:lvl>
    <w:lvl w:ilvl="8" w:tplc="0415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5" w15:restartNumberingAfterBreak="0">
    <w:nsid w:val="5B3F53B9"/>
    <w:multiLevelType w:val="hybridMultilevel"/>
    <w:tmpl w:val="529ED3A0"/>
    <w:lvl w:ilvl="0" w:tplc="0415000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6D715A"/>
    <w:multiLevelType w:val="multilevel"/>
    <w:tmpl w:val="9CFAC72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E114845"/>
    <w:multiLevelType w:val="multilevel"/>
    <w:tmpl w:val="644644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2CC4888"/>
    <w:multiLevelType w:val="hybridMultilevel"/>
    <w:tmpl w:val="9FBED63C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52967D9"/>
    <w:multiLevelType w:val="hybridMultilevel"/>
    <w:tmpl w:val="1A52278C"/>
    <w:lvl w:ilvl="0" w:tplc="85B4CB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59D48E8"/>
    <w:multiLevelType w:val="hybridMultilevel"/>
    <w:tmpl w:val="791A7A92"/>
    <w:lvl w:ilvl="0" w:tplc="0415000F">
      <w:start w:val="1"/>
      <w:numFmt w:val="decimal"/>
      <w:lvlText w:val="%1."/>
      <w:lvlJc w:val="left"/>
      <w:pPr>
        <w:ind w:left="786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6251522">
    <w:abstractNumId w:val="5"/>
  </w:num>
  <w:num w:numId="2" w16cid:durableId="1517502034">
    <w:abstractNumId w:val="2"/>
  </w:num>
  <w:num w:numId="3" w16cid:durableId="552469446">
    <w:abstractNumId w:val="19"/>
  </w:num>
  <w:num w:numId="4" w16cid:durableId="257908612">
    <w:abstractNumId w:val="11"/>
  </w:num>
  <w:num w:numId="5" w16cid:durableId="1552426209">
    <w:abstractNumId w:val="16"/>
    <w:lvlOverride w:ilvl="0">
      <w:lvl w:ilvl="0">
        <w:numFmt w:val="decimal"/>
        <w:lvlText w:val="%1."/>
        <w:lvlJc w:val="left"/>
      </w:lvl>
    </w:lvlOverride>
  </w:num>
  <w:num w:numId="6" w16cid:durableId="1868251358">
    <w:abstractNumId w:val="7"/>
    <w:lvlOverride w:ilvl="0">
      <w:lvl w:ilvl="0">
        <w:numFmt w:val="decimal"/>
        <w:lvlText w:val="%1."/>
        <w:lvlJc w:val="left"/>
      </w:lvl>
    </w:lvlOverride>
  </w:num>
  <w:num w:numId="7" w16cid:durableId="741102612">
    <w:abstractNumId w:val="17"/>
  </w:num>
  <w:num w:numId="8" w16cid:durableId="938177036">
    <w:abstractNumId w:val="12"/>
  </w:num>
  <w:num w:numId="9" w16cid:durableId="1125854851">
    <w:abstractNumId w:val="1"/>
  </w:num>
  <w:num w:numId="10" w16cid:durableId="253245410">
    <w:abstractNumId w:val="6"/>
  </w:num>
  <w:num w:numId="11" w16cid:durableId="896284993">
    <w:abstractNumId w:val="13"/>
  </w:num>
  <w:num w:numId="12" w16cid:durableId="1828546921">
    <w:abstractNumId w:val="9"/>
  </w:num>
  <w:num w:numId="13" w16cid:durableId="1788766997">
    <w:abstractNumId w:val="0"/>
  </w:num>
  <w:num w:numId="14" w16cid:durableId="768693781">
    <w:abstractNumId w:val="20"/>
  </w:num>
  <w:num w:numId="15" w16cid:durableId="1676691057">
    <w:abstractNumId w:val="14"/>
  </w:num>
  <w:num w:numId="16" w16cid:durableId="396320398">
    <w:abstractNumId w:val="8"/>
  </w:num>
  <w:num w:numId="17" w16cid:durableId="945380158">
    <w:abstractNumId w:val="15"/>
  </w:num>
  <w:num w:numId="18" w16cid:durableId="1392727236">
    <w:abstractNumId w:val="18"/>
  </w:num>
  <w:num w:numId="19" w16cid:durableId="1009672647">
    <w:abstractNumId w:val="3"/>
  </w:num>
  <w:num w:numId="20" w16cid:durableId="808284651">
    <w:abstractNumId w:val="4"/>
  </w:num>
  <w:num w:numId="21" w16cid:durableId="12476916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D4C84"/>
    <w:rsid w:val="00124AE4"/>
    <w:rsid w:val="00133AF4"/>
    <w:rsid w:val="001B2F3C"/>
    <w:rsid w:val="0022143D"/>
    <w:rsid w:val="002D56A0"/>
    <w:rsid w:val="003D68A1"/>
    <w:rsid w:val="006B49B0"/>
    <w:rsid w:val="00735D0F"/>
    <w:rsid w:val="007A2AAD"/>
    <w:rsid w:val="008277ED"/>
    <w:rsid w:val="00AB578B"/>
    <w:rsid w:val="00BB28B8"/>
    <w:rsid w:val="00CD4C84"/>
    <w:rsid w:val="00F65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230E71"/>
  <w15:docId w15:val="{2F66A772-8B00-42BC-A44B-050E70116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rsid w:val="00CD4C84"/>
    <w:pPr>
      <w:spacing w:after="160" w:line="259" w:lineRule="auto"/>
    </w:pPr>
  </w:style>
  <w:style w:type="paragraph" w:styleId="Nagwek1">
    <w:name w:val="heading 1"/>
    <w:basedOn w:val="Normalny"/>
    <w:link w:val="Nagwek1Znak"/>
    <w:uiPriority w:val="9"/>
    <w:qFormat/>
    <w:rsid w:val="00CD4C8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CD4C84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CD4C84"/>
    <w:pPr>
      <w:keepNext/>
      <w:keepLines/>
      <w:spacing w:before="200" w:after="0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Nagwek4">
    <w:name w:val="heading 4"/>
    <w:basedOn w:val="Normalny"/>
    <w:next w:val="Normalny"/>
    <w:link w:val="Nagwek4Znak"/>
    <w:uiPriority w:val="9"/>
    <w:unhideWhenUsed/>
    <w:qFormat/>
    <w:rsid w:val="00CD4C8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CD4C84"/>
    <w:pPr>
      <w:keepNext/>
      <w:keepLines/>
      <w:spacing w:before="40" w:after="0" w:line="276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CD4C84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customStyle="1" w:styleId="Nagwek2Znak">
    <w:name w:val="Nagłówek 2 Znak"/>
    <w:basedOn w:val="Domylnaczcionkaakapitu"/>
    <w:link w:val="Nagwek2"/>
    <w:uiPriority w:val="9"/>
    <w:rsid w:val="00CD4C8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CD4C84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9"/>
    <w:rsid w:val="00CD4C8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CD4C84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Nagwek">
    <w:name w:val="header"/>
    <w:basedOn w:val="Normalny"/>
    <w:link w:val="NagwekZnak"/>
    <w:uiPriority w:val="99"/>
    <w:unhideWhenUsed/>
    <w:rsid w:val="00CD4C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CD4C84"/>
  </w:style>
  <w:style w:type="paragraph" w:styleId="Stopka">
    <w:name w:val="footer"/>
    <w:basedOn w:val="Normalny"/>
    <w:link w:val="StopkaZnak"/>
    <w:uiPriority w:val="99"/>
    <w:unhideWhenUsed/>
    <w:rsid w:val="00CD4C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CD4C84"/>
  </w:style>
  <w:style w:type="paragraph" w:styleId="Tekstdymka">
    <w:name w:val="Balloon Text"/>
    <w:basedOn w:val="Normalny"/>
    <w:link w:val="TekstdymkaZnak"/>
    <w:uiPriority w:val="99"/>
    <w:semiHidden/>
    <w:unhideWhenUsed/>
    <w:rsid w:val="00CD4C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D4C84"/>
    <w:rPr>
      <w:rFonts w:ascii="Segoe UI" w:hAnsi="Segoe UI" w:cs="Segoe UI"/>
      <w:sz w:val="18"/>
      <w:szCs w:val="18"/>
    </w:rPr>
  </w:style>
  <w:style w:type="paragraph" w:customStyle="1" w:styleId="Tumaczenie">
    <w:name w:val="Tłumaczenie"/>
    <w:basedOn w:val="Normalny"/>
    <w:link w:val="TumaczenieZnak"/>
    <w:qFormat/>
    <w:rsid w:val="00CD4C84"/>
    <w:pPr>
      <w:spacing w:before="480" w:after="0" w:line="336" w:lineRule="exact"/>
      <w:contextualSpacing/>
    </w:pPr>
    <w:rPr>
      <w:noProof/>
      <w:sz w:val="24"/>
      <w:lang w:val="en-GB"/>
    </w:rPr>
  </w:style>
  <w:style w:type="paragraph" w:customStyle="1" w:styleId="Tytupracy">
    <w:name w:val="Tytuł pracy"/>
    <w:basedOn w:val="Normalny"/>
    <w:link w:val="TytupracyZnak"/>
    <w:qFormat/>
    <w:rsid w:val="00CD4C84"/>
    <w:pPr>
      <w:spacing w:after="0" w:line="448" w:lineRule="exact"/>
      <w:contextualSpacing/>
    </w:pPr>
    <w:rPr>
      <w:b/>
      <w:sz w:val="32"/>
    </w:rPr>
  </w:style>
  <w:style w:type="character" w:customStyle="1" w:styleId="TumaczenieZnak">
    <w:name w:val="Tłumaczenie Znak"/>
    <w:basedOn w:val="Domylnaczcionkaakapitu"/>
    <w:link w:val="Tumaczenie"/>
    <w:rsid w:val="00CD4C84"/>
    <w:rPr>
      <w:noProof/>
      <w:sz w:val="24"/>
      <w:lang w:val="en-GB"/>
    </w:rPr>
  </w:style>
  <w:style w:type="paragraph" w:customStyle="1" w:styleId="Numeralbumu">
    <w:name w:val="Numer albumu"/>
    <w:basedOn w:val="Normalny"/>
    <w:link w:val="NumeralbumuZnak"/>
    <w:qFormat/>
    <w:rsid w:val="00CD4C84"/>
    <w:pPr>
      <w:spacing w:before="360" w:after="720"/>
    </w:pPr>
    <w:rPr>
      <w:rFonts w:cstheme="minorHAnsi"/>
      <w:caps/>
    </w:rPr>
  </w:style>
  <w:style w:type="character" w:customStyle="1" w:styleId="TytupracyZnak">
    <w:name w:val="Tytuł pracy Znak"/>
    <w:basedOn w:val="Domylnaczcionkaakapitu"/>
    <w:link w:val="Tytupracy"/>
    <w:rsid w:val="00CD4C84"/>
    <w:rPr>
      <w:b/>
      <w:sz w:val="32"/>
    </w:rPr>
  </w:style>
  <w:style w:type="paragraph" w:customStyle="1" w:styleId="Imiinazwisko">
    <w:name w:val="Imię i nazwisko"/>
    <w:basedOn w:val="Normalny"/>
    <w:link w:val="ImiinazwiskoZnak"/>
    <w:qFormat/>
    <w:rsid w:val="00CD4C84"/>
    <w:pPr>
      <w:spacing w:before="5120" w:after="0" w:line="576" w:lineRule="exact"/>
      <w:contextualSpacing/>
    </w:pPr>
    <w:rPr>
      <w:rFonts w:cstheme="minorHAnsi"/>
      <w:b/>
      <w:noProof/>
      <w:sz w:val="48"/>
    </w:rPr>
  </w:style>
  <w:style w:type="character" w:customStyle="1" w:styleId="NumeralbumuZnak">
    <w:name w:val="Numer albumu Znak"/>
    <w:basedOn w:val="Domylnaczcionkaakapitu"/>
    <w:link w:val="Numeralbumu"/>
    <w:rsid w:val="00CD4C84"/>
    <w:rPr>
      <w:rFonts w:cstheme="minorHAnsi"/>
      <w:caps/>
    </w:rPr>
  </w:style>
  <w:style w:type="paragraph" w:customStyle="1" w:styleId="Opis">
    <w:name w:val="Opis"/>
    <w:basedOn w:val="Normalny"/>
    <w:link w:val="OpisZnak"/>
    <w:qFormat/>
    <w:rsid w:val="00CD4C84"/>
    <w:pPr>
      <w:spacing w:after="120" w:line="252" w:lineRule="exact"/>
    </w:pPr>
    <w:rPr>
      <w:sz w:val="18"/>
    </w:rPr>
  </w:style>
  <w:style w:type="character" w:customStyle="1" w:styleId="ImiinazwiskoZnak">
    <w:name w:val="Imię i nazwisko Znak"/>
    <w:basedOn w:val="Domylnaczcionkaakapitu"/>
    <w:link w:val="Imiinazwisko"/>
    <w:rsid w:val="00CD4C84"/>
    <w:rPr>
      <w:rFonts w:cstheme="minorHAnsi"/>
      <w:b/>
      <w:noProof/>
      <w:sz w:val="48"/>
    </w:rPr>
  </w:style>
  <w:style w:type="character" w:customStyle="1" w:styleId="OpisZnak">
    <w:name w:val="Opis Znak"/>
    <w:basedOn w:val="Domylnaczcionkaakapitu"/>
    <w:link w:val="Opis"/>
    <w:rsid w:val="00CD4C84"/>
    <w:rPr>
      <w:sz w:val="18"/>
    </w:rPr>
  </w:style>
  <w:style w:type="character" w:customStyle="1" w:styleId="markedcontent">
    <w:name w:val="markedcontent"/>
    <w:basedOn w:val="Domylnaczcionkaakapitu"/>
    <w:rsid w:val="00CD4C84"/>
  </w:style>
  <w:style w:type="character" w:styleId="Odwoaniedokomentarza">
    <w:name w:val="annotation reference"/>
    <w:basedOn w:val="Domylnaczcionkaakapitu"/>
    <w:uiPriority w:val="99"/>
    <w:semiHidden/>
    <w:unhideWhenUsed/>
    <w:rsid w:val="00CD4C84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CD4C84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CD4C84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CD4C84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CD4C84"/>
    <w:rPr>
      <w:b/>
      <w:bCs/>
      <w:sz w:val="20"/>
      <w:szCs w:val="20"/>
    </w:rPr>
  </w:style>
  <w:style w:type="paragraph" w:styleId="Akapitzlist">
    <w:name w:val="List Paragraph"/>
    <w:basedOn w:val="Normalny"/>
    <w:uiPriority w:val="34"/>
    <w:qFormat/>
    <w:rsid w:val="00CD4C84"/>
    <w:pPr>
      <w:spacing w:after="200" w:line="276" w:lineRule="auto"/>
      <w:ind w:left="720"/>
      <w:contextualSpacing/>
    </w:pPr>
  </w:style>
  <w:style w:type="character" w:styleId="Hipercze">
    <w:name w:val="Hyperlink"/>
    <w:basedOn w:val="Domylnaczcionkaakapitu"/>
    <w:uiPriority w:val="99"/>
    <w:unhideWhenUsed/>
    <w:rsid w:val="00CD4C84"/>
    <w:rPr>
      <w:color w:val="0000FF" w:themeColor="hyperlink"/>
      <w:u w:val="single"/>
    </w:rPr>
  </w:style>
  <w:style w:type="paragraph" w:customStyle="1" w:styleId="c-bibliographic-informationcitation">
    <w:name w:val="c-bibliographic-information__citation"/>
    <w:basedOn w:val="Normalny"/>
    <w:rsid w:val="00CD4C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CD4C84"/>
    <w:rPr>
      <w:color w:val="605E5C"/>
      <w:shd w:val="clear" w:color="auto" w:fill="E1DFDD"/>
    </w:rPr>
  </w:style>
  <w:style w:type="character" w:customStyle="1" w:styleId="inlineblock">
    <w:name w:val="inlineblock"/>
    <w:basedOn w:val="Domylnaczcionkaakapitu"/>
    <w:rsid w:val="00CD4C84"/>
  </w:style>
  <w:style w:type="character" w:customStyle="1" w:styleId="sciprofiles-linkname">
    <w:name w:val="sciprofiles-link__name"/>
    <w:basedOn w:val="Domylnaczcionkaakapitu"/>
    <w:rsid w:val="00CD4C84"/>
  </w:style>
  <w:style w:type="character" w:styleId="Uwydatnienie">
    <w:name w:val="Emphasis"/>
    <w:basedOn w:val="Domylnaczcionkaakapitu"/>
    <w:uiPriority w:val="20"/>
    <w:qFormat/>
    <w:rsid w:val="00CD4C84"/>
    <w:rPr>
      <w:i/>
      <w:iCs/>
    </w:rPr>
  </w:style>
  <w:style w:type="character" w:customStyle="1" w:styleId="author-list">
    <w:name w:val="author-list"/>
    <w:basedOn w:val="Domylnaczcionkaakapitu"/>
    <w:rsid w:val="00CD4C84"/>
  </w:style>
  <w:style w:type="character" w:styleId="UyteHipercze">
    <w:name w:val="FollowedHyperlink"/>
    <w:basedOn w:val="Domylnaczcionkaakapitu"/>
    <w:uiPriority w:val="99"/>
    <w:semiHidden/>
    <w:unhideWhenUsed/>
    <w:rsid w:val="00CD4C84"/>
    <w:rPr>
      <w:color w:val="800080" w:themeColor="followedHyperlink"/>
      <w:u w:val="single"/>
    </w:rPr>
  </w:style>
  <w:style w:type="paragraph" w:styleId="Bezodstpw">
    <w:name w:val="No Spacing"/>
    <w:link w:val="BezodstpwZnak"/>
    <w:uiPriority w:val="1"/>
    <w:qFormat/>
    <w:rsid w:val="00CD4C84"/>
    <w:pPr>
      <w:spacing w:after="0" w:line="240" w:lineRule="auto"/>
    </w:pPr>
    <w:rPr>
      <w:rFonts w:eastAsiaTheme="minorEastAsia"/>
      <w:lang w:eastAsia="pl-PL"/>
    </w:rPr>
  </w:style>
  <w:style w:type="character" w:customStyle="1" w:styleId="BezodstpwZnak">
    <w:name w:val="Bez odstępów Znak"/>
    <w:basedOn w:val="Domylnaczcionkaakapitu"/>
    <w:link w:val="Bezodstpw"/>
    <w:uiPriority w:val="1"/>
    <w:rsid w:val="00CD4C84"/>
    <w:rPr>
      <w:rFonts w:eastAsiaTheme="minorEastAsia"/>
      <w:lang w:eastAsia="pl-PL"/>
    </w:rPr>
  </w:style>
  <w:style w:type="paragraph" w:customStyle="1" w:styleId="Nagwek31">
    <w:name w:val="Nagłówek 31"/>
    <w:basedOn w:val="Normalny"/>
    <w:next w:val="Normalny"/>
    <w:uiPriority w:val="9"/>
    <w:semiHidden/>
    <w:unhideWhenUsed/>
    <w:qFormat/>
    <w:rsid w:val="00CD4C84"/>
    <w:pPr>
      <w:keepNext/>
      <w:keepLines/>
      <w:spacing w:before="40" w:after="0" w:line="276" w:lineRule="auto"/>
      <w:outlineLvl w:val="2"/>
    </w:pPr>
    <w:rPr>
      <w:rFonts w:ascii="Cambria" w:eastAsia="Times New Roman" w:hAnsi="Cambria" w:cs="Times New Roman"/>
      <w:color w:val="243F60"/>
      <w:sz w:val="24"/>
      <w:szCs w:val="24"/>
    </w:rPr>
  </w:style>
  <w:style w:type="numbering" w:customStyle="1" w:styleId="Bezlisty1">
    <w:name w:val="Bez listy1"/>
    <w:next w:val="Bezlisty"/>
    <w:uiPriority w:val="99"/>
    <w:semiHidden/>
    <w:unhideWhenUsed/>
    <w:rsid w:val="00CD4C84"/>
  </w:style>
  <w:style w:type="character" w:customStyle="1" w:styleId="Nierozpoznanawzmianka2">
    <w:name w:val="Nierozpoznana wzmianka2"/>
    <w:basedOn w:val="Domylnaczcionkaakapitu"/>
    <w:uiPriority w:val="99"/>
    <w:semiHidden/>
    <w:unhideWhenUsed/>
    <w:rsid w:val="00CD4C84"/>
    <w:rPr>
      <w:color w:val="605E5C"/>
      <w:shd w:val="clear" w:color="auto" w:fill="E1DFDD"/>
    </w:rPr>
  </w:style>
  <w:style w:type="paragraph" w:customStyle="1" w:styleId="authorstitle">
    <w:name w:val="authors__title"/>
    <w:basedOn w:val="Normalny"/>
    <w:rsid w:val="00CD4C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hapterdates">
    <w:name w:val="chapter__dates"/>
    <w:basedOn w:val="Normalny"/>
    <w:rsid w:val="00CD4C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hapterdoi">
    <w:name w:val="chapter__doi"/>
    <w:basedOn w:val="Normalny"/>
    <w:rsid w:val="00CD4C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period">
    <w:name w:val="period"/>
    <w:basedOn w:val="Domylnaczcionkaakapitu"/>
    <w:rsid w:val="00CD4C84"/>
  </w:style>
  <w:style w:type="character" w:customStyle="1" w:styleId="cit">
    <w:name w:val="cit"/>
    <w:basedOn w:val="Domylnaczcionkaakapitu"/>
    <w:rsid w:val="00CD4C84"/>
  </w:style>
  <w:style w:type="character" w:customStyle="1" w:styleId="citation-doi">
    <w:name w:val="citation-doi"/>
    <w:basedOn w:val="Domylnaczcionkaakapitu"/>
    <w:rsid w:val="00CD4C84"/>
  </w:style>
  <w:style w:type="character" w:customStyle="1" w:styleId="authors-list-item">
    <w:name w:val="authors-list-item"/>
    <w:basedOn w:val="Domylnaczcionkaakapitu"/>
    <w:rsid w:val="00CD4C84"/>
  </w:style>
  <w:style w:type="character" w:customStyle="1" w:styleId="author-sup-separator">
    <w:name w:val="author-sup-separator"/>
    <w:basedOn w:val="Domylnaczcionkaakapitu"/>
    <w:rsid w:val="00CD4C84"/>
  </w:style>
  <w:style w:type="character" w:customStyle="1" w:styleId="comma">
    <w:name w:val="comma"/>
    <w:basedOn w:val="Domylnaczcionkaakapitu"/>
    <w:rsid w:val="00CD4C84"/>
  </w:style>
  <w:style w:type="character" w:customStyle="1" w:styleId="identifier">
    <w:name w:val="identifier"/>
    <w:basedOn w:val="Domylnaczcionkaakapitu"/>
    <w:rsid w:val="00CD4C84"/>
  </w:style>
  <w:style w:type="character" w:customStyle="1" w:styleId="id-label">
    <w:name w:val="id-label"/>
    <w:basedOn w:val="Domylnaczcionkaakapitu"/>
    <w:rsid w:val="00CD4C84"/>
  </w:style>
  <w:style w:type="character" w:styleId="Pogrubienie">
    <w:name w:val="Strong"/>
    <w:basedOn w:val="Domylnaczcionkaakapitu"/>
    <w:uiPriority w:val="22"/>
    <w:qFormat/>
    <w:rsid w:val="00CD4C84"/>
    <w:rPr>
      <w:b/>
      <w:bCs/>
    </w:rPr>
  </w:style>
  <w:style w:type="paragraph" w:styleId="NormalnyWeb">
    <w:name w:val="Normal (Web)"/>
    <w:basedOn w:val="Normalny"/>
    <w:uiPriority w:val="99"/>
    <w:unhideWhenUsed/>
    <w:rsid w:val="00CD4C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name">
    <w:name w:val="name"/>
    <w:basedOn w:val="Normalny"/>
    <w:rsid w:val="00CD4C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volume-issue">
    <w:name w:val="volume-issue"/>
    <w:basedOn w:val="Normalny"/>
    <w:rsid w:val="00CD4C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val">
    <w:name w:val="val"/>
    <w:basedOn w:val="Domylnaczcionkaakapitu"/>
    <w:rsid w:val="00CD4C84"/>
  </w:style>
  <w:style w:type="paragraph" w:customStyle="1" w:styleId="page-range">
    <w:name w:val="page-range"/>
    <w:basedOn w:val="Normalny"/>
    <w:rsid w:val="00CD4C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-breadcrumbsitem">
    <w:name w:val="c-breadcrumbs__item"/>
    <w:basedOn w:val="Normalny"/>
    <w:rsid w:val="00CD4C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-article-identifiersitem">
    <w:name w:val="c-article-identifiers__item"/>
    <w:basedOn w:val="Normalny"/>
    <w:rsid w:val="00CD4C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u-color-open-access">
    <w:name w:val="u-color-open-access"/>
    <w:basedOn w:val="Domylnaczcionkaakapitu"/>
    <w:rsid w:val="00CD4C84"/>
  </w:style>
  <w:style w:type="paragraph" w:customStyle="1" w:styleId="c-article-author-listitem">
    <w:name w:val="c-article-author-list__item"/>
    <w:basedOn w:val="Normalny"/>
    <w:rsid w:val="00CD4C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nova-legacy-e-listitem">
    <w:name w:val="nova-legacy-e-list__item"/>
    <w:basedOn w:val="Normalny"/>
    <w:rsid w:val="00CD4C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-article-info-details">
    <w:name w:val="c-article-info-details"/>
    <w:basedOn w:val="Normalny"/>
    <w:rsid w:val="00CD4C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u-visually-hidden">
    <w:name w:val="u-visually-hidden"/>
    <w:basedOn w:val="Domylnaczcionkaakapitu"/>
    <w:rsid w:val="00CD4C84"/>
  </w:style>
  <w:style w:type="character" w:customStyle="1" w:styleId="publication-header-authorfont-weight-normal">
    <w:name w:val="publication-header-author__font-weight-normal"/>
    <w:basedOn w:val="Domylnaczcionkaakapitu"/>
    <w:rsid w:val="00CD4C84"/>
  </w:style>
  <w:style w:type="character" w:customStyle="1" w:styleId="accordion-tabbedtab-mobile">
    <w:name w:val="accordion-tabbed__tab-mobile"/>
    <w:basedOn w:val="Domylnaczcionkaakapitu"/>
    <w:rsid w:val="00CD4C84"/>
  </w:style>
  <w:style w:type="character" w:customStyle="1" w:styleId="comma-separator">
    <w:name w:val="comma-separator"/>
    <w:basedOn w:val="Domylnaczcionkaakapitu"/>
    <w:rsid w:val="00CD4C84"/>
  </w:style>
  <w:style w:type="character" w:customStyle="1" w:styleId="epub-state">
    <w:name w:val="epub-state"/>
    <w:basedOn w:val="Domylnaczcionkaakapitu"/>
    <w:rsid w:val="00CD4C84"/>
  </w:style>
  <w:style w:type="character" w:customStyle="1" w:styleId="epub-date">
    <w:name w:val="epub-date"/>
    <w:basedOn w:val="Domylnaczcionkaakapitu"/>
    <w:rsid w:val="00CD4C84"/>
  </w:style>
  <w:style w:type="paragraph" w:customStyle="1" w:styleId="heading">
    <w:name w:val="heading"/>
    <w:basedOn w:val="Normalny"/>
    <w:rsid w:val="00CD4C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abstract">
    <w:name w:val="abstract"/>
    <w:basedOn w:val="Normalny"/>
    <w:rsid w:val="00CD4C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onflict-of-interest">
    <w:name w:val="conflict-of-interest"/>
    <w:basedOn w:val="Normalny"/>
    <w:rsid w:val="00CD4C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figures">
    <w:name w:val="figures"/>
    <w:basedOn w:val="Normalny"/>
    <w:rsid w:val="00CD4C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similar">
    <w:name w:val="similar"/>
    <w:basedOn w:val="Normalny"/>
    <w:rsid w:val="00CD4C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itedby">
    <w:name w:val="citedby"/>
    <w:basedOn w:val="Normalny"/>
    <w:rsid w:val="00CD4C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references">
    <w:name w:val="references"/>
    <w:basedOn w:val="Normalny"/>
    <w:rsid w:val="00CD4C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mesh-terms">
    <w:name w:val="mesh-terms"/>
    <w:basedOn w:val="Normalny"/>
    <w:rsid w:val="00CD4C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linkout">
    <w:name w:val="linkout"/>
    <w:basedOn w:val="Normalny"/>
    <w:rsid w:val="00CD4C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free-label">
    <w:name w:val="free-label"/>
    <w:basedOn w:val="Domylnaczcionkaakapitu"/>
    <w:rsid w:val="00CD4C84"/>
  </w:style>
  <w:style w:type="character" w:customStyle="1" w:styleId="authors">
    <w:name w:val="authors"/>
    <w:basedOn w:val="Domylnaczcionkaakapitu"/>
    <w:rsid w:val="00CD4C84"/>
  </w:style>
  <w:style w:type="character" w:customStyle="1" w:styleId="anchor-text">
    <w:name w:val="anchor-text"/>
    <w:basedOn w:val="Domylnaczcionkaakapitu"/>
    <w:rsid w:val="00CD4C84"/>
  </w:style>
  <w:style w:type="character" w:customStyle="1" w:styleId="title-text">
    <w:name w:val="title-text"/>
    <w:basedOn w:val="Domylnaczcionkaakapitu"/>
    <w:rsid w:val="00CD4C84"/>
  </w:style>
  <w:style w:type="paragraph" w:customStyle="1" w:styleId="Legenda1">
    <w:name w:val="Legenda1"/>
    <w:basedOn w:val="Normalny"/>
    <w:next w:val="Normalny"/>
    <w:autoRedefine/>
    <w:uiPriority w:val="35"/>
    <w:unhideWhenUsed/>
    <w:qFormat/>
    <w:rsid w:val="00CD4C84"/>
    <w:pPr>
      <w:spacing w:after="200" w:line="240" w:lineRule="auto"/>
    </w:pPr>
    <w:rPr>
      <w:rFonts w:ascii="Times New Roman" w:hAnsi="Times New Roman"/>
      <w:bCs/>
      <w:sz w:val="18"/>
      <w:szCs w:val="18"/>
      <w:lang w:val="en-GB"/>
    </w:rPr>
  </w:style>
  <w:style w:type="table" w:customStyle="1" w:styleId="Tabela-Siatka1">
    <w:name w:val="Tabela - Siatka1"/>
    <w:basedOn w:val="Standardowy"/>
    <w:next w:val="Tabela-Siatka"/>
    <w:uiPriority w:val="59"/>
    <w:rsid w:val="00CD4C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Normalny"/>
    <w:rsid w:val="00CD4C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6">
    <w:name w:val="xl66"/>
    <w:basedOn w:val="Normalny"/>
    <w:rsid w:val="00CD4C84"/>
    <w:pPr>
      <w:pBdr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7">
    <w:name w:val="xl67"/>
    <w:basedOn w:val="Normalny"/>
    <w:rsid w:val="00CD4C8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8">
    <w:name w:val="xl68"/>
    <w:basedOn w:val="Normalny"/>
    <w:rsid w:val="00CD4C8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9">
    <w:name w:val="xl69"/>
    <w:basedOn w:val="Normalny"/>
    <w:rsid w:val="00CD4C8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0">
    <w:name w:val="xl70"/>
    <w:basedOn w:val="Normalny"/>
    <w:rsid w:val="00CD4C84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1">
    <w:name w:val="xl71"/>
    <w:basedOn w:val="Normalny"/>
    <w:rsid w:val="00CD4C84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72">
    <w:name w:val="xl72"/>
    <w:basedOn w:val="Normalny"/>
    <w:rsid w:val="00CD4C84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73">
    <w:name w:val="xl73"/>
    <w:basedOn w:val="Normalny"/>
    <w:rsid w:val="00CD4C84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74">
    <w:name w:val="xl74"/>
    <w:basedOn w:val="Normalny"/>
    <w:rsid w:val="00CD4C8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5">
    <w:name w:val="xl75"/>
    <w:basedOn w:val="Normalny"/>
    <w:rsid w:val="00CD4C8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6">
    <w:name w:val="xl76"/>
    <w:basedOn w:val="Normalny"/>
    <w:rsid w:val="00CD4C8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7">
    <w:name w:val="xl77"/>
    <w:basedOn w:val="Normalny"/>
    <w:rsid w:val="00CD4C84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8">
    <w:name w:val="xl78"/>
    <w:basedOn w:val="Normalny"/>
    <w:rsid w:val="00CD4C8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9">
    <w:name w:val="xl79"/>
    <w:basedOn w:val="Normalny"/>
    <w:rsid w:val="00CD4C8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0">
    <w:name w:val="xl80"/>
    <w:basedOn w:val="Normalny"/>
    <w:rsid w:val="00CD4C84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1">
    <w:name w:val="xl81"/>
    <w:basedOn w:val="Normalny"/>
    <w:rsid w:val="00CD4C8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2">
    <w:name w:val="xl82"/>
    <w:basedOn w:val="Normalny"/>
    <w:rsid w:val="00CD4C8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3">
    <w:name w:val="xl83"/>
    <w:basedOn w:val="Normalny"/>
    <w:rsid w:val="00CD4C8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4">
    <w:name w:val="xl84"/>
    <w:basedOn w:val="Normalny"/>
    <w:rsid w:val="00CD4C84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5">
    <w:name w:val="xl85"/>
    <w:basedOn w:val="Normalny"/>
    <w:rsid w:val="00CD4C84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6">
    <w:name w:val="xl86"/>
    <w:basedOn w:val="Normalny"/>
    <w:rsid w:val="00CD4C8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7">
    <w:name w:val="xl87"/>
    <w:basedOn w:val="Normalny"/>
    <w:rsid w:val="00CD4C84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8">
    <w:name w:val="xl88"/>
    <w:basedOn w:val="Normalny"/>
    <w:rsid w:val="00CD4C8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89">
    <w:name w:val="xl89"/>
    <w:basedOn w:val="Normalny"/>
    <w:rsid w:val="00CD4C8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90">
    <w:name w:val="xl90"/>
    <w:basedOn w:val="Normalny"/>
    <w:rsid w:val="00CD4C8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91">
    <w:name w:val="xl91"/>
    <w:basedOn w:val="Normalny"/>
    <w:rsid w:val="00CD4C84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2">
    <w:name w:val="xl92"/>
    <w:basedOn w:val="Normalny"/>
    <w:rsid w:val="00CD4C84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pl-PL"/>
    </w:rPr>
  </w:style>
  <w:style w:type="paragraph" w:customStyle="1" w:styleId="xl93">
    <w:name w:val="xl93"/>
    <w:basedOn w:val="Normalny"/>
    <w:rsid w:val="00CD4C8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pl-PL"/>
    </w:rPr>
  </w:style>
  <w:style w:type="paragraph" w:customStyle="1" w:styleId="xl94">
    <w:name w:val="xl94"/>
    <w:basedOn w:val="Normalny"/>
    <w:rsid w:val="00CD4C84"/>
    <w:pPr>
      <w:pBdr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5">
    <w:name w:val="xl95"/>
    <w:basedOn w:val="Normalny"/>
    <w:rsid w:val="00CD4C84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6">
    <w:name w:val="xl96"/>
    <w:basedOn w:val="Normalny"/>
    <w:rsid w:val="00CD4C84"/>
    <w:pPr>
      <w:pBdr>
        <w:lef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7">
    <w:name w:val="xl97"/>
    <w:basedOn w:val="Normalny"/>
    <w:rsid w:val="00CD4C84"/>
    <w:pPr>
      <w:shd w:val="clear" w:color="000000" w:fill="F2F2F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98">
    <w:name w:val="xl98"/>
    <w:basedOn w:val="Normalny"/>
    <w:rsid w:val="00CD4C84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9">
    <w:name w:val="xl99"/>
    <w:basedOn w:val="Normalny"/>
    <w:rsid w:val="00CD4C84"/>
    <w:pPr>
      <w:pBdr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0">
    <w:name w:val="xl100"/>
    <w:basedOn w:val="Normalny"/>
    <w:rsid w:val="00CD4C84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101">
    <w:name w:val="xl101"/>
    <w:basedOn w:val="Normalny"/>
    <w:rsid w:val="00CD4C84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2">
    <w:name w:val="xl102"/>
    <w:basedOn w:val="Normalny"/>
    <w:rsid w:val="00CD4C84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3">
    <w:name w:val="xl103"/>
    <w:basedOn w:val="Normalny"/>
    <w:rsid w:val="00CD4C84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4">
    <w:name w:val="xl104"/>
    <w:basedOn w:val="Normalny"/>
    <w:rsid w:val="00CD4C84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5">
    <w:name w:val="xl105"/>
    <w:basedOn w:val="Normalny"/>
    <w:rsid w:val="00CD4C84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6">
    <w:name w:val="xl106"/>
    <w:basedOn w:val="Normalny"/>
    <w:rsid w:val="00CD4C84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7">
    <w:name w:val="xl107"/>
    <w:basedOn w:val="Normalny"/>
    <w:rsid w:val="00CD4C84"/>
    <w:pPr>
      <w:pBdr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8">
    <w:name w:val="xl108"/>
    <w:basedOn w:val="Normalny"/>
    <w:rsid w:val="00CD4C84"/>
    <w:pPr>
      <w:pBdr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9">
    <w:name w:val="xl109"/>
    <w:basedOn w:val="Normalny"/>
    <w:rsid w:val="00CD4C84"/>
    <w:pPr>
      <w:pBdr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10">
    <w:name w:val="xl110"/>
    <w:basedOn w:val="Normalny"/>
    <w:rsid w:val="00CD4C84"/>
    <w:pPr>
      <w:pBdr>
        <w:top w:val="single" w:sz="4" w:space="0" w:color="auto"/>
        <w:lef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111">
    <w:name w:val="xl111"/>
    <w:basedOn w:val="Normalny"/>
    <w:rsid w:val="00CD4C84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112">
    <w:name w:val="xl112"/>
    <w:basedOn w:val="Normalny"/>
    <w:rsid w:val="00CD4C8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113">
    <w:name w:val="xl113"/>
    <w:basedOn w:val="Normalny"/>
    <w:rsid w:val="00CD4C84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114">
    <w:name w:val="xl114"/>
    <w:basedOn w:val="Normalny"/>
    <w:rsid w:val="00CD4C84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115">
    <w:name w:val="xl115"/>
    <w:basedOn w:val="Normalny"/>
    <w:rsid w:val="00CD4C84"/>
    <w:pPr>
      <w:pBdr>
        <w:top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numbering" w:customStyle="1" w:styleId="Bezlisty11">
    <w:name w:val="Bez listy11"/>
    <w:next w:val="Bezlisty"/>
    <w:uiPriority w:val="99"/>
    <w:semiHidden/>
    <w:unhideWhenUsed/>
    <w:rsid w:val="00CD4C84"/>
  </w:style>
  <w:style w:type="paragraph" w:customStyle="1" w:styleId="oa1">
    <w:name w:val="oa1"/>
    <w:basedOn w:val="Normalny"/>
    <w:rsid w:val="00CD4C84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">
    <w:name w:val="oa2"/>
    <w:basedOn w:val="Normalny"/>
    <w:rsid w:val="00CD4C84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">
    <w:name w:val="oa3"/>
    <w:basedOn w:val="Normalny"/>
    <w:rsid w:val="00CD4C84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">
    <w:name w:val="oa4"/>
    <w:basedOn w:val="Normalny"/>
    <w:rsid w:val="00CD4C8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5">
    <w:name w:val="oa5"/>
    <w:basedOn w:val="Normalny"/>
    <w:rsid w:val="00CD4C84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6">
    <w:name w:val="oa6"/>
    <w:basedOn w:val="Normalny"/>
    <w:rsid w:val="00CD4C84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7">
    <w:name w:val="oa7"/>
    <w:basedOn w:val="Normalny"/>
    <w:rsid w:val="00CD4C84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8">
    <w:name w:val="oa8"/>
    <w:basedOn w:val="Normalny"/>
    <w:rsid w:val="00CD4C84"/>
    <w:pPr>
      <w:pBdr>
        <w:left w:val="single" w:sz="4" w:space="0" w:color="000000"/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9">
    <w:name w:val="oa9"/>
    <w:basedOn w:val="Normalny"/>
    <w:rsid w:val="00CD4C84"/>
    <w:pPr>
      <w:pBdr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0">
    <w:name w:val="oa10"/>
    <w:basedOn w:val="Normalny"/>
    <w:rsid w:val="00CD4C84"/>
    <w:pPr>
      <w:pBdr>
        <w:bottom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1">
    <w:name w:val="oa11"/>
    <w:basedOn w:val="Normalny"/>
    <w:rsid w:val="00CD4C84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2">
    <w:name w:val="oa12"/>
    <w:basedOn w:val="Normalny"/>
    <w:rsid w:val="00CD4C84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3">
    <w:name w:val="oa13"/>
    <w:basedOn w:val="Normalny"/>
    <w:rsid w:val="00CD4C84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4">
    <w:name w:val="oa14"/>
    <w:basedOn w:val="Normalny"/>
    <w:rsid w:val="00CD4C84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5">
    <w:name w:val="oa15"/>
    <w:basedOn w:val="Normalny"/>
    <w:rsid w:val="00CD4C84"/>
    <w:pPr>
      <w:pBdr>
        <w:top w:val="single" w:sz="4" w:space="0" w:color="000000"/>
        <w:left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6">
    <w:name w:val="oa16"/>
    <w:basedOn w:val="Normalny"/>
    <w:rsid w:val="00CD4C84"/>
    <w:pPr>
      <w:pBdr>
        <w:top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7">
    <w:name w:val="oa17"/>
    <w:basedOn w:val="Normalny"/>
    <w:rsid w:val="00CD4C84"/>
    <w:pPr>
      <w:pBdr>
        <w:top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8">
    <w:name w:val="oa18"/>
    <w:basedOn w:val="Normalny"/>
    <w:rsid w:val="00CD4C84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9">
    <w:name w:val="oa19"/>
    <w:basedOn w:val="Normalny"/>
    <w:rsid w:val="00CD4C84"/>
    <w:pPr>
      <w:pBdr>
        <w:top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0">
    <w:name w:val="oa20"/>
    <w:basedOn w:val="Normalny"/>
    <w:rsid w:val="00CD4C84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1">
    <w:name w:val="oa21"/>
    <w:basedOn w:val="Normalny"/>
    <w:rsid w:val="00CD4C84"/>
    <w:pPr>
      <w:pBdr>
        <w:top w:val="single" w:sz="4" w:space="0" w:color="000000"/>
        <w:lef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2">
    <w:name w:val="oa22"/>
    <w:basedOn w:val="Normalny"/>
    <w:rsid w:val="00CD4C84"/>
    <w:pPr>
      <w:pBdr>
        <w:top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3">
    <w:name w:val="oa23"/>
    <w:basedOn w:val="Normalny"/>
    <w:rsid w:val="00CD4C84"/>
    <w:pPr>
      <w:pBdr>
        <w:top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4">
    <w:name w:val="oa24"/>
    <w:basedOn w:val="Normalny"/>
    <w:rsid w:val="00CD4C84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5">
    <w:name w:val="oa25"/>
    <w:basedOn w:val="Normalny"/>
    <w:rsid w:val="00CD4C84"/>
    <w:pPr>
      <w:pBdr>
        <w:lef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6">
    <w:name w:val="oa26"/>
    <w:basedOn w:val="Normalny"/>
    <w:rsid w:val="00CD4C84"/>
    <w:pPr>
      <w:pBdr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7">
    <w:name w:val="oa27"/>
    <w:basedOn w:val="Normalny"/>
    <w:rsid w:val="00CD4C84"/>
    <w:pPr>
      <w:pBdr>
        <w:left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8">
    <w:name w:val="oa28"/>
    <w:basedOn w:val="Normalny"/>
    <w:rsid w:val="00CD4C84"/>
    <w:pP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9">
    <w:name w:val="oa29"/>
    <w:basedOn w:val="Normalny"/>
    <w:rsid w:val="00CD4C84"/>
    <w:pPr>
      <w:pBdr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0">
    <w:name w:val="oa30"/>
    <w:basedOn w:val="Normalny"/>
    <w:rsid w:val="00CD4C84"/>
    <w:pPr>
      <w:pBdr>
        <w:lef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1">
    <w:name w:val="oa31"/>
    <w:basedOn w:val="Normalny"/>
    <w:rsid w:val="00CD4C8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2">
    <w:name w:val="oa32"/>
    <w:basedOn w:val="Normalny"/>
    <w:rsid w:val="00CD4C84"/>
    <w:pPr>
      <w:pBdr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3">
    <w:name w:val="oa33"/>
    <w:basedOn w:val="Normalny"/>
    <w:rsid w:val="00CD4C84"/>
    <w:pPr>
      <w:pBdr>
        <w:lef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4">
    <w:name w:val="oa34"/>
    <w:basedOn w:val="Normalny"/>
    <w:rsid w:val="00CD4C84"/>
    <w:pP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5">
    <w:name w:val="oa35"/>
    <w:basedOn w:val="Normalny"/>
    <w:rsid w:val="00CD4C84"/>
    <w:pPr>
      <w:pBdr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6">
    <w:name w:val="oa36"/>
    <w:basedOn w:val="Normalny"/>
    <w:rsid w:val="00CD4C84"/>
    <w:pPr>
      <w:pBdr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7">
    <w:name w:val="oa37"/>
    <w:basedOn w:val="Normalny"/>
    <w:rsid w:val="00CD4C84"/>
    <w:pPr>
      <w:pBdr>
        <w:left w:val="single" w:sz="4" w:space="0" w:color="000000"/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8">
    <w:name w:val="oa38"/>
    <w:basedOn w:val="Normalny"/>
    <w:rsid w:val="00CD4C84"/>
    <w:pPr>
      <w:pBdr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9">
    <w:name w:val="oa39"/>
    <w:basedOn w:val="Normalny"/>
    <w:rsid w:val="00CD4C84"/>
    <w:pPr>
      <w:pBdr>
        <w:bottom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0">
    <w:name w:val="oa40"/>
    <w:basedOn w:val="Normalny"/>
    <w:rsid w:val="00CD4C84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1">
    <w:name w:val="oa41"/>
    <w:basedOn w:val="Normalny"/>
    <w:rsid w:val="00CD4C84"/>
    <w:pPr>
      <w:pBdr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2">
    <w:name w:val="oa42"/>
    <w:basedOn w:val="Normalny"/>
    <w:rsid w:val="00CD4C84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3">
    <w:name w:val="oa43"/>
    <w:basedOn w:val="Normalny"/>
    <w:rsid w:val="00CD4C84"/>
    <w:pPr>
      <w:pBdr>
        <w:left w:val="single" w:sz="4" w:space="0" w:color="000000"/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4">
    <w:name w:val="oa44"/>
    <w:basedOn w:val="Normalny"/>
    <w:rsid w:val="00CD4C84"/>
    <w:pPr>
      <w:pBdr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5">
    <w:name w:val="oa45"/>
    <w:basedOn w:val="Normalny"/>
    <w:rsid w:val="00CD4C84"/>
    <w:pPr>
      <w:pBdr>
        <w:bottom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agwek3Znak1">
    <w:name w:val="Nagłówek 3 Znak1"/>
    <w:basedOn w:val="Domylnaczcionkaakapitu"/>
    <w:uiPriority w:val="9"/>
    <w:semiHidden/>
    <w:rsid w:val="00CD4C84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ela-Siatka">
    <w:name w:val="Table Grid"/>
    <w:basedOn w:val="Standardowy"/>
    <w:uiPriority w:val="39"/>
    <w:unhideWhenUsed/>
    <w:rsid w:val="00CD4C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prawka">
    <w:name w:val="Revision"/>
    <w:hidden/>
    <w:uiPriority w:val="99"/>
    <w:semiHidden/>
    <w:rsid w:val="00CD4C84"/>
    <w:pPr>
      <w:spacing w:after="0" w:line="240" w:lineRule="auto"/>
    </w:pPr>
  </w:style>
  <w:style w:type="paragraph" w:styleId="Legenda">
    <w:name w:val="caption"/>
    <w:basedOn w:val="Normalny"/>
    <w:next w:val="Normalny"/>
    <w:autoRedefine/>
    <w:uiPriority w:val="35"/>
    <w:unhideWhenUsed/>
    <w:qFormat/>
    <w:rsid w:val="003D68A1"/>
    <w:pPr>
      <w:keepNext/>
      <w:spacing w:after="200" w:line="240" w:lineRule="auto"/>
    </w:pPr>
    <w:rPr>
      <w:rFonts w:ascii="Times New Roman" w:hAnsi="Times New Roman"/>
      <w:bCs/>
      <w:sz w:val="24"/>
      <w:szCs w:val="24"/>
      <w:lang w:val="en-GB"/>
    </w:rPr>
  </w:style>
  <w:style w:type="numbering" w:customStyle="1" w:styleId="Bezlisty2">
    <w:name w:val="Bez listy2"/>
    <w:next w:val="Bezlisty"/>
    <w:uiPriority w:val="99"/>
    <w:semiHidden/>
    <w:unhideWhenUsed/>
    <w:rsid w:val="00CD4C84"/>
  </w:style>
  <w:style w:type="numbering" w:customStyle="1" w:styleId="Bezlisty3">
    <w:name w:val="Bez listy3"/>
    <w:next w:val="Bezlisty"/>
    <w:uiPriority w:val="99"/>
    <w:semiHidden/>
    <w:unhideWhenUsed/>
    <w:rsid w:val="00CD4C84"/>
  </w:style>
  <w:style w:type="character" w:customStyle="1" w:styleId="coverdate">
    <w:name w:val="coverdate"/>
    <w:basedOn w:val="Domylnaczcionkaakapitu"/>
    <w:rsid w:val="00CD4C84"/>
  </w:style>
  <w:style w:type="character" w:customStyle="1" w:styleId="volume">
    <w:name w:val="volume"/>
    <w:basedOn w:val="Domylnaczcionkaakapitu"/>
    <w:rsid w:val="00CD4C84"/>
  </w:style>
  <w:style w:type="character" w:customStyle="1" w:styleId="issue">
    <w:name w:val="issue"/>
    <w:basedOn w:val="Domylnaczcionkaakapitu"/>
    <w:rsid w:val="00CD4C84"/>
  </w:style>
  <w:style w:type="paragraph" w:customStyle="1" w:styleId="paragraph">
    <w:name w:val="paragraph"/>
    <w:basedOn w:val="Normalny"/>
    <w:rsid w:val="00CD4C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ormaltextrun">
    <w:name w:val="normaltextrun"/>
    <w:basedOn w:val="Domylnaczcionkaakapitu"/>
    <w:rsid w:val="00CD4C84"/>
  </w:style>
  <w:style w:type="character" w:customStyle="1" w:styleId="eop">
    <w:name w:val="eop"/>
    <w:basedOn w:val="Domylnaczcionkaakapitu"/>
    <w:rsid w:val="00CD4C84"/>
  </w:style>
  <w:style w:type="table" w:customStyle="1" w:styleId="Zwykatabela21">
    <w:name w:val="Zwykła tabela 21"/>
    <w:basedOn w:val="Standardowy"/>
    <w:uiPriority w:val="42"/>
    <w:rsid w:val="00CD4C84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Zwykatabela211">
    <w:name w:val="Zwykła tabela 211"/>
    <w:basedOn w:val="Standardowy"/>
    <w:uiPriority w:val="42"/>
    <w:rsid w:val="00CD4C84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a-Siatka2">
    <w:name w:val="Tabela - Siatka2"/>
    <w:basedOn w:val="Standardowy"/>
    <w:next w:val="Tabela-Siatka"/>
    <w:uiPriority w:val="39"/>
    <w:rsid w:val="00CD4C84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4">
    <w:name w:val="Bez listy4"/>
    <w:next w:val="Bezlisty"/>
    <w:uiPriority w:val="99"/>
    <w:semiHidden/>
    <w:unhideWhenUsed/>
    <w:rsid w:val="00CD4C84"/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CD4C84"/>
    <w:pPr>
      <w:spacing w:after="0"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CD4C84"/>
    <w:rPr>
      <w:sz w:val="20"/>
      <w:szCs w:val="20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CD4C84"/>
    <w:rPr>
      <w:vertAlign w:val="superscript"/>
    </w:rPr>
  </w:style>
  <w:style w:type="character" w:customStyle="1" w:styleId="highlight">
    <w:name w:val="highlight"/>
    <w:basedOn w:val="Domylnaczcionkaakapitu"/>
    <w:rsid w:val="00CD4C84"/>
  </w:style>
  <w:style w:type="table" w:customStyle="1" w:styleId="Tabela-Siatka3">
    <w:name w:val="Tabela - Siatka3"/>
    <w:basedOn w:val="Standardowy"/>
    <w:next w:val="Tabela-Siatka"/>
    <w:uiPriority w:val="39"/>
    <w:rsid w:val="00CD4C84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21">
    <w:name w:val="Tabela - Siatka21"/>
    <w:basedOn w:val="Standardowy"/>
    <w:next w:val="Tabela-Siatka"/>
    <w:uiPriority w:val="59"/>
    <w:rsid w:val="00CD4C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31">
    <w:name w:val="Tabela - Siatka31"/>
    <w:basedOn w:val="Standardowy"/>
    <w:next w:val="Tabela-Siatka"/>
    <w:uiPriority w:val="59"/>
    <w:rsid w:val="00CD4C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2</Pages>
  <Words>8652</Words>
  <Characters>51914</Characters>
  <Application>Microsoft Office Word</Application>
  <DocSecurity>0</DocSecurity>
  <Lines>432</Lines>
  <Paragraphs>12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wia</dc:creator>
  <cp:lastModifiedBy>Krzysztof Pabis</cp:lastModifiedBy>
  <cp:revision>3</cp:revision>
  <dcterms:created xsi:type="dcterms:W3CDTF">2023-06-29T05:13:00Z</dcterms:created>
  <dcterms:modified xsi:type="dcterms:W3CDTF">2024-10-09T14:19:00Z</dcterms:modified>
</cp:coreProperties>
</file>